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3707C" w14:textId="6C08374A" w:rsidR="004A0EA2" w:rsidRDefault="004A0EA2" w:rsidP="004A0EA2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                                                          </w:t>
      </w:r>
    </w:p>
    <w:p w14:paraId="3D8F02B7" w14:textId="773E73B1" w:rsidR="004A0EA2" w:rsidRPr="0061490C" w:rsidRDefault="004A0EA2" w:rsidP="004A0EA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B397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                        </w:t>
      </w:r>
      <w:r w:rsidR="0061490C" w:rsidRPr="0061490C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="0061490C" w:rsidRPr="0061490C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61490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1490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ABEL THE </w:t>
      </w:r>
      <w:r w:rsidRPr="0061490C">
        <w:rPr>
          <w:rFonts w:ascii="Times New Roman" w:hAnsi="Times New Roman" w:cs="Times New Roman"/>
          <w:b/>
          <w:bCs/>
          <w:sz w:val="24"/>
          <w:szCs w:val="24"/>
          <w:lang w:val="en-US"/>
        </w:rPr>
        <w:t>PARTS OF THE EQUIPMENT</w:t>
      </w:r>
    </w:p>
    <w:p w14:paraId="3267ECC4" w14:textId="77777777" w:rsidR="004A0EA2" w:rsidRDefault="004A0EA2" w:rsidP="004A0EA2">
      <w:pPr>
        <w:pStyle w:val="BodyText"/>
        <w:spacing w:before="3"/>
        <w:rPr>
          <w:rFonts w:ascii="Times New Roman"/>
          <w:b/>
          <w:sz w:val="23"/>
        </w:rPr>
      </w:pPr>
    </w:p>
    <w:p w14:paraId="57F2DD37" w14:textId="77777777" w:rsidR="004A0EA2" w:rsidRPr="00CB397B" w:rsidRDefault="004A0EA2" w:rsidP="004A0EA2">
      <w:pPr>
        <w:pStyle w:val="BodyText"/>
        <w:spacing w:before="51"/>
        <w:ind w:left="260"/>
        <w:rPr>
          <w:rFonts w:ascii="Times New Roman" w:hAnsi="Times New Roman" w:cs="Times New Roman"/>
          <w:b/>
          <w:bCs/>
        </w:rPr>
      </w:pPr>
      <w:r w:rsidRPr="00CB397B">
        <w:rPr>
          <w:rFonts w:ascii="Times New Roman" w:hAnsi="Times New Roman" w:cs="Times New Roman"/>
          <w:b/>
          <w:bCs/>
          <w:u w:val="single"/>
        </w:rPr>
        <w:t>Video-Otoscopy:</w:t>
      </w:r>
    </w:p>
    <w:p w14:paraId="1B1D61CC" w14:textId="77777777" w:rsidR="004A0EA2" w:rsidRPr="00CB397B" w:rsidRDefault="004A0EA2" w:rsidP="004A0EA2">
      <w:pPr>
        <w:pStyle w:val="BodyText"/>
        <w:spacing w:before="183"/>
        <w:ind w:left="620"/>
        <w:rPr>
          <w:rFonts w:ascii="Times New Roman" w:hAnsi="Times New Roman" w:cs="Times New Roman"/>
        </w:rPr>
      </w:pPr>
      <w:r w:rsidRPr="00CB397B">
        <w:rPr>
          <w:rFonts w:ascii="Times New Roman" w:hAnsi="Times New Roman" w:cs="Times New Roman"/>
        </w:rPr>
        <w:t>1.</w:t>
      </w:r>
      <w:r w:rsidRPr="00CB397B">
        <w:rPr>
          <w:rFonts w:ascii="Times New Roman" w:hAnsi="Times New Roman" w:cs="Times New Roman"/>
          <w:spacing w:val="66"/>
        </w:rPr>
        <w:t xml:space="preserve"> </w:t>
      </w:r>
      <w:r w:rsidRPr="00CB397B">
        <w:rPr>
          <w:rFonts w:ascii="Times New Roman" w:hAnsi="Times New Roman" w:cs="Times New Roman"/>
        </w:rPr>
        <w:t>Label</w:t>
      </w:r>
      <w:r w:rsidRPr="00CB397B">
        <w:rPr>
          <w:rFonts w:ascii="Times New Roman" w:hAnsi="Times New Roman" w:cs="Times New Roman"/>
          <w:spacing w:val="-4"/>
        </w:rPr>
        <w:t xml:space="preserve"> </w:t>
      </w:r>
      <w:r w:rsidRPr="00CB397B">
        <w:rPr>
          <w:rFonts w:ascii="Times New Roman" w:hAnsi="Times New Roman" w:cs="Times New Roman"/>
        </w:rPr>
        <w:t>the</w:t>
      </w:r>
      <w:r w:rsidRPr="00CB397B">
        <w:rPr>
          <w:rFonts w:ascii="Times New Roman" w:hAnsi="Times New Roman" w:cs="Times New Roman"/>
          <w:spacing w:val="-4"/>
        </w:rPr>
        <w:t xml:space="preserve"> </w:t>
      </w:r>
      <w:r w:rsidRPr="00CB397B">
        <w:rPr>
          <w:rFonts w:ascii="Times New Roman" w:hAnsi="Times New Roman" w:cs="Times New Roman"/>
        </w:rPr>
        <w:t>parts</w:t>
      </w:r>
      <w:r w:rsidRPr="00CB397B">
        <w:rPr>
          <w:rFonts w:ascii="Times New Roman" w:hAnsi="Times New Roman" w:cs="Times New Roman"/>
          <w:spacing w:val="-3"/>
        </w:rPr>
        <w:t xml:space="preserve"> </w:t>
      </w:r>
      <w:r w:rsidRPr="00CB397B">
        <w:rPr>
          <w:rFonts w:ascii="Times New Roman" w:hAnsi="Times New Roman" w:cs="Times New Roman"/>
        </w:rPr>
        <w:t>of</w:t>
      </w:r>
      <w:r w:rsidRPr="00CB397B">
        <w:rPr>
          <w:rFonts w:ascii="Times New Roman" w:hAnsi="Times New Roman" w:cs="Times New Roman"/>
          <w:spacing w:val="-1"/>
        </w:rPr>
        <w:t xml:space="preserve"> </w:t>
      </w:r>
      <w:r w:rsidRPr="00CB397B">
        <w:rPr>
          <w:rFonts w:ascii="Times New Roman" w:hAnsi="Times New Roman" w:cs="Times New Roman"/>
        </w:rPr>
        <w:t>the</w:t>
      </w:r>
      <w:r w:rsidRPr="00CB397B">
        <w:rPr>
          <w:rFonts w:ascii="Times New Roman" w:hAnsi="Times New Roman" w:cs="Times New Roman"/>
          <w:spacing w:val="-4"/>
        </w:rPr>
        <w:t xml:space="preserve"> </w:t>
      </w:r>
      <w:r w:rsidRPr="00CB397B">
        <w:rPr>
          <w:rFonts w:ascii="Times New Roman" w:hAnsi="Times New Roman" w:cs="Times New Roman"/>
        </w:rPr>
        <w:t>otoscope.</w:t>
      </w:r>
    </w:p>
    <w:p w14:paraId="513D8847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</w:rPr>
      </w:pPr>
    </w:p>
    <w:p w14:paraId="40A1FC56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</w:rPr>
      </w:pPr>
    </w:p>
    <w:p w14:paraId="215A4257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</w:rPr>
      </w:pPr>
    </w:p>
    <w:p w14:paraId="1EAFC7F1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</w:rPr>
      </w:pPr>
    </w:p>
    <w:p w14:paraId="58963534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</w:rPr>
      </w:pPr>
    </w:p>
    <w:p w14:paraId="1583DEC4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</w:rPr>
      </w:pPr>
    </w:p>
    <w:p w14:paraId="7F05B4A1" w14:textId="77777777" w:rsidR="004A0EA2" w:rsidRPr="00CB397B" w:rsidRDefault="004A0EA2" w:rsidP="004A0EA2">
      <w:pPr>
        <w:pStyle w:val="BodyText"/>
        <w:spacing w:before="5"/>
        <w:rPr>
          <w:rFonts w:ascii="Times New Roman" w:hAnsi="Times New Roman" w:cs="Times New Roman"/>
        </w:rPr>
      </w:pPr>
    </w:p>
    <w:p w14:paraId="18EF83DE" w14:textId="77777777" w:rsidR="004A0EA2" w:rsidRPr="00CB397B" w:rsidRDefault="004A0EA2" w:rsidP="004A0EA2">
      <w:pPr>
        <w:spacing w:line="698" w:lineRule="auto"/>
        <w:ind w:left="6066" w:right="3095" w:hanging="15"/>
        <w:jc w:val="both"/>
        <w:rPr>
          <w:rFonts w:ascii="Times New Roman" w:hAnsi="Times New Roman" w:cs="Times New Roman"/>
          <w:sz w:val="24"/>
          <w:szCs w:val="24"/>
        </w:rPr>
      </w:pPr>
      <w:r w:rsidRPr="00CB397B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0" distR="0" simplePos="0" relativeHeight="251664384" behindDoc="0" locked="0" layoutInCell="1" allowOverlap="1" wp14:anchorId="79130486" wp14:editId="69A17B2B">
            <wp:simplePos x="0" y="0"/>
            <wp:positionH relativeFrom="page">
              <wp:posOffset>824230</wp:posOffset>
            </wp:positionH>
            <wp:positionV relativeFrom="paragraph">
              <wp:posOffset>-129952</wp:posOffset>
            </wp:positionV>
            <wp:extent cx="3465829" cy="1700795"/>
            <wp:effectExtent l="0" t="0" r="0" b="0"/>
            <wp:wrapNone/>
            <wp:docPr id="1890612838" name="Picture 18906128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65829" cy="1700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B397B">
        <w:rPr>
          <w:rFonts w:ascii="Times New Roman" w:hAnsi="Times New Roman" w:cs="Times New Roman"/>
          <w:sz w:val="24"/>
          <w:szCs w:val="24"/>
        </w:rPr>
        <w:t>A</w:t>
      </w:r>
      <w:r w:rsidRPr="00CB397B">
        <w:rPr>
          <w:rFonts w:ascii="Times New Roman" w:hAnsi="Times New Roman" w:cs="Times New Roman"/>
          <w:spacing w:val="-48"/>
          <w:sz w:val="24"/>
          <w:szCs w:val="24"/>
        </w:rPr>
        <w:t xml:space="preserve"> </w:t>
      </w:r>
      <w:r w:rsidRPr="00CB397B">
        <w:rPr>
          <w:rFonts w:ascii="Times New Roman" w:hAnsi="Times New Roman" w:cs="Times New Roman"/>
          <w:sz w:val="24"/>
          <w:szCs w:val="24"/>
        </w:rPr>
        <w:t>B</w:t>
      </w:r>
      <w:r w:rsidRPr="00CB397B">
        <w:rPr>
          <w:rFonts w:ascii="Times New Roman" w:hAnsi="Times New Roman" w:cs="Times New Roman"/>
          <w:spacing w:val="-48"/>
          <w:sz w:val="24"/>
          <w:szCs w:val="24"/>
        </w:rPr>
        <w:t xml:space="preserve"> </w:t>
      </w:r>
      <w:r w:rsidRPr="00CB397B">
        <w:rPr>
          <w:rFonts w:ascii="Times New Roman" w:hAnsi="Times New Roman" w:cs="Times New Roman"/>
          <w:sz w:val="24"/>
          <w:szCs w:val="24"/>
        </w:rPr>
        <w:t>C</w:t>
      </w:r>
    </w:p>
    <w:p w14:paraId="37A2AD65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  <w:b/>
        </w:rPr>
      </w:pPr>
    </w:p>
    <w:p w14:paraId="76E2DC0C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  <w:b/>
        </w:rPr>
      </w:pPr>
    </w:p>
    <w:p w14:paraId="7820A8D3" w14:textId="77777777" w:rsidR="004A0EA2" w:rsidRPr="00CB397B" w:rsidRDefault="004A0EA2" w:rsidP="004A0EA2">
      <w:pPr>
        <w:pStyle w:val="BodyText"/>
        <w:spacing w:before="1"/>
        <w:rPr>
          <w:rFonts w:ascii="Times New Roman" w:hAnsi="Times New Roman" w:cs="Times New Roman"/>
          <w:b/>
        </w:rPr>
      </w:pPr>
    </w:p>
    <w:p w14:paraId="17F99938" w14:textId="77777777" w:rsidR="004A0EA2" w:rsidRPr="00CB397B" w:rsidRDefault="004A0EA2" w:rsidP="004A0EA2">
      <w:pPr>
        <w:ind w:left="543"/>
        <w:rPr>
          <w:rFonts w:ascii="Times New Roman" w:hAnsi="Times New Roman" w:cs="Times New Roman"/>
          <w:sz w:val="24"/>
          <w:szCs w:val="24"/>
        </w:rPr>
      </w:pPr>
      <w:r w:rsidRPr="00CB397B">
        <w:rPr>
          <w:rFonts w:ascii="Times New Roman" w:hAnsi="Times New Roman" w:cs="Times New Roman"/>
          <w:sz w:val="24"/>
          <w:szCs w:val="24"/>
        </w:rPr>
        <w:t>A</w:t>
      </w:r>
      <w:r w:rsidRPr="00CB397B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CB397B">
        <w:rPr>
          <w:rFonts w:ascii="Times New Roman" w:hAnsi="Times New Roman" w:cs="Times New Roman"/>
          <w:sz w:val="24"/>
          <w:szCs w:val="24"/>
        </w:rPr>
        <w:t>-</w:t>
      </w:r>
    </w:p>
    <w:p w14:paraId="5D77C8D7" w14:textId="77777777" w:rsidR="004A0EA2" w:rsidRPr="00CB397B" w:rsidRDefault="004A0EA2" w:rsidP="004A0EA2">
      <w:pPr>
        <w:spacing w:before="24"/>
        <w:ind w:left="543"/>
        <w:rPr>
          <w:rFonts w:ascii="Times New Roman" w:hAnsi="Times New Roman" w:cs="Times New Roman"/>
          <w:sz w:val="24"/>
          <w:szCs w:val="24"/>
        </w:rPr>
      </w:pPr>
      <w:r w:rsidRPr="00CB397B">
        <w:rPr>
          <w:rFonts w:ascii="Times New Roman" w:hAnsi="Times New Roman" w:cs="Times New Roman"/>
          <w:sz w:val="24"/>
          <w:szCs w:val="24"/>
        </w:rPr>
        <w:t>B</w:t>
      </w:r>
      <w:r w:rsidRPr="00CB397B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CB397B">
        <w:rPr>
          <w:rFonts w:ascii="Times New Roman" w:hAnsi="Times New Roman" w:cs="Times New Roman"/>
          <w:sz w:val="24"/>
          <w:szCs w:val="24"/>
        </w:rPr>
        <w:t>-</w:t>
      </w:r>
    </w:p>
    <w:p w14:paraId="5760D598" w14:textId="77777777" w:rsidR="004A0EA2" w:rsidRPr="00CB397B" w:rsidRDefault="004A0EA2" w:rsidP="004A0EA2">
      <w:pPr>
        <w:spacing w:before="24"/>
        <w:ind w:left="543"/>
        <w:rPr>
          <w:rFonts w:ascii="Times New Roman" w:hAnsi="Times New Roman" w:cs="Times New Roman"/>
          <w:sz w:val="24"/>
          <w:szCs w:val="24"/>
        </w:rPr>
      </w:pPr>
      <w:r w:rsidRPr="00CB397B">
        <w:rPr>
          <w:rFonts w:ascii="Times New Roman" w:hAnsi="Times New Roman" w:cs="Times New Roman"/>
          <w:sz w:val="24"/>
          <w:szCs w:val="24"/>
        </w:rPr>
        <w:t>C -</w:t>
      </w:r>
    </w:p>
    <w:p w14:paraId="38EEFADE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  <w:b/>
        </w:rPr>
      </w:pPr>
    </w:p>
    <w:p w14:paraId="431AD789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  <w:b/>
        </w:rPr>
      </w:pPr>
    </w:p>
    <w:p w14:paraId="77CB8825" w14:textId="77777777" w:rsidR="004A0EA2" w:rsidRPr="00CB397B" w:rsidRDefault="004A0EA2" w:rsidP="004A0EA2">
      <w:pPr>
        <w:pStyle w:val="BodyText"/>
        <w:spacing w:before="5"/>
        <w:rPr>
          <w:rFonts w:ascii="Times New Roman" w:hAnsi="Times New Roman" w:cs="Times New Roman"/>
          <w:b/>
        </w:rPr>
      </w:pPr>
    </w:p>
    <w:p w14:paraId="5632EA6D" w14:textId="77777777" w:rsidR="004A0EA2" w:rsidRPr="00CB397B" w:rsidRDefault="004A0EA2" w:rsidP="004A0EA2">
      <w:pPr>
        <w:pStyle w:val="BodyText"/>
        <w:ind w:left="543"/>
        <w:rPr>
          <w:rFonts w:ascii="Times New Roman" w:hAnsi="Times New Roman" w:cs="Times New Roman"/>
        </w:rPr>
      </w:pPr>
      <w:r w:rsidRPr="00CB397B">
        <w:rPr>
          <w:rFonts w:ascii="Times New Roman" w:hAnsi="Times New Roman" w:cs="Times New Roman"/>
          <w:b/>
          <w:bCs/>
          <w:u w:val="single"/>
        </w:rPr>
        <w:t>Pure-Tone</w:t>
      </w:r>
      <w:r w:rsidRPr="00CB397B">
        <w:rPr>
          <w:rFonts w:ascii="Times New Roman" w:hAnsi="Times New Roman" w:cs="Times New Roman"/>
          <w:b/>
          <w:bCs/>
          <w:spacing w:val="-5"/>
          <w:u w:val="single"/>
        </w:rPr>
        <w:t xml:space="preserve"> </w:t>
      </w:r>
      <w:r w:rsidRPr="00CB397B">
        <w:rPr>
          <w:rFonts w:ascii="Times New Roman" w:hAnsi="Times New Roman" w:cs="Times New Roman"/>
          <w:b/>
          <w:bCs/>
          <w:u w:val="single"/>
        </w:rPr>
        <w:t>Audiometry</w:t>
      </w:r>
      <w:r w:rsidRPr="00CB397B">
        <w:rPr>
          <w:rFonts w:ascii="Times New Roman" w:hAnsi="Times New Roman" w:cs="Times New Roman"/>
          <w:u w:val="single"/>
        </w:rPr>
        <w:t>:</w:t>
      </w:r>
    </w:p>
    <w:p w14:paraId="7A584284" w14:textId="77777777" w:rsidR="004A0EA2" w:rsidRPr="00CB397B" w:rsidRDefault="004A0EA2" w:rsidP="004A0EA2">
      <w:pPr>
        <w:pStyle w:val="BodyText"/>
        <w:spacing w:before="8"/>
        <w:rPr>
          <w:rFonts w:ascii="Times New Roman" w:hAnsi="Times New Roman" w:cs="Times New Roman"/>
        </w:rPr>
      </w:pPr>
    </w:p>
    <w:p w14:paraId="26FCC9E0" w14:textId="77777777" w:rsidR="004A0EA2" w:rsidRPr="00CB397B" w:rsidRDefault="004A0EA2" w:rsidP="004A0EA2">
      <w:pPr>
        <w:pStyle w:val="BodyText"/>
        <w:spacing w:before="52"/>
        <w:ind w:left="620"/>
        <w:rPr>
          <w:rFonts w:ascii="Times New Roman" w:hAnsi="Times New Roman" w:cs="Times New Roman"/>
        </w:rPr>
      </w:pPr>
      <w:r w:rsidRPr="00CB397B">
        <w:rPr>
          <w:rFonts w:ascii="Times New Roman" w:hAnsi="Times New Roman" w:cs="Times New Roman"/>
        </w:rPr>
        <w:t>A.</w:t>
      </w:r>
      <w:r w:rsidRPr="00CB397B">
        <w:rPr>
          <w:rFonts w:ascii="Times New Roman" w:hAnsi="Times New Roman" w:cs="Times New Roman"/>
          <w:spacing w:val="39"/>
        </w:rPr>
        <w:t xml:space="preserve"> </w:t>
      </w:r>
      <w:r w:rsidRPr="00CB397B">
        <w:rPr>
          <w:rFonts w:ascii="Times New Roman" w:hAnsi="Times New Roman" w:cs="Times New Roman"/>
        </w:rPr>
        <w:t>Identify</w:t>
      </w:r>
      <w:r w:rsidRPr="00CB397B">
        <w:rPr>
          <w:rFonts w:ascii="Times New Roman" w:hAnsi="Times New Roman" w:cs="Times New Roman"/>
          <w:spacing w:val="-3"/>
        </w:rPr>
        <w:t xml:space="preserve"> </w:t>
      </w:r>
      <w:r w:rsidRPr="00CB397B">
        <w:rPr>
          <w:rFonts w:ascii="Times New Roman" w:hAnsi="Times New Roman" w:cs="Times New Roman"/>
        </w:rPr>
        <w:t>the</w:t>
      </w:r>
      <w:r w:rsidRPr="00CB397B">
        <w:rPr>
          <w:rFonts w:ascii="Times New Roman" w:hAnsi="Times New Roman" w:cs="Times New Roman"/>
          <w:spacing w:val="-3"/>
        </w:rPr>
        <w:t xml:space="preserve"> </w:t>
      </w:r>
      <w:r w:rsidRPr="00CB397B">
        <w:rPr>
          <w:rFonts w:ascii="Times New Roman" w:hAnsi="Times New Roman" w:cs="Times New Roman"/>
        </w:rPr>
        <w:t>following</w:t>
      </w:r>
      <w:r w:rsidRPr="00CB397B">
        <w:rPr>
          <w:rFonts w:ascii="Times New Roman" w:hAnsi="Times New Roman" w:cs="Times New Roman"/>
          <w:spacing w:val="-2"/>
        </w:rPr>
        <w:t xml:space="preserve"> </w:t>
      </w:r>
      <w:r w:rsidRPr="00CB397B">
        <w:rPr>
          <w:rFonts w:ascii="Times New Roman" w:hAnsi="Times New Roman" w:cs="Times New Roman"/>
        </w:rPr>
        <w:t>parts:</w:t>
      </w:r>
    </w:p>
    <w:p w14:paraId="4AD95D08" w14:textId="77777777" w:rsidR="004A0EA2" w:rsidRPr="00CB397B" w:rsidRDefault="004A0EA2" w:rsidP="004A0EA2">
      <w:pPr>
        <w:pStyle w:val="BodyText"/>
        <w:spacing w:before="11"/>
        <w:rPr>
          <w:rFonts w:ascii="Times New Roman" w:hAnsi="Times New Roman" w:cs="Times New Roman"/>
        </w:rPr>
      </w:pPr>
    </w:p>
    <w:p w14:paraId="0FD2E0C3" w14:textId="77777777" w:rsidR="004A0EA2" w:rsidRPr="00CB397B" w:rsidRDefault="004A0EA2" w:rsidP="004A0EA2">
      <w:pPr>
        <w:pStyle w:val="ListParagraph"/>
        <w:numPr>
          <w:ilvl w:val="0"/>
          <w:numId w:val="1"/>
        </w:numPr>
        <w:tabs>
          <w:tab w:val="left" w:pos="981"/>
        </w:tabs>
        <w:spacing w:before="1"/>
        <w:rPr>
          <w:rFonts w:ascii="Times New Roman" w:hAnsi="Times New Roman" w:cs="Times New Roman"/>
          <w:sz w:val="24"/>
          <w:szCs w:val="24"/>
        </w:rPr>
      </w:pPr>
      <w:r w:rsidRPr="00CB397B">
        <w:rPr>
          <w:rFonts w:ascii="Times New Roman" w:hAnsi="Times New Roman" w:cs="Times New Roman"/>
          <w:sz w:val="24"/>
          <w:szCs w:val="24"/>
        </w:rPr>
        <w:t>Identify</w:t>
      </w:r>
      <w:r w:rsidRPr="00CB397B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CB397B">
        <w:rPr>
          <w:rFonts w:ascii="Times New Roman" w:hAnsi="Times New Roman" w:cs="Times New Roman"/>
          <w:sz w:val="24"/>
          <w:szCs w:val="24"/>
        </w:rPr>
        <w:t>the</w:t>
      </w:r>
      <w:r w:rsidRPr="00CB397B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CB397B">
        <w:rPr>
          <w:rFonts w:ascii="Times New Roman" w:hAnsi="Times New Roman" w:cs="Times New Roman"/>
          <w:sz w:val="24"/>
          <w:szCs w:val="24"/>
        </w:rPr>
        <w:t>USB</w:t>
      </w:r>
      <w:r w:rsidRPr="00CB397B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CB397B">
        <w:rPr>
          <w:rFonts w:ascii="Times New Roman" w:hAnsi="Times New Roman" w:cs="Times New Roman"/>
          <w:sz w:val="24"/>
          <w:szCs w:val="24"/>
        </w:rPr>
        <w:t>cable</w:t>
      </w:r>
      <w:r w:rsidRPr="00CB397B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CB397B">
        <w:rPr>
          <w:rFonts w:ascii="Times New Roman" w:hAnsi="Times New Roman" w:cs="Times New Roman"/>
          <w:sz w:val="24"/>
          <w:szCs w:val="24"/>
        </w:rPr>
        <w:t>from</w:t>
      </w:r>
      <w:r w:rsidRPr="00CB397B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CB397B">
        <w:rPr>
          <w:rFonts w:ascii="Times New Roman" w:hAnsi="Times New Roman" w:cs="Times New Roman"/>
          <w:sz w:val="24"/>
          <w:szCs w:val="24"/>
        </w:rPr>
        <w:t>the picture:</w:t>
      </w:r>
    </w:p>
    <w:p w14:paraId="28055F0D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  <w:b/>
        </w:rPr>
      </w:pPr>
    </w:p>
    <w:p w14:paraId="711C30C3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  <w:b/>
        </w:rPr>
      </w:pPr>
      <w:r w:rsidRPr="00CB397B">
        <w:rPr>
          <w:rFonts w:ascii="Times New Roman" w:hAnsi="Times New Roman" w:cs="Times New Roman"/>
          <w:noProof/>
        </w:rPr>
        <w:drawing>
          <wp:anchor distT="0" distB="0" distL="0" distR="0" simplePos="0" relativeHeight="251666432" behindDoc="0" locked="0" layoutInCell="1" allowOverlap="1" wp14:anchorId="72FF0F70" wp14:editId="3E002E54">
            <wp:simplePos x="0" y="0"/>
            <wp:positionH relativeFrom="page">
              <wp:posOffset>1158240</wp:posOffset>
            </wp:positionH>
            <wp:positionV relativeFrom="paragraph">
              <wp:posOffset>276860</wp:posOffset>
            </wp:positionV>
            <wp:extent cx="3314700" cy="1806575"/>
            <wp:effectExtent l="0" t="0" r="0" b="3175"/>
            <wp:wrapTopAndBottom/>
            <wp:docPr id="1596029832" name="Picture 15960298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14700" cy="1806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187AE23" w14:textId="77777777" w:rsidR="004A0EA2" w:rsidRPr="00CB397B" w:rsidRDefault="004A0EA2" w:rsidP="004A0EA2">
      <w:pPr>
        <w:pStyle w:val="BodyText"/>
        <w:spacing w:before="2"/>
        <w:rPr>
          <w:rFonts w:ascii="Times New Roman" w:hAnsi="Times New Roman" w:cs="Times New Roman"/>
          <w:b/>
        </w:rPr>
      </w:pPr>
    </w:p>
    <w:p w14:paraId="2D3053F3" w14:textId="77777777" w:rsidR="004A0EA2" w:rsidRPr="00CB397B" w:rsidRDefault="004A0EA2" w:rsidP="004A0EA2">
      <w:pPr>
        <w:rPr>
          <w:rFonts w:ascii="Times New Roman" w:hAnsi="Times New Roman" w:cs="Times New Roman"/>
          <w:sz w:val="24"/>
          <w:szCs w:val="24"/>
        </w:rPr>
        <w:sectPr w:rsidR="004A0EA2" w:rsidRPr="00CB397B" w:rsidSect="005342BC">
          <w:pgSz w:w="11910" w:h="16840"/>
          <w:pgMar w:top="1580" w:right="1440" w:bottom="280" w:left="1180" w:header="720" w:footer="720" w:gutter="0"/>
          <w:cols w:space="720"/>
        </w:sectPr>
      </w:pPr>
    </w:p>
    <w:p w14:paraId="321165F3" w14:textId="77777777" w:rsidR="004A0EA2" w:rsidRPr="00CB397B" w:rsidRDefault="004A0EA2" w:rsidP="004A0EA2">
      <w:pPr>
        <w:pStyle w:val="BodyText"/>
        <w:spacing w:before="11"/>
        <w:rPr>
          <w:rFonts w:ascii="Times New Roman" w:hAnsi="Times New Roman" w:cs="Times New Roman"/>
          <w:b/>
        </w:rPr>
      </w:pPr>
    </w:p>
    <w:p w14:paraId="6080D87E" w14:textId="77777777" w:rsidR="004A0EA2" w:rsidRPr="00CB397B" w:rsidRDefault="004A0EA2" w:rsidP="004A0EA2">
      <w:pPr>
        <w:pStyle w:val="ListParagraph"/>
        <w:numPr>
          <w:ilvl w:val="0"/>
          <w:numId w:val="1"/>
        </w:numPr>
        <w:tabs>
          <w:tab w:val="left" w:pos="981"/>
        </w:tabs>
        <w:spacing w:before="51"/>
        <w:rPr>
          <w:rFonts w:ascii="Times New Roman" w:hAnsi="Times New Roman" w:cs="Times New Roman"/>
          <w:b/>
          <w:sz w:val="24"/>
          <w:szCs w:val="24"/>
        </w:rPr>
      </w:pPr>
      <w:r w:rsidRPr="00CB397B">
        <w:rPr>
          <w:rFonts w:ascii="Times New Roman" w:hAnsi="Times New Roman" w:cs="Times New Roman"/>
          <w:b/>
          <w:sz w:val="24"/>
          <w:szCs w:val="24"/>
        </w:rPr>
        <w:t>Label</w:t>
      </w:r>
      <w:r w:rsidRPr="00CB397B">
        <w:rPr>
          <w:rFonts w:ascii="Times New Roman" w:hAnsi="Times New Roman" w:cs="Times New Roman"/>
          <w:b/>
          <w:spacing w:val="-5"/>
          <w:sz w:val="24"/>
          <w:szCs w:val="24"/>
        </w:rPr>
        <w:t xml:space="preserve"> </w:t>
      </w:r>
      <w:r w:rsidRPr="00CB397B">
        <w:rPr>
          <w:rFonts w:ascii="Times New Roman" w:hAnsi="Times New Roman" w:cs="Times New Roman"/>
          <w:b/>
          <w:sz w:val="24"/>
          <w:szCs w:val="24"/>
        </w:rPr>
        <w:t>the</w:t>
      </w:r>
      <w:r w:rsidRPr="00CB397B">
        <w:rPr>
          <w:rFonts w:ascii="Times New Roman" w:hAnsi="Times New Roman" w:cs="Times New Roman"/>
          <w:b/>
          <w:spacing w:val="-3"/>
          <w:sz w:val="24"/>
          <w:szCs w:val="24"/>
        </w:rPr>
        <w:t xml:space="preserve"> </w:t>
      </w:r>
      <w:r w:rsidRPr="00CB397B">
        <w:rPr>
          <w:rFonts w:ascii="Times New Roman" w:hAnsi="Times New Roman" w:cs="Times New Roman"/>
          <w:b/>
          <w:sz w:val="24"/>
          <w:szCs w:val="24"/>
        </w:rPr>
        <w:t>following</w:t>
      </w:r>
      <w:r w:rsidRPr="00CB397B">
        <w:rPr>
          <w:rFonts w:ascii="Times New Roman" w:hAnsi="Times New Roman" w:cs="Times New Roman"/>
          <w:b/>
          <w:spacing w:val="-1"/>
          <w:sz w:val="24"/>
          <w:szCs w:val="24"/>
        </w:rPr>
        <w:t xml:space="preserve"> </w:t>
      </w:r>
      <w:r w:rsidRPr="00CB397B">
        <w:rPr>
          <w:rFonts w:ascii="Times New Roman" w:hAnsi="Times New Roman" w:cs="Times New Roman"/>
          <w:b/>
          <w:sz w:val="24"/>
          <w:szCs w:val="24"/>
        </w:rPr>
        <w:t>parts:</w:t>
      </w:r>
    </w:p>
    <w:p w14:paraId="49FE42F9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</w:rPr>
      </w:pPr>
    </w:p>
    <w:p w14:paraId="3A5C2532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</w:rPr>
      </w:pPr>
    </w:p>
    <w:p w14:paraId="7C0BC7BA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</w:rPr>
      </w:pPr>
    </w:p>
    <w:p w14:paraId="6AFA1F3B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</w:rPr>
      </w:pPr>
    </w:p>
    <w:p w14:paraId="188D1398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</w:rPr>
      </w:pPr>
    </w:p>
    <w:p w14:paraId="77357D1D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</w:rPr>
      </w:pPr>
    </w:p>
    <w:p w14:paraId="5A0DCC00" w14:textId="77777777" w:rsidR="004A0EA2" w:rsidRPr="00CB397B" w:rsidRDefault="004A0EA2" w:rsidP="004A0EA2">
      <w:pPr>
        <w:pStyle w:val="BodyText"/>
        <w:spacing w:before="9"/>
        <w:rPr>
          <w:rFonts w:ascii="Times New Roman" w:hAnsi="Times New Roman" w:cs="Times New Roman"/>
        </w:rPr>
      </w:pPr>
    </w:p>
    <w:p w14:paraId="5E580F9D" w14:textId="77777777" w:rsidR="004A0EA2" w:rsidRPr="00CB397B" w:rsidRDefault="004A0EA2" w:rsidP="004A0EA2">
      <w:pPr>
        <w:pStyle w:val="BodyText"/>
        <w:tabs>
          <w:tab w:val="left" w:pos="4317"/>
          <w:tab w:val="left" w:pos="7323"/>
        </w:tabs>
        <w:ind w:left="1302"/>
        <w:rPr>
          <w:rFonts w:ascii="Times New Roman" w:hAnsi="Times New Roman" w:cs="Times New Roman"/>
        </w:rPr>
      </w:pPr>
      <w:r w:rsidRPr="00CB397B">
        <w:rPr>
          <w:rFonts w:ascii="Times New Roman" w:hAnsi="Times New Roman" w:cs="Times New Roman"/>
        </w:rPr>
        <w:t>A</w:t>
      </w:r>
      <w:r w:rsidRPr="00CB397B">
        <w:rPr>
          <w:rFonts w:ascii="Times New Roman" w:hAnsi="Times New Roman" w:cs="Times New Roman"/>
        </w:rPr>
        <w:tab/>
        <w:t>B</w:t>
      </w:r>
      <w:r w:rsidRPr="00CB397B">
        <w:rPr>
          <w:rFonts w:ascii="Times New Roman" w:hAnsi="Times New Roman" w:cs="Times New Roman"/>
        </w:rPr>
        <w:tab/>
        <w:t>C</w:t>
      </w:r>
    </w:p>
    <w:p w14:paraId="735BDE49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</w:rPr>
      </w:pPr>
    </w:p>
    <w:p w14:paraId="266B9813" w14:textId="77777777" w:rsidR="004A0EA2" w:rsidRPr="00CB397B" w:rsidRDefault="004A0EA2" w:rsidP="004A0EA2">
      <w:pPr>
        <w:pStyle w:val="BodyText"/>
        <w:spacing w:before="7"/>
        <w:rPr>
          <w:rFonts w:ascii="Times New Roman" w:hAnsi="Times New Roman" w:cs="Times New Roman"/>
        </w:rPr>
      </w:pPr>
      <w:r w:rsidRPr="00CB397B">
        <w:rPr>
          <w:rFonts w:ascii="Times New Roman" w:hAnsi="Times New Roman" w:cs="Times New Roman"/>
          <w:noProof/>
        </w:rPr>
        <w:drawing>
          <wp:anchor distT="0" distB="0" distL="0" distR="0" simplePos="0" relativeHeight="251659264" behindDoc="0" locked="0" layoutInCell="1" allowOverlap="1" wp14:anchorId="27FE230F" wp14:editId="5B93C86B">
            <wp:simplePos x="0" y="0"/>
            <wp:positionH relativeFrom="page">
              <wp:posOffset>824230</wp:posOffset>
            </wp:positionH>
            <wp:positionV relativeFrom="paragraph">
              <wp:posOffset>161530</wp:posOffset>
            </wp:positionV>
            <wp:extent cx="1838369" cy="2232183"/>
            <wp:effectExtent l="0" t="0" r="0" b="0"/>
            <wp:wrapTopAndBottom/>
            <wp:docPr id="864435022" name="Picture 8644350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38369" cy="223218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B397B">
        <w:rPr>
          <w:rFonts w:ascii="Times New Roman" w:hAnsi="Times New Roman" w:cs="Times New Roman"/>
          <w:noProof/>
        </w:rPr>
        <w:drawing>
          <wp:anchor distT="0" distB="0" distL="0" distR="0" simplePos="0" relativeHeight="251660288" behindDoc="0" locked="0" layoutInCell="1" allowOverlap="1" wp14:anchorId="4F7CA622" wp14:editId="7BFE4A74">
            <wp:simplePos x="0" y="0"/>
            <wp:positionH relativeFrom="page">
              <wp:posOffset>2828592</wp:posOffset>
            </wp:positionH>
            <wp:positionV relativeFrom="paragraph">
              <wp:posOffset>530958</wp:posOffset>
            </wp:positionV>
            <wp:extent cx="1809063" cy="1911096"/>
            <wp:effectExtent l="0" t="0" r="0" b="0"/>
            <wp:wrapTopAndBottom/>
            <wp:docPr id="1742333216" name="Picture 17423332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jpe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09063" cy="191109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B397B">
        <w:rPr>
          <w:rFonts w:ascii="Times New Roman" w:hAnsi="Times New Roman" w:cs="Times New Roman"/>
          <w:noProof/>
        </w:rPr>
        <w:drawing>
          <wp:anchor distT="0" distB="0" distL="0" distR="0" simplePos="0" relativeHeight="251661312" behindDoc="0" locked="0" layoutInCell="1" allowOverlap="1" wp14:anchorId="657B37C1" wp14:editId="4316CB71">
            <wp:simplePos x="0" y="0"/>
            <wp:positionH relativeFrom="page">
              <wp:posOffset>4712334</wp:posOffset>
            </wp:positionH>
            <wp:positionV relativeFrom="paragraph">
              <wp:posOffset>539355</wp:posOffset>
            </wp:positionV>
            <wp:extent cx="1857813" cy="1867662"/>
            <wp:effectExtent l="0" t="0" r="0" b="0"/>
            <wp:wrapTopAndBottom/>
            <wp:docPr id="2123163312" name="Picture 21231633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57813" cy="18676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8B5C6A1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</w:rPr>
      </w:pPr>
    </w:p>
    <w:p w14:paraId="4091CB08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</w:rPr>
      </w:pPr>
    </w:p>
    <w:p w14:paraId="3426C2C1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</w:rPr>
      </w:pPr>
    </w:p>
    <w:p w14:paraId="4E0A3F94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</w:rPr>
      </w:pPr>
    </w:p>
    <w:p w14:paraId="7A35E5F5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</w:rPr>
      </w:pPr>
    </w:p>
    <w:p w14:paraId="00C3D601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</w:rPr>
      </w:pPr>
    </w:p>
    <w:p w14:paraId="73F58A59" w14:textId="77777777" w:rsidR="004A0EA2" w:rsidRPr="00CB397B" w:rsidRDefault="004A0EA2" w:rsidP="004A0EA2">
      <w:pPr>
        <w:pStyle w:val="BodyText"/>
        <w:spacing w:before="52"/>
        <w:ind w:left="260"/>
        <w:rPr>
          <w:rFonts w:ascii="Times New Roman" w:hAnsi="Times New Roman" w:cs="Times New Roman"/>
        </w:rPr>
      </w:pPr>
      <w:r w:rsidRPr="00CB397B">
        <w:rPr>
          <w:rFonts w:ascii="Times New Roman" w:hAnsi="Times New Roman" w:cs="Times New Roman"/>
        </w:rPr>
        <w:t>A</w:t>
      </w:r>
      <w:r w:rsidRPr="00CB397B">
        <w:rPr>
          <w:rFonts w:ascii="Times New Roman" w:hAnsi="Times New Roman" w:cs="Times New Roman"/>
          <w:spacing w:val="-3"/>
        </w:rPr>
        <w:t xml:space="preserve"> </w:t>
      </w:r>
      <w:r w:rsidRPr="00CB397B">
        <w:rPr>
          <w:rFonts w:ascii="Times New Roman" w:hAnsi="Times New Roman" w:cs="Times New Roman"/>
        </w:rPr>
        <w:t>-</w:t>
      </w:r>
    </w:p>
    <w:p w14:paraId="2DC97C0F" w14:textId="77777777" w:rsidR="004A0EA2" w:rsidRPr="00CB397B" w:rsidRDefault="004A0EA2" w:rsidP="004A0EA2">
      <w:pPr>
        <w:pStyle w:val="BodyText"/>
        <w:spacing w:before="183"/>
        <w:ind w:left="260"/>
        <w:rPr>
          <w:rFonts w:ascii="Times New Roman" w:hAnsi="Times New Roman" w:cs="Times New Roman"/>
        </w:rPr>
      </w:pPr>
      <w:r w:rsidRPr="00CB397B">
        <w:rPr>
          <w:rFonts w:ascii="Times New Roman" w:hAnsi="Times New Roman" w:cs="Times New Roman"/>
        </w:rPr>
        <w:t>B</w:t>
      </w:r>
      <w:r w:rsidRPr="00CB397B">
        <w:rPr>
          <w:rFonts w:ascii="Times New Roman" w:hAnsi="Times New Roman" w:cs="Times New Roman"/>
          <w:spacing w:val="-2"/>
        </w:rPr>
        <w:t xml:space="preserve"> </w:t>
      </w:r>
      <w:r w:rsidRPr="00CB397B">
        <w:rPr>
          <w:rFonts w:ascii="Times New Roman" w:hAnsi="Times New Roman" w:cs="Times New Roman"/>
        </w:rPr>
        <w:t>-</w:t>
      </w:r>
    </w:p>
    <w:p w14:paraId="25A916E7" w14:textId="77777777" w:rsidR="004A0EA2" w:rsidRPr="00CB397B" w:rsidRDefault="004A0EA2" w:rsidP="004A0EA2">
      <w:pPr>
        <w:pStyle w:val="BodyText"/>
        <w:spacing w:before="182"/>
        <w:ind w:left="260"/>
        <w:rPr>
          <w:rFonts w:ascii="Times New Roman" w:hAnsi="Times New Roman" w:cs="Times New Roman"/>
        </w:rPr>
        <w:sectPr w:rsidR="004A0EA2" w:rsidRPr="00CB397B" w:rsidSect="005342BC">
          <w:pgSz w:w="11910" w:h="16840"/>
          <w:pgMar w:top="1580" w:right="1440" w:bottom="280" w:left="1180" w:header="720" w:footer="720" w:gutter="0"/>
          <w:cols w:space="720"/>
        </w:sectPr>
      </w:pPr>
      <w:r w:rsidRPr="00CB397B">
        <w:rPr>
          <w:rFonts w:ascii="Times New Roman" w:hAnsi="Times New Roman" w:cs="Times New Roman"/>
        </w:rPr>
        <w:t>C</w:t>
      </w:r>
      <w:r w:rsidRPr="00CB397B">
        <w:rPr>
          <w:rFonts w:ascii="Times New Roman" w:hAnsi="Times New Roman" w:cs="Times New Roman"/>
          <w:spacing w:val="-4"/>
        </w:rPr>
        <w:t xml:space="preserve"> </w:t>
      </w:r>
      <w:r w:rsidRPr="00CB397B">
        <w:rPr>
          <w:rFonts w:ascii="Times New Roman" w:hAnsi="Times New Roman" w:cs="Times New Roman"/>
        </w:rPr>
        <w:t>-</w:t>
      </w:r>
    </w:p>
    <w:p w14:paraId="62E07262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</w:rPr>
      </w:pPr>
    </w:p>
    <w:p w14:paraId="57910AF8" w14:textId="77777777" w:rsidR="004A0EA2" w:rsidRPr="00CB397B" w:rsidRDefault="004A0EA2" w:rsidP="004A0EA2">
      <w:pPr>
        <w:pStyle w:val="BodyText"/>
        <w:spacing w:before="1"/>
        <w:rPr>
          <w:rFonts w:ascii="Times New Roman" w:hAnsi="Times New Roman" w:cs="Times New Roman"/>
        </w:rPr>
      </w:pPr>
    </w:p>
    <w:p w14:paraId="725E9F1D" w14:textId="77777777" w:rsidR="004A0EA2" w:rsidRPr="00CB397B" w:rsidRDefault="004A0EA2" w:rsidP="004A0EA2">
      <w:pPr>
        <w:pStyle w:val="BodyText"/>
        <w:spacing w:before="52"/>
        <w:ind w:left="543"/>
        <w:rPr>
          <w:rFonts w:ascii="Times New Roman" w:hAnsi="Times New Roman" w:cs="Times New Roman"/>
          <w:b/>
          <w:bCs/>
        </w:rPr>
      </w:pPr>
      <w:r w:rsidRPr="00CB397B">
        <w:rPr>
          <w:rFonts w:ascii="Times New Roman" w:hAnsi="Times New Roman" w:cs="Times New Roman"/>
          <w:b/>
          <w:bCs/>
          <w:u w:val="single"/>
        </w:rPr>
        <w:t>Otoacoustic</w:t>
      </w:r>
      <w:r w:rsidRPr="00CB397B">
        <w:rPr>
          <w:rFonts w:ascii="Times New Roman" w:hAnsi="Times New Roman" w:cs="Times New Roman"/>
          <w:b/>
          <w:bCs/>
          <w:spacing w:val="-6"/>
          <w:u w:val="single"/>
        </w:rPr>
        <w:t xml:space="preserve"> </w:t>
      </w:r>
      <w:r w:rsidRPr="00CB397B">
        <w:rPr>
          <w:rFonts w:ascii="Times New Roman" w:hAnsi="Times New Roman" w:cs="Times New Roman"/>
          <w:b/>
          <w:bCs/>
          <w:u w:val="single"/>
        </w:rPr>
        <w:t>emission:</w:t>
      </w:r>
    </w:p>
    <w:p w14:paraId="330AFF44" w14:textId="77777777" w:rsidR="004A0EA2" w:rsidRPr="00CB397B" w:rsidRDefault="004A0EA2" w:rsidP="004A0EA2">
      <w:pPr>
        <w:pStyle w:val="BodyText"/>
        <w:spacing w:before="182"/>
        <w:ind w:left="620"/>
        <w:rPr>
          <w:rFonts w:ascii="Times New Roman" w:hAnsi="Times New Roman" w:cs="Times New Roman"/>
        </w:rPr>
      </w:pPr>
      <w:r w:rsidRPr="00CB397B">
        <w:rPr>
          <w:rFonts w:ascii="Times New Roman" w:hAnsi="Times New Roman" w:cs="Times New Roman"/>
        </w:rPr>
        <w:t>1.</w:t>
      </w:r>
      <w:r w:rsidRPr="00CB397B">
        <w:rPr>
          <w:rFonts w:ascii="Times New Roman" w:hAnsi="Times New Roman" w:cs="Times New Roman"/>
          <w:spacing w:val="65"/>
        </w:rPr>
        <w:t xml:space="preserve"> </w:t>
      </w:r>
      <w:r w:rsidRPr="00CB397B">
        <w:rPr>
          <w:rFonts w:ascii="Times New Roman" w:hAnsi="Times New Roman" w:cs="Times New Roman"/>
        </w:rPr>
        <w:t>Label</w:t>
      </w:r>
      <w:r w:rsidRPr="00CB397B">
        <w:rPr>
          <w:rFonts w:ascii="Times New Roman" w:hAnsi="Times New Roman" w:cs="Times New Roman"/>
          <w:spacing w:val="-4"/>
        </w:rPr>
        <w:t xml:space="preserve"> </w:t>
      </w:r>
      <w:r w:rsidRPr="00CB397B">
        <w:rPr>
          <w:rFonts w:ascii="Times New Roman" w:hAnsi="Times New Roman" w:cs="Times New Roman"/>
        </w:rPr>
        <w:t>the</w:t>
      </w:r>
      <w:r w:rsidRPr="00CB397B">
        <w:rPr>
          <w:rFonts w:ascii="Times New Roman" w:hAnsi="Times New Roman" w:cs="Times New Roman"/>
          <w:spacing w:val="-3"/>
        </w:rPr>
        <w:t xml:space="preserve"> </w:t>
      </w:r>
      <w:r w:rsidRPr="00CB397B">
        <w:rPr>
          <w:rFonts w:ascii="Times New Roman" w:hAnsi="Times New Roman" w:cs="Times New Roman"/>
        </w:rPr>
        <w:t>following</w:t>
      </w:r>
      <w:r w:rsidRPr="00CB397B">
        <w:rPr>
          <w:rFonts w:ascii="Times New Roman" w:hAnsi="Times New Roman" w:cs="Times New Roman"/>
          <w:spacing w:val="-1"/>
        </w:rPr>
        <w:t xml:space="preserve"> </w:t>
      </w:r>
      <w:r w:rsidRPr="00CB397B">
        <w:rPr>
          <w:rFonts w:ascii="Times New Roman" w:hAnsi="Times New Roman" w:cs="Times New Roman"/>
        </w:rPr>
        <w:t>parts:</w:t>
      </w:r>
    </w:p>
    <w:p w14:paraId="47EFA48D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</w:rPr>
      </w:pPr>
    </w:p>
    <w:p w14:paraId="4F888EB0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</w:rPr>
      </w:pPr>
    </w:p>
    <w:p w14:paraId="44D6CB22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</w:rPr>
      </w:pPr>
    </w:p>
    <w:p w14:paraId="7F3B9EFB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</w:rPr>
      </w:pPr>
    </w:p>
    <w:p w14:paraId="2D4EF5E6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</w:rPr>
      </w:pPr>
    </w:p>
    <w:p w14:paraId="493C55FD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</w:rPr>
      </w:pPr>
    </w:p>
    <w:p w14:paraId="2ABBB828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</w:rPr>
      </w:pPr>
    </w:p>
    <w:p w14:paraId="7E94A9EC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</w:rPr>
      </w:pPr>
    </w:p>
    <w:p w14:paraId="2847C94F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</w:rPr>
      </w:pPr>
    </w:p>
    <w:p w14:paraId="650297DD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</w:rPr>
      </w:pPr>
    </w:p>
    <w:p w14:paraId="2F88F405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</w:rPr>
      </w:pPr>
    </w:p>
    <w:p w14:paraId="34062B86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</w:rPr>
      </w:pPr>
    </w:p>
    <w:p w14:paraId="6BC086FF" w14:textId="77777777" w:rsidR="004A0EA2" w:rsidRPr="00CB397B" w:rsidRDefault="004A0EA2" w:rsidP="004A0EA2">
      <w:pPr>
        <w:pStyle w:val="BodyText"/>
        <w:spacing w:before="2"/>
        <w:rPr>
          <w:rFonts w:ascii="Times New Roman" w:hAnsi="Times New Roman" w:cs="Times New Roman"/>
        </w:rPr>
      </w:pPr>
    </w:p>
    <w:p w14:paraId="5407E43D" w14:textId="77777777" w:rsidR="004A0EA2" w:rsidRPr="00CB397B" w:rsidRDefault="004A0EA2" w:rsidP="004A0EA2">
      <w:pPr>
        <w:spacing w:before="51"/>
        <w:ind w:right="1146"/>
        <w:jc w:val="right"/>
        <w:rPr>
          <w:rFonts w:ascii="Times New Roman" w:hAnsi="Times New Roman" w:cs="Times New Roman"/>
          <w:sz w:val="24"/>
          <w:szCs w:val="24"/>
        </w:rPr>
      </w:pPr>
      <w:r w:rsidRPr="00CB397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5C879035" wp14:editId="57B41925">
                <wp:simplePos x="0" y="0"/>
                <wp:positionH relativeFrom="page">
                  <wp:posOffset>1094740</wp:posOffset>
                </wp:positionH>
                <wp:positionV relativeFrom="paragraph">
                  <wp:posOffset>-1296035</wp:posOffset>
                </wp:positionV>
                <wp:extent cx="4612640" cy="2486660"/>
                <wp:effectExtent l="0" t="0" r="7620" b="635"/>
                <wp:wrapNone/>
                <wp:docPr id="283053994" name="Group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612640" cy="2486660"/>
                          <a:chOff x="1724" y="-2041"/>
                          <a:chExt cx="7264" cy="3916"/>
                        </a:xfrm>
                      </wpg:grpSpPr>
                      <pic:pic xmlns:pic="http://schemas.openxmlformats.org/drawingml/2006/picture">
                        <pic:nvPicPr>
                          <pic:cNvPr id="950521935" name="Picture 1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24" y="-2042"/>
                            <a:ext cx="6246" cy="39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201009673" name="AutoShape 140"/>
                        <wps:cNvSpPr>
                          <a:spLocks/>
                        </wps:cNvSpPr>
                        <wps:spPr bwMode="auto">
                          <a:xfrm>
                            <a:off x="4835" y="105"/>
                            <a:ext cx="4153" cy="1330"/>
                          </a:xfrm>
                          <a:custGeom>
                            <a:avLst/>
                            <a:gdLst>
                              <a:gd name="T0" fmla="+- 0 8856 4836"/>
                              <a:gd name="T1" fmla="*/ T0 w 4153"/>
                              <a:gd name="T2" fmla="+- 0 857 106"/>
                              <a:gd name="T3" fmla="*/ 857 h 1330"/>
                              <a:gd name="T4" fmla="+- 0 8836 4836"/>
                              <a:gd name="T5" fmla="*/ T4 w 4153"/>
                              <a:gd name="T6" fmla="+- 0 847 106"/>
                              <a:gd name="T7" fmla="*/ 847 h 1330"/>
                              <a:gd name="T8" fmla="+- 0 8736 4836"/>
                              <a:gd name="T9" fmla="*/ T8 w 4153"/>
                              <a:gd name="T10" fmla="+- 0 797 106"/>
                              <a:gd name="T11" fmla="*/ 797 h 1330"/>
                              <a:gd name="T12" fmla="+- 0 8736 4836"/>
                              <a:gd name="T13" fmla="*/ T12 w 4153"/>
                              <a:gd name="T14" fmla="+- 0 847 106"/>
                              <a:gd name="T15" fmla="*/ 847 h 1330"/>
                              <a:gd name="T16" fmla="+- 0 6252 4836"/>
                              <a:gd name="T17" fmla="*/ T16 w 4153"/>
                              <a:gd name="T18" fmla="+- 0 847 106"/>
                              <a:gd name="T19" fmla="*/ 847 h 1330"/>
                              <a:gd name="T20" fmla="+- 0 6252 4836"/>
                              <a:gd name="T21" fmla="*/ T20 w 4153"/>
                              <a:gd name="T22" fmla="+- 0 867 106"/>
                              <a:gd name="T23" fmla="*/ 867 h 1330"/>
                              <a:gd name="T24" fmla="+- 0 8736 4836"/>
                              <a:gd name="T25" fmla="*/ T24 w 4153"/>
                              <a:gd name="T26" fmla="+- 0 867 106"/>
                              <a:gd name="T27" fmla="*/ 867 h 1330"/>
                              <a:gd name="T28" fmla="+- 0 8736 4836"/>
                              <a:gd name="T29" fmla="*/ T28 w 4153"/>
                              <a:gd name="T30" fmla="+- 0 917 106"/>
                              <a:gd name="T31" fmla="*/ 917 h 1330"/>
                              <a:gd name="T32" fmla="+- 0 8836 4836"/>
                              <a:gd name="T33" fmla="*/ T32 w 4153"/>
                              <a:gd name="T34" fmla="+- 0 867 106"/>
                              <a:gd name="T35" fmla="*/ 867 h 1330"/>
                              <a:gd name="T36" fmla="+- 0 8856 4836"/>
                              <a:gd name="T37" fmla="*/ T36 w 4153"/>
                              <a:gd name="T38" fmla="+- 0 857 106"/>
                              <a:gd name="T39" fmla="*/ 857 h 1330"/>
                              <a:gd name="T40" fmla="+- 0 8862 4836"/>
                              <a:gd name="T41" fmla="*/ T40 w 4153"/>
                              <a:gd name="T42" fmla="+- 0 1386 106"/>
                              <a:gd name="T43" fmla="*/ 1386 h 1330"/>
                              <a:gd name="T44" fmla="+- 0 8780 4836"/>
                              <a:gd name="T45" fmla="*/ T44 w 4153"/>
                              <a:gd name="T46" fmla="+- 0 1386 106"/>
                              <a:gd name="T47" fmla="*/ 1386 h 1330"/>
                              <a:gd name="T48" fmla="+- 0 8760 4836"/>
                              <a:gd name="T49" fmla="*/ T48 w 4153"/>
                              <a:gd name="T50" fmla="+- 0 1386 106"/>
                              <a:gd name="T51" fmla="*/ 1386 h 1330"/>
                              <a:gd name="T52" fmla="+- 0 8759 4836"/>
                              <a:gd name="T53" fmla="*/ T52 w 4153"/>
                              <a:gd name="T54" fmla="+- 0 1436 106"/>
                              <a:gd name="T55" fmla="*/ 1436 h 1330"/>
                              <a:gd name="T56" fmla="+- 0 8862 4836"/>
                              <a:gd name="T57" fmla="*/ T56 w 4153"/>
                              <a:gd name="T58" fmla="+- 0 1386 106"/>
                              <a:gd name="T59" fmla="*/ 1386 h 1330"/>
                              <a:gd name="T60" fmla="+- 0 8880 4836"/>
                              <a:gd name="T61" fmla="*/ T60 w 4153"/>
                              <a:gd name="T62" fmla="+- 0 1378 106"/>
                              <a:gd name="T63" fmla="*/ 1378 h 1330"/>
                              <a:gd name="T64" fmla="+- 0 8761 4836"/>
                              <a:gd name="T65" fmla="*/ T64 w 4153"/>
                              <a:gd name="T66" fmla="+- 0 1316 106"/>
                              <a:gd name="T67" fmla="*/ 1316 h 1330"/>
                              <a:gd name="T68" fmla="+- 0 8760 4836"/>
                              <a:gd name="T69" fmla="*/ T68 w 4153"/>
                              <a:gd name="T70" fmla="+- 0 1366 106"/>
                              <a:gd name="T71" fmla="*/ 1366 h 1330"/>
                              <a:gd name="T72" fmla="+- 0 4836 4836"/>
                              <a:gd name="T73" fmla="*/ T72 w 4153"/>
                              <a:gd name="T74" fmla="+- 0 1297 106"/>
                              <a:gd name="T75" fmla="*/ 1297 h 1330"/>
                              <a:gd name="T76" fmla="+- 0 4836 4836"/>
                              <a:gd name="T77" fmla="*/ T76 w 4153"/>
                              <a:gd name="T78" fmla="+- 0 1317 106"/>
                              <a:gd name="T79" fmla="*/ 1317 h 1330"/>
                              <a:gd name="T80" fmla="+- 0 8760 4836"/>
                              <a:gd name="T81" fmla="*/ T80 w 4153"/>
                              <a:gd name="T82" fmla="+- 0 1386 106"/>
                              <a:gd name="T83" fmla="*/ 1386 h 1330"/>
                              <a:gd name="T84" fmla="+- 0 8780 4836"/>
                              <a:gd name="T85" fmla="*/ T84 w 4153"/>
                              <a:gd name="T86" fmla="+- 0 1386 106"/>
                              <a:gd name="T87" fmla="*/ 1386 h 1330"/>
                              <a:gd name="T88" fmla="+- 0 8863 4836"/>
                              <a:gd name="T89" fmla="*/ T88 w 4153"/>
                              <a:gd name="T90" fmla="+- 0 1386 106"/>
                              <a:gd name="T91" fmla="*/ 1386 h 1330"/>
                              <a:gd name="T92" fmla="+- 0 8880 4836"/>
                              <a:gd name="T93" fmla="*/ T92 w 4153"/>
                              <a:gd name="T94" fmla="+- 0 1378 106"/>
                              <a:gd name="T95" fmla="*/ 1378 h 1330"/>
                              <a:gd name="T96" fmla="+- 0 8972 4836"/>
                              <a:gd name="T97" fmla="*/ T96 w 4153"/>
                              <a:gd name="T98" fmla="+- 0 194 106"/>
                              <a:gd name="T99" fmla="*/ 194 h 1330"/>
                              <a:gd name="T100" fmla="+- 0 8888 4836"/>
                              <a:gd name="T101" fmla="*/ T100 w 4153"/>
                              <a:gd name="T102" fmla="+- 0 194 106"/>
                              <a:gd name="T103" fmla="*/ 194 h 1330"/>
                              <a:gd name="T104" fmla="+- 0 8868 4836"/>
                              <a:gd name="T105" fmla="*/ T104 w 4153"/>
                              <a:gd name="T106" fmla="+- 0 194 106"/>
                              <a:gd name="T107" fmla="*/ 194 h 1330"/>
                              <a:gd name="T108" fmla="+- 0 8866 4836"/>
                              <a:gd name="T109" fmla="*/ T108 w 4153"/>
                              <a:gd name="T110" fmla="+- 0 244 106"/>
                              <a:gd name="T111" fmla="*/ 244 h 1330"/>
                              <a:gd name="T112" fmla="+- 0 8972 4836"/>
                              <a:gd name="T113" fmla="*/ T112 w 4153"/>
                              <a:gd name="T114" fmla="+- 0 194 106"/>
                              <a:gd name="T115" fmla="*/ 194 h 1330"/>
                              <a:gd name="T116" fmla="+- 0 8988 4836"/>
                              <a:gd name="T117" fmla="*/ T116 w 4153"/>
                              <a:gd name="T118" fmla="+- 0 187 106"/>
                              <a:gd name="T119" fmla="*/ 187 h 1330"/>
                              <a:gd name="T120" fmla="+- 0 8870 4836"/>
                              <a:gd name="T121" fmla="*/ T120 w 4153"/>
                              <a:gd name="T122" fmla="+- 0 124 106"/>
                              <a:gd name="T123" fmla="*/ 124 h 1330"/>
                              <a:gd name="T124" fmla="+- 0 8868 4836"/>
                              <a:gd name="T125" fmla="*/ T124 w 4153"/>
                              <a:gd name="T126" fmla="+- 0 174 106"/>
                              <a:gd name="T127" fmla="*/ 174 h 1330"/>
                              <a:gd name="T128" fmla="+- 0 6288 4836"/>
                              <a:gd name="T129" fmla="*/ T128 w 4153"/>
                              <a:gd name="T130" fmla="+- 0 106 106"/>
                              <a:gd name="T131" fmla="*/ 106 h 1330"/>
                              <a:gd name="T132" fmla="+- 0 6288 4836"/>
                              <a:gd name="T133" fmla="*/ T132 w 4153"/>
                              <a:gd name="T134" fmla="+- 0 126 106"/>
                              <a:gd name="T135" fmla="*/ 126 h 1330"/>
                              <a:gd name="T136" fmla="+- 0 8868 4836"/>
                              <a:gd name="T137" fmla="*/ T136 w 4153"/>
                              <a:gd name="T138" fmla="+- 0 194 106"/>
                              <a:gd name="T139" fmla="*/ 194 h 1330"/>
                              <a:gd name="T140" fmla="+- 0 8888 4836"/>
                              <a:gd name="T141" fmla="*/ T140 w 4153"/>
                              <a:gd name="T142" fmla="+- 0 194 106"/>
                              <a:gd name="T143" fmla="*/ 194 h 1330"/>
                              <a:gd name="T144" fmla="+- 0 8973 4836"/>
                              <a:gd name="T145" fmla="*/ T144 w 4153"/>
                              <a:gd name="T146" fmla="+- 0 194 106"/>
                              <a:gd name="T147" fmla="*/ 194 h 1330"/>
                              <a:gd name="T148" fmla="+- 0 8988 4836"/>
                              <a:gd name="T149" fmla="*/ T148 w 4153"/>
                              <a:gd name="T150" fmla="+- 0 187 106"/>
                              <a:gd name="T151" fmla="*/ 187 h 1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</a:cxnLst>
                            <a:rect l="0" t="0" r="r" b="b"/>
                            <a:pathLst>
                              <a:path w="4153" h="1330">
                                <a:moveTo>
                                  <a:pt x="4020" y="751"/>
                                </a:moveTo>
                                <a:lnTo>
                                  <a:pt x="4000" y="741"/>
                                </a:lnTo>
                                <a:lnTo>
                                  <a:pt x="3900" y="691"/>
                                </a:lnTo>
                                <a:lnTo>
                                  <a:pt x="3900" y="741"/>
                                </a:lnTo>
                                <a:lnTo>
                                  <a:pt x="1416" y="741"/>
                                </a:lnTo>
                                <a:lnTo>
                                  <a:pt x="1416" y="761"/>
                                </a:lnTo>
                                <a:lnTo>
                                  <a:pt x="3900" y="761"/>
                                </a:lnTo>
                                <a:lnTo>
                                  <a:pt x="3900" y="811"/>
                                </a:lnTo>
                                <a:lnTo>
                                  <a:pt x="4000" y="761"/>
                                </a:lnTo>
                                <a:lnTo>
                                  <a:pt x="4020" y="751"/>
                                </a:lnTo>
                                <a:close/>
                                <a:moveTo>
                                  <a:pt x="4026" y="1280"/>
                                </a:moveTo>
                                <a:lnTo>
                                  <a:pt x="3944" y="1280"/>
                                </a:lnTo>
                                <a:lnTo>
                                  <a:pt x="3924" y="1280"/>
                                </a:lnTo>
                                <a:lnTo>
                                  <a:pt x="3923" y="1330"/>
                                </a:lnTo>
                                <a:lnTo>
                                  <a:pt x="4026" y="1280"/>
                                </a:lnTo>
                                <a:close/>
                                <a:moveTo>
                                  <a:pt x="4044" y="1272"/>
                                </a:moveTo>
                                <a:lnTo>
                                  <a:pt x="3925" y="1210"/>
                                </a:lnTo>
                                <a:lnTo>
                                  <a:pt x="3924" y="1260"/>
                                </a:lnTo>
                                <a:lnTo>
                                  <a:pt x="0" y="1191"/>
                                </a:lnTo>
                                <a:lnTo>
                                  <a:pt x="0" y="1211"/>
                                </a:lnTo>
                                <a:lnTo>
                                  <a:pt x="3924" y="1280"/>
                                </a:lnTo>
                                <a:lnTo>
                                  <a:pt x="3944" y="1280"/>
                                </a:lnTo>
                                <a:lnTo>
                                  <a:pt x="4027" y="1280"/>
                                </a:lnTo>
                                <a:lnTo>
                                  <a:pt x="4044" y="1272"/>
                                </a:lnTo>
                                <a:close/>
                                <a:moveTo>
                                  <a:pt x="4136" y="88"/>
                                </a:moveTo>
                                <a:lnTo>
                                  <a:pt x="4052" y="88"/>
                                </a:lnTo>
                                <a:lnTo>
                                  <a:pt x="4032" y="88"/>
                                </a:lnTo>
                                <a:lnTo>
                                  <a:pt x="4030" y="138"/>
                                </a:lnTo>
                                <a:lnTo>
                                  <a:pt x="4136" y="88"/>
                                </a:lnTo>
                                <a:close/>
                                <a:moveTo>
                                  <a:pt x="4152" y="81"/>
                                </a:moveTo>
                                <a:lnTo>
                                  <a:pt x="4034" y="18"/>
                                </a:lnTo>
                                <a:lnTo>
                                  <a:pt x="4032" y="68"/>
                                </a:lnTo>
                                <a:lnTo>
                                  <a:pt x="1452" y="0"/>
                                </a:lnTo>
                                <a:lnTo>
                                  <a:pt x="1452" y="20"/>
                                </a:lnTo>
                                <a:lnTo>
                                  <a:pt x="4032" y="88"/>
                                </a:lnTo>
                                <a:lnTo>
                                  <a:pt x="4052" y="88"/>
                                </a:lnTo>
                                <a:lnTo>
                                  <a:pt x="4137" y="88"/>
                                </a:lnTo>
                                <a:lnTo>
                                  <a:pt x="4152" y="8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0939E90" id="Group 46" o:spid="_x0000_s1026" style="position:absolute;margin-left:86.2pt;margin-top:-102.05pt;width:363.2pt;height:195.8pt;z-index:251665408;mso-position-horizontal-relative:page" coordorigin="1724,-2041" coordsize="7264,391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6W4X8eCgAAFS0AAA4AAABkcnMvZTJvRG9jLnhtbJxa25KjyBF9d4T/&#10;gdCjHTOiAHFRTPfGxoxnYiPW9oQXfwCN0CVWAgyo1eOv98mCQlV0JcL70K0LR8nJPJlZJNSnn94u&#10;Z+e1aNpTVT6txEd35RRlXu1O5eFp9e/064d45bRdVu6yc1UWT6sfRbv66fnPf/p0q7eFVx2r865o&#10;HBgp2+2tflodu67ertdtfiwuWfuxqosSB/dVc8k6fGwO612T3WD9cl57rhuub1Wzq5sqL9oW337p&#10;D66epf39vsi7f+73bdE556cVuHXyfyP/v9D/9fOnbHtosvp4ygca2R9gcclOJU46mvqSdZlzbU7v&#10;TF1OeVO11b77mFeXdbXfn/JC+gBvhDvx5ltTXWvpy2F7O9RjmBDaSZz+sNn8H6/fmvq3+nvTs8fb&#10;X6v89xZxWd/qw1Y/Tp8PPdh5uf292kHP7NpV0vG3fXMhE3DJeZPx/THGt3jrnBxfBqHwwgAy5Djm&#10;BXEYhoMC+REy0e9E5AUrB4c/eG4genny498GAxF+3v/aT0RIR9fZtj+zZDuwe/5Un/It/oaI4d27&#10;iD3OLPyquzbFajByWWTjkjW/X+sPELfOutPL6XzqfshERZCIVPn6/ZRTsOkDgvu9cU67p1WycTee&#10;SPzNyimzC+IKFJ3cEX5Cbip0/9uMfJMyOWX1+ZiVh+LntkauI34woL5qmup2LLJdS19TrEwr8qPB&#10;5+V8qr+ezmfSkd4PnqNcJulmCV6fyl+q/Hopyq6vzaY4IwhV2R5Pdbtymm1xeSngbfPLbpC2bfJ/&#10;gTfIZdu2a4ouP9LbPUgM30Pg8YBkfCdJ7rTI3IfJaCSV1yeVysnQC0ImpRDmpu2+FdXFoTfgDaoy&#10;2bPXX1siDXIKQrTLiqInnTmXxhcA0jfSAaI8vIUH1KnQ+loVbHx6F+7/q7p/O2Z1AZZk9p5ggtqL&#10;m4SRrzLsZ1SuxDoCJQnSww9UL2j1RiBN9UcItijqQUzpjFIW7saMeSA2oEFNQPi+PPdYxtk2v/Yx&#10;p/ipOKOv7hBx+uqwGyokRR/ZX87o1n/94LhOHG9CB6eUXUGHoSJ62F/WTuo6N0eeXYp0t+UpUG9r&#10;EznCfWcJnEdLMSBHVGdPXz8fGpRBy7fTQmhGY2nA0EJm6rYCK61IgeBgDIidFtZh3VTE0EoUjKIV&#10;M7SEGfoosfISeuQJYycmJrHnmAk9/KnwOG6T+NtjJvTw80HDGqNHLfQ2nj3HdA1SEXLcJiIw3HQN&#10;eG6eKQLLzdNlSD22AiYyhFZNPV2EGBi7prSGL8k2T5ch9bgy8EwZ6LyW8vR0EWa4TUTg8s3TZUg9&#10;rhbQAHRXE2Hl5usiEMYeN38iAtqZNd98XYbU52rBn8hgjxt16bEV8XFDZ9UdZfutr8uQwgF7x/Un&#10;MjAtVxdhpueaIsRxaK9TXFHeXU0DrhYCUwbhx6Et4QJdBQmyqxpMZIhi16pqoAuRBlw10PWKVlws&#10;O12HOXYTIaKQYadLkQZcPWxMKTh2G12JGXYbU4o42iTW2NEFxZjEKdq0Pes2phQiQH5aWslGV0KC&#10;7MpuTCnYvNvoWqS4UGHYmVKwsdOVmIkdhis9UeKYybtQ1yKF/HZ2oSmF8KPYFrtQV0KC7LGjSU5L&#10;4zgKhVXZUNciDbmqCE0phI9V2KJsqCshQQw7Uwqws1dFqGuRhlxVRKYUwg+t7CJdCQmys4tMKeiy&#10;1xo7utq/V0XEVUVkSiE8+wVdpCshQQw7Uwqena5FGnFVEZlSQDTrEhvpSkiQnV1sSsEqG+tapCgd&#10;e1XEphRczca6EjM1G5tSxNxaEetapDFXFbEpBctOV2KOnSkF+p1vzbtY1yKNuapITCk4domuxAy7&#10;xJSC7XeJrkWacFWRmFJw/S7RlZjpd4kpRZygHG3zaqJrkSZcVSSmFCIJbO0u0YUgjL0mcGtANYph&#10;mIZmNnLC1bVI8TumLIRrisHwE66uxRxBUwxkHkdQlwMEucqgtUFff1iCuhxzBE09QNDekoWrSwKC&#10;XHGIyZTt4YLQsqAJY8wmECPxdM7m8k9MBm1+0hamJlwEjVl7JoKTYTtOuBwUuiSp4MdtYWoiYuvC&#10;IYSuCIGYCE4m7jiO7NcEwhy5ceuNKxJvUiSYgG0SG1O3AIgjaArCF4k5d5NF++KG2/VmkUQMQV0R&#10;ARBH0BQk9DiJzeFbsNO3mIzfiJ41gsb8TSCG4GQA5wmaE7hgR3AxmcERUTtBvW0RiCNoCsJLbI7h&#10;uJbkJJ4M4lwV4znE/VJyporp8Y5+WY9V2L6SmLM47kFzBKfTuH2lw5SmToxbl3MEJ0WSRPZrGGGO&#10;44Kdx8V0IOcIGkXCr8WBWSR8Hwx0SVLBjuRiOpMzfdCcyY0+iPvz4x347Ng//MCt+rdyuCuPdw4e&#10;Q9ETP7pJX1ctPcxLcbGAm/ypL58+STwdZcCoAAJHi8BwncBY/PrHMLA5Y5qWNAmXDyLgzAM4lJJw&#10;+eztIZzaPcHRppeQoeYr4cs8pVZIcLSwJdapMUn4MlepTUj4MlepaAmOYltChkpIwpe5SglNcCTi&#10;Eut0z0fCl7lKN2EkfJmrdFeE4LifsYQM3aaQ8GWu0n0DgmPiX2KdBnkJX+ZqNLiKmXiJdRp1yTqG&#10;1EXwwdV4mas0DJJ1jHFLrNN0JuHLXKVxScKXuSoHGMLT5LGEDj28lCcQ7jJ35QW+PMPS5jR2J1wp&#10;L6JEF8D9GRY6rTqUWNiihOpRAg9VFlFSXQo3Xpb9QPUpgccPi86gOtWwI+JhVxaqV9GVwaIzqG4l&#10;goVOq34lzIbVUxtWRtozMN181KwcbD56IVZYK7OOFlT11rlhn4x8Pn4cHo/TkUv1WqSVxHS0sgYu&#10;DSPIgWg89R1yLk0oDfcERUD6OCiAeq2lTT8ZgOFYqQqgXifARxYhAS5XF5z6DkTXXcQRd4uXAeOx&#10;CpUT6rV3JnBVeB5YtIRcWcrPVVtIMe8iKOs0QSECGGHURoc7Rv1ehZUeFJlYhVCvCjlsktKsKoR6&#10;HZF9O1U7FZCbCqFeeaYKMeffyBn3pHvleP+GroL5WMVCnUG9jqxVJPoNYizrPrMxwc9nwwDzHuSC&#10;nyyP6+j3qKvyQb2Oce279UOtAne0OcZS2ZpRAKOdzJo4fhD/AFvMTKSyrl4VY5qCkYejRXVcvY64&#10;Ia4YIeeKNnhHURmac0uRVcpyaRW4NGJT2Txg4Q5uhfM4zH29+/M5OsLQiGedV6d9GE3l8Dw9BLPP&#10;p0f2hLKnAjgNOoqK1p5+F5tahGjt0jZgtdX5tFNbAtvm8PL53DivGTbTfv2KxqlcN2DM1je1b6zf&#10;aPZS7X5g515TYVsdsgg7iPHmWDX/XTk37MZ9WrX/uWa0+fL8S4kNcQnGb8A6+SHYRLT6NfqRF/1I&#10;VuYw9bTqVhhK6e3nDp/wk2vdnA5HnEnIMbWsaBPc/iS38hG/nhUiQh+wJ0++k3tvZZSGfcK0uVf/&#10;LFH33czP/wMAAP//AwBQSwMECgAAAAAAAAAhAHeqywO+/wAAvv8AABUAAABkcnMvbWVkaWEvaW1h&#10;Z2UxLmpwZWf/2P/gABBKRklGAAEBAQBgAGAAAP/bAEMAAwICAwICAwMDAwQDAwQFCAUFBAQFCgcH&#10;BggMCgwMCwoLCw0OEhANDhEOCwsQFhARExQVFRUMDxcYFhQYEhQVFP/bAEMBAwQEBQQFCQUFCRQN&#10;Cw0UFBQUFBQUFBQUFBQUFBQUFBQUFBQUFBQUFBQUFBQUFBQUFBQUFBQUFBQUFBQUFBQUFP/AABEI&#10;AcgC1wMBIgACEQEDEQH/xAAfAAABBQEBAQEBAQAAAAAAAAAAAQIDBAUGBwgJCgv/xAC1EAACAQMD&#10;AgQDBQUEBAAAAX0BAgMABBEFEiExQQYTUWEHInEUMoGRoQgjQrHBFVLR8CQzYnKCCQoWFxgZGiUm&#10;JygpKjQ1Njc4OTpDREVGR0hJSlNUVVZXWFlaY2RlZmdoaWpzdHV2d3h5eoOEhYaHiImKkpOUlZaX&#10;mJmaoqOkpaanqKmqsrO0tba3uLm6wsPExcbHyMnK0tPU1dbX2Nna4eLj5OXm5+jp6vHy8/T19vf4&#10;+fr/xAAfAQADAQEBAQEBAQEBAAAAAAAAAQIDBAUGBwgJCgv/xAC1EQACAQIEBAMEBwUEBAABAncA&#10;AQIDEQQFITEGEkFRB2FxEyIygQgUQpGhscEJIzNS8BVictEKFiQ04SXxFxgZGiYnKCkqNTY3ODk6&#10;Q0RFRkdISUpTVFVWV1hZWmNkZWZnaGlqc3R1dnd4eXqCg4SFhoeIiYqSk5SVlpeYmZqio6Slpqeo&#10;qaqys7S1tre4ubrCw8TFxsfIycrS09TV1tfY2dri4+Tl5ufo6ery8/T19vf4+fr/2gAMAwEAAhED&#10;EQA/AKXhvWLbWNNSVtzxP/rU/jib/wCKqHUrNrN/4nib54pv761ztzDLoN5/aVmvyf8ALe3T+NK7&#10;jTb+21LTfKlZZrSX51mT5/s7f36+tPnDl3fZ92mTbf733qt6lpsumyvFP/B/cb5HT++lZ+/5Pl27&#10;KkCH5k/hqwj7HSqrzJu+9/wOmb2f5moLLczs/wDFVSZP3X8Xzr9ypXRk2StUT7vNf+5QBFD/AMe6&#10;L/d/v0P8i/N9ynIm9HXd861FNDvb71BBFv8Al/v/AN2j77fMtD/f/wDi6RPv0FkT7dnzL/u1F/G/&#10;3qtzPsdfu1UTd9oegBkLt8m/dT3f7/lf991En3ttS/c+VaAGfw/M1RTff+WrCJv+Vm31FNt+6tAF&#10;SZ/m+Ws93371b7lS3PyPu3L8tUJn+f7tAGdf7ftW2s2aZN+379Xb92eXd/HWVN9/5aColTeifZ/9&#10;6resXOzS5W/uLvas+b7sTf3Gp2sTedpF3F/0yb/0CsJ++dVKXJPnKT6rBDEjNOqb13rvb79CaxZu&#10;3y3kX/fVc1NZxar4Z0SWX53WDbXmWsWhs7+aJT8it8tfCV8BGNXl5j9JoZtKVLm5T3L+0rN0/wBf&#10;F/31UTw6fN95bZ/+AJXgqs/+1U6PL/z0b/vqub6l/eN/7U/uHuaabpj/APLCB/8AgNH9kaZ/z5wf&#10;98V4j506fdlk/wC+qf8AbLn/AJ+Zf++3pfUpfzl/2pH+U9W8TpAlrFZwQQI88qrvSJd9dfompPoi&#10;otn5UP8AuLXz19sud6bp5H/u/NViHWNQT7t9P/39olgpcnLzERzKPNzcp9Np421P/nrF/wB81L/w&#10;m2o7fvQf9+q+Z08Saqn3dQn/AO+ql/4S3Wk/5iE//fVc39ny/mOn+1KX8p9HXnjm8htZW8qD5V/u&#10;1wmg/Ztbs7j+0LGC5l89t7v9+vL38Ya067WvmdKba+KtSsPN8m52b23/AHa6YYSpCnKMZGMsfSnU&#10;jLlPV5vA2kTfNEskP+5LVeb4e6ZM+5vP+79xJdlee/8ACf64n/L5/wCOrTk+IuuJ/wAt4/8Avmo9&#10;hif5i/rOCn/y7PQLbwZpVnL+90j7Z/v3j12elXOnWEX7jRYLOXbsV4v4K8S/4WXrSfxRv/2yqX/h&#10;aWs/3IP++KiVDEy+0bRxOEh9k9YubNZpdzfc/uba5zxJ4Js/ELpuZk2fc+WuN/4Wpqv/ADygenJ8&#10;V9S2f8e0FEaWLh9oJVsvn8UTT/4U/Z7P+PlqZ/wp+2/5+Wqh/wALavv4rSH/AL6qVPi1Pu+bT4v+&#10;/tO2O/mI/wCE3+Utf8Kcgd/+Pmu5+GPgnTPBniG01O6uWd7dt6oiVwifF2VPvaf/AORatJ8YF/6B&#10;7f8Af2s5fXTaP9mw96J9V/8ACy9DdPmaT/v1QnxC0F/+WrJ/2yr5cT4wRfxafL/39qZPjBZ/8+c6&#10;f981jy4v+U6faYT+Y+ov+E28POn/AB8qn+/E9Nv/ABDodzZSpBqcCSuvy/f/APiK+Z0+MGn/AMVt&#10;c/8AfK05Pi1pX/PC5T/gNH+0/wApcZ4T+Y9oTxDqdnBtW+0+bb/Hu+d6anirVbz915tin+/Lsrx/&#10;/ha+kP8Awzp/2ypyfFTRX+80n/fquz67mB6n12h/MfR2j6lYpZotzfWiS/8AXdK0Pt+nv928tn/7&#10;bpXzP/wtHQ/+ejf9+qcnxO0H/n52f9sq4Oav/Ked/s0/tH0x51i/3Z4H/wC2qU/fZ7P9bF/39Svm&#10;f/hY/h9/+Xtf++Kl/wCFheHtv/H8v/fLVPtK/wDIVy0P5j6O2Qfwyr/31TvJj/56p/33XzgnxB0H&#10;/oIR1L/wn2jfw6lH/wB9Uc9X+QPZ0P5j6K8qL++v/fVHkr/e/wDH6+eE8d6M33dVj/7+04+NtIb/&#10;AJisf/f2j2tX+Qfs6X8x9B+SuymfZl/vPXgSeNtN/wCgvH/3/qX/AITax2/Lq6/9/wCj20/5Bexp&#10;fznuv2X3pv2X3rwz/hNrT/oNL/3/AKlTxtF/BrX/AJNVXtp/yEexh/Me1/Zv4K8quXlSeWJmXdua&#10;qieMJXbbBqrO/wDsT0b2m/2P71fVZBUnKUj4rianGMafvB/A/wA3yVXmm2U9/ufeWq77vu7l/wBr&#10;5q+0Pz4rzfe+989S+G/nv9Vl/wBqJP8Axyq8z7P4Vp/hWb5NVb+9df8AslAHQP8AI6MrMn+5TEdf&#10;KfbLQ/z/ADf7NVHf5fl+SggH/c723f8AjtV/ObZ95qe+52fd89M2L8+7+CgCJ3/dfeof725Waopt&#10;3lfd/i/u0z+CgBjo7/xNUT7vKdfmo3tv+9UW/wC/uoLDyfkT71QojJ833Kme5ZF2q1V99QUMf/rr&#10;Rv2M/wA1RfNuod/negBnnfP81WN/7r2qpU3/ACy/3KAB3+d6Y7tU2z5fm/jqtMmxf7iUFh/B96on&#10;+9u3Ufw7aYibqgsa71oaPu+z7v7zVnvs+7WxpSbLVGb+Kggvs22B22d6KbfSKNOz/Ez0UFI+kLnd&#10;YPLFLEvmr8jJWDC8vh66e6tlb7FL/rYU/wDQ66mzuV8VW6W08qprqL+6d/8Al8Rf4P8Arr/6HXPv&#10;u3vFLu/uMj10HKdLbX9nqtqkE8q7H/1Fw/8Ayyf+4/8As1hXkMtncPFLFsdfkZHrHd20G4+VWeyb&#10;7/8AsV0ENzFqtrFBLLvl2/uJv7yf3HqQMnYvz0I7eV/fSrHktC/lSfJ/equm37y0ATfM6JuqF939&#10;6jf/AAtRvXZu/wCA0AH/AAKok+ehJm89F/v/AN+ornc70AFz5W5N3z0x/wDW7VodPlTyvv0x92/5&#10;6AJtq1UdNkvy/wAdWH3vF/v1Fs/ioAh/i2/7VH3JabN8j/L9+rD7X+Zvv0AM2fLuqu6b02r99KsP&#10;5ULP81Z73P8As/foApXiL5rqtUXTZ/7LWhcuzxIy/frHv5m+yuy/w0AZuqo3m1j3j/w/3atPM0yV&#10;Sf73zVBrEqcfZX3f3qfd/wCom/3aimfesu9fufPRNNvidf79QbROc0f5/B+n7f4Pkrh/FVt/pkrV&#10;1ugv/wAU48Xzfup5U/8AH6wvEMO+8+b+7XymP9yqfaZbHnoHNQpVjyV/urWhDok+1GXbVj+xLnZ/&#10;DXm+1iev9Wl/KZPkp/dX/vmt7RPsyaNerP5f+xvqv/Y9yiv8tMfRJ0+Zl+SrjXiY1MNKUSpoiRJ4&#10;jsvNVdm7+OtDxClnc6s8sCr5Tp/BWAltLeXCts+Vvu1aSwnsJYm+bZL8ux625/snNGhLm5iX7JH/&#10;AHaa9muz7taf9mz/APPNqT7BP5X+raub2kTs9hL+Uz/sK1Xe2VLpF/vrWt9jn2/6pqqXkLJdRfK1&#10;XCZjKkSpoO+w+2fwbtmyqn9mxVbS8vJrX7HAv7rdvZ9tN+wT/wAUrb/9ytpTiRGExk2jqkCNu+//&#10;AAVF/Zq/3qtTTTp5Szr8i/x7asbPkrOUzSnSn9syv7N/utQ+m/J96tPZ8lMf7lTzF+yiS3PgO8tv&#10;D8WtNLF9klbYv9+sT+zWR/vV2N/42tv+EGi0PypftETb9/8ABXFPftv+Vl/9Drp5Tz/acvxEqWe/&#10;5fNXfVhNNas+G5WGXd/HWxbXKvUVIm1CUZfGQ/2a3+y9H9my7f4a00+/92pYfuVzc53+yiY/2CVH&#10;/hpr2EqNtra2fPTZk+dKOYv2UTJ+wS7Pu037BL/dra/go2bG+5RzB7OJhPZy7/uNTPskn92t50+e&#10;mOn96jmL9iYX2Zt/3ac9s391q2ET56fs+ejmD2JhfZm/u0fZm2fdatp4ae6fI9HMP2Jz/kt/do8l&#10;v4lrdRPm+WjZ89HMHsTn/JqJ0b+7XRulQvD/ALNHtDP2LOddDRCp81F/2q2Jtuyq9nH511F/tMtX&#10;zGXs/ePXfBnh6z0rVEuVT5/Kb79dhM6/3qwdK2/Pu/u1oo679u+vp8r/AIJ8jnn+8cpYTbs+ZmqG&#10;58re+1vuUP5W35v/AEOon8r7zV7J88RTTNtf5VqXwe/+i3f+3O9VLx9kXy1b8Hw/8Sbdt+/LL/6H&#10;QSbDu33t1RJtf738VSzf6pPlameSuzdu30EFd/vfL86VVmdv/sKsP8jo25aqXMzJ/t7qAK6PLs/9&#10;DoTzf9l6ERUi+VlSh5mRdq7di0Fgjp/F8lVH+dPlWmu//AKim2om7dUCiO/4DUXz/e20b/k27qZ5&#10;2xdvy0Gwx/kWpkf5Pu1DNMtG5aAH/wC18tHnbHSmJ/tU3+D+GgCWab7lV97Ps3Ub/lTbTKAH/wAH&#10;3qYibGqJ/wC9Rv8A71QWEz7N/wB2t2H/AFES/wDfVc6/zsibf4q3Yf8AWoq0ESH63J5VrCFb71FV&#10;PELt9oiVv7tFYS3N4bHsuj63bX8v2bz/AJ7eXZFMjfOjf3K9Ieb/AISS181dqawi/vf+npP7/wDv&#10;V4F4M8T6D9tig1OKVLd598txbt87J/cr0XR9egmn8iC8Z0il/wBFu3XY7f3P+BVcZGdSkdHMn7ja&#10;3z7lrn3dtKuPI3b7dvuv/cru9N02XxtcSwWbQJqqrva3dtn2j/c/2v8AYrnLzSpYbiWzvIJbZ1+R&#10;opV2PW5zj7O/+2IkU/8Ax9p93/pr/wDZVDD/AK35q5+5SWzuPKZvk/5ZS1sQzPeQfNt83b8/+3Vg&#10;WPl81/8Abpv8D7ttCbndKhd98sq/wf7FBAx0ZJflfZ/v01/napX+f+7Tz5Tru/jegCJ/kf5duzdU&#10;uzem5v71Gz5v+A0PtegCpsbf96on+T5t1Sv8ku3f8lV/m+dKACZ9n8NRO7P81Pd12I1VJn+RP9ig&#10;BjzN8+9qr+dRcu21GWqqOr0AOm/1W6s2Z98Tr8taEz/uP+BVkzP/ALtAGE+5N23+Cqrv/F/FVq8f&#10;/SH+b/visy5eoNYleZ/nlVW+8tNTd9nT5v4aY/3kaokm/dJ/s1znTEwdB/49dVi/uXUtZWt/8fET&#10;7f4a0NE279b/AOvp6qa2nyRNXzWZfFE+wyWXuyiTWn+oh/3a0P4f+BVk6b88X+61a38FfNSPuI/C&#10;H8FUtXfbplw3/TKru/5X+as/Xv8AkFS/7tOPxk1fhM9IfJbSo/8AZb/0GrWtp/xKd2350ZHqJv8A&#10;j+03/db/ANBq9qibtJuF/wBlq6ftHHCPuyNe22vFuqw6L5VUtHffZxN/eVau/wDLJ9tcTPRj8BEi&#10;LXNeJN1tLEy/f81K6eH7lc74wTZbo39xletaPxHJif4ZsaPYLZwRLtWtBIV81tyrUWmzLNbxS7vv&#10;pVpE/evWEzrpKHIV7ywgmXa0S7GrN0qFU862lVXeBvlf/ZroH+Rax7ba+qXbf7K1UWOUI8xYewg2&#10;f6paxPFN5BpVn+6iX7RL8i1u3L7Ivl+/trgvEm6/15IG+fatb0I80jgxs/ZU/dMzTdNa/fczfeau&#10;mTw9p9su2VqsW1nFpVqkSpvuHqwmgtNLundq1qV5TkcdDCRjH+8V5tE0h12rXM3+mtpT+bbSb4t3&#10;zJ/drvk0GCFf4v8AvqszXtB/0Xz4G3/3kq6df3gxOH5o/CS+Hrax1i1SdYvn/jT+49bdt4es3T7t&#10;cf4Dmaz1G4s2bZu+7Xotn89c2J5o1DvwDjVo80jKm8N2fyNtqKbw3bb0+9/31XQOnyJTH/grm9pI&#10;9T2FL+UxH8K23yfM1H/CKwb/ALzVvH7iU7Z89HtJD9hS/lOafwlB5v8ArW2baim8JL/z1rpW/wCP&#10;j/gNNuPv0e1kHsKf8pzNt4SV3/1tSv4P/wCm9b1n97bVp0Xf92o9rUD6tSOS/wCEPf8A570ybwey&#10;K7eatddTJfuPR7aoX9Wp/wApySeD5f8AnqtM/wCESn83b5q11sP3KNn733o9tUNvqlI49/CVz/eW&#10;qs3hieFXZmX5a7ib79UdS/1Eu7+7RGvIiWEp8p5/NoM7xfeWls9ElS9t2+XZ5q1vv/qqIf8AXxL/&#10;ALVdntJHmyw1M7PTfvv/ALdW/lSV6o2H3narb/61/mr7nK/92ifmGdf73IsZXyvvUxPubd3yU9IV&#10;2fequ8Oz+Jq9Y+fK9z/qvl21d8Kvs0O3X5fmZv8A0Osq5/cxOtaHg9GfRrT/AG1qyJGx50X8VMd1&#10;RU2s1N+zfNu81f8AvqoX3PE6/wDs1BI2Z/uL/BVR/wC7RN959lM/h/8Ai6gXKRXM2/5f46ru7bfl&#10;Vqlfan3lqrM7UFg7/wCzULzbv4af83+/vpjuuza1BcRr/cqvN8jp/HUtRb6gsY/z/eqLztjU5Pnp&#10;jov3vloAmS5/vUx7lab8n8NOSgCLe2xNtGW/uNUqJ9z/AHqHf5n20AV0ejfT3RdlReZ/t/w0AWIf&#10;nuov96t9Pv1gab++vfm/groIf9alBEjH1idmumLN9z5aKZqe2a5m2/3qK5zdG74w8B3mg37tBu2f&#10;f2J/HV7wfeXlzbv9hl+03EX+vsX+/wD76V6R8VJpdN0uy1NlWa0inW3n/wBhG/j/AO+64e/8MS2d&#10;+l5Yt9j1O3+ddn3Gp1I8hVOp7WJ6B4b8Wtc+UzStDdp91/uP/wDtV7boPjnQ/Gelxaf4oi/0qL5F&#10;vk+R1/29/wD8XXhWg39n4ts3WeBbbVVX97/tf7dTw3M9ndJFK2y4i+6/96iMjGUeY9Z8Z/CK+sLJ&#10;7zT2XWNKf5/NiX97F/vp/wCz15JbXkum6j9mnb/rk9dr4Y+KOoeBkS8ilb+z92xkdvki/wDia9Du&#10;dE8HfGOyS5tmi0fXdu9ZYV+Rv99P/Z0q+YjlPKk/0lPNX76f61P/AGei2T/Sv9irHifwlrXgDWUg&#10;voGRH+e1vk+eKdf9+q32xZpYp1X5Eb5k/uVtGRjKI2b52+592pYYfk/36Z8u772/a38FPTam/b/3&#10;xWhJF/x7SotM+b51bbRMm/5l+SmP9+gCCZ13I3+zVR3ZH+XdUtz/ALv8Wyq83yLQAbPl/wBuq7vv&#10;31Y2K9RPt/3P7tAFJ0V0+9VSZ9j7qtzfPs+X79V9m/Z8tAFT5pvOb+78+ys+5f5K1f8AUo/+1WPN&#10;t2UAYt4nzsy1kzP8jstbGqVz7v8AM/8AsVBrEa/8DN/eqqn3f+BPTnm+/UO/7/8AvVhI6YHP2dy0&#10;Ka3t++11sWn6z/qlqpbP/wATK7i/vX2//wAcq9qSf6K/+9Xz+ZfCfVZPL3pRK+lfdf8A361UrH0n&#10;/lrWwlfKS+I++j8A/wDgqlqqbtOlX+8tWv8AljUVym+JE/v04BP4DHs5t95pm7+GJq1X+eylXd99&#10;XrkodUW2v4l+/wCUvlN/33XUI++J666keU86hVjOMi74f+fTLX/rlWxCnyVj+Gf+QTb/AO7W3DXJ&#10;L4z0qfwjESsTxVDvsHreSszxCm+zelT+IyrfwxvhhJ/3sCxM6QfOzovyKrf363fuT7KqaVqtz4e+&#10;0XNnP5KTwNFPvXejxN/A6Vj694nWwgTyG86WWL5X/graVCVWXumH1mOHjyyOth0281XfFY2095Ki&#10;79kS73rCtraew81Z1ZLt2+ZH/gr1P4C/Frwr4b+Gt9bX22z8QQSvLPK/37pG+5t/+Irh9b8Sf8Jn&#10;r17q/wBmW289vuf3/wDbrathI0KfNzHpRqU8RR9pEx9m+X5v7lcrfwrD4u3N9yWNXWuyhSuZ8YWb&#10;JdWl3F99fkasKHxHlY3+HzGtYWG9fPl++/3a0nT/AGaNNmivLCKeLbsb/wAdrKufFVnDf/Ztrfum&#10;+Z6mNOc5csS3iaFKHNORu7F+z1nzJ+6lWqWseIWtoE+zbXdv43rPsPFSu/lXMTea/wAjbK2jhK8o&#10;83KcdTMsM5ey5g/s1rbxajKreU6o++u1to9j1XeGB7pN0qo67fk2/frTSH97WNf7J2YFxjzcpE/3&#10;KY7/AHP96rEyfJ/wKqjp/qv96ublPV5iwn3Fp/8AHQn3Fp333o5TaMiB0/e1Xufv/wB+rT/fqrN8&#10;7UeyDmHQ/wC791d9TVUh+eV6tpR7IuMgSoXf7/8AvVYtk+Sn/wBmy3P+xRGhOfwnTH3ypbf6r5qE&#10;+/WnDZ20OzczPT/9GT/VWy/8Drp+oVftHZGmY77t/wDwKqOqwyvA6rEz/wC4tdN9p/uqqf8AAah+&#10;2S/89auOX8v2i5Ujiv7NvHi+W2l/75qW20G+8+Jvs0nyNXVveN/e+eq/2n/ars+qRMZYSA+zs5U3&#10;7l2b/wC+1WPszf3ok/4FVH7Sv96m/aV/vV7FDEyw9LlifO4nhnCYur7WUpGl5C/89V/76psyL91Z&#10;V/76rM+0r/eo85f79bfX6hyf6o4L+aQXlhK9vLt8p32/L81bGg2y2enWkTSqjrEu9N1Y/nJR5/8A&#10;tVf1+oEuEcDL7UjoHRd3+vV/+BUTIyI//slc55/+1R9p+b5Wq45lL+U458GYb7NSRoTO27/VNUTp&#10;J95l/wDHqiS5b/nq1Oe8lf5d2+rjmEftRPNq8GVP+XVQbN9/duWqjuv8Xz/L/BRcvL95V/74pkO2&#10;Z32y/P8A3HXY9dkcTTqnzOLyLG4L4og6fL8v92ovmp7v8/3Wo2Luf52+Suo8C1tGQ7F3/eqLZ/eq&#10;XZsamum/Z81AEOyj+/van7F/hamfx0ARbPmRaf8AxfLTkRt9Gz5t1ADd+xaZv3t92n/fodPn3f7N&#10;AEL01/8AZqVNtMf5GoAt6On71/8AcrYhdt1ZWlf8tW/vNWh9yB2oIMe7mXzGoqpcu3+zRXKdp9O+&#10;LdK/4STwvqunsuxLiJtv+/8AwVzvg9P+E28B6fOzf8TC1/0dn/j3r8ld18/zL81edeEv+Ke8f+Jd&#10;FZmS3utmpWqf3t3369Lc8mMpQIkSW2vfNVfJu4PvbP4q6ibytes4mVdkqf8AjjVLrGjxX8XmxN5N&#10;3F93ZWFZ3Mvm7ol8m7i+SWL+9XkVObCz/un0FDlx8OX4ZF2wvJUZ7afa77djQv8AclWuf1W5vPAF&#10;/FfaVPL/AGZK33Hb/VP/AHK6O5RdVtfNi+S9ip2lJBrC3FneRK7t8ksL/ceqlKPxmVOlzS5PtHd+&#10;AP2k4NVtf7K8S2q6lp8vySwzLvf/AOy/30+auo1X4V6f4nt/7a8BX0VzE6fNpksv/oD/APsj/NXz&#10;Z4k+Gk+lSvLpErTJ99bd/vp/uPVfwf8AEjXPBOo7oJ54ZUb5kf8Ai/30/iq4S+0c06Xvch6neJcw&#10;3UsE8DW1wnyNDMux1emW2512/wB6vQ/DHxp8J/F2yTT/ABZbLZ6nt2RXyNsf/vv/ANkeqnir4V6r&#10;4Yie8s2XWNKX51u7dfnX/fT+GuyMuc4ZR5PiOKm+eDb9z/cqk+7+H+7Vj7Tsbb8vzVUmdvk+atCC&#10;vcv95fv/AMdE3+o3UyZ/k+X/AHKmTc/zMv3aAKnzbfmaq/3z/sVb+Xc/yrVSZ6AGfKi//F1F/C3+&#10;/Uqfx1XTftfdQBXdGfe1Y8yNsfZW27tt+Xb8lYl5/rdv3EoAxdV+5/t1y7uqXD10usOv2X/dauP8&#10;7fef77VnI6KRLNN8r7ar79/m/wC9U0yfK9UbZ9++uaR0GFZv/wAVXdxf3f3v/jlbF/8APby1mWaK&#10;niXUG/jaJa07n54nX/ZrxMx/hn0WUy/fmfpv/Hx/wGtVH+5WPYf8faVsJXyUj9Fp/CPH3Hqvc/dS&#10;rFROny/8DoFP4Dz22tmlvn/2W3bq7GzsNQ166tNM0qBpr26bZsSsWzh2aoy/7TJV25vJbPTZY4JW&#10;h81lRnRv4Pnr26dp1I8x8zLmpUZcp7B4e/Z18f2y+U2m2nlKvy7L+L/4uumh/Z+8dI//ACCFf/cu&#10;ov8A4uvnyz03XvKSWK21J4n+46RS7K04bbxCn8OqJ/wGWuieHwcpc3MebTx+OpR5eU9t/wCGfvH/&#10;APD4elf/ALbxf/F1U1L9nv4gzWrqvhe5f/clT/4uvJ0ufEMO/dPqif8AApamTXteh/5iGpJ/23lo&#10;+p4WH2y/7Rx04/Ad1N+zl8Tbyz8r/hFb5Pl+ZNy//F1j2f7K/wARPtSef4T1Lyv92sRPFviFP+Y1&#10;qSf9vUtTJ458So/y+IdUT/t8lrp9nh9uc55YjFS96dI7j/hmnxokqT/8Ihqm9f8AphV2H4LeOrb7&#10;3hDWf/ANq4VPiR4sT/maNU/8Dnq0nxR8Zovy+LNWT/t+esZYGhP7Z0xzPGQ0jSOu/wCFP+OIW+bw&#10;nq3/AIBvWZqvwl8Y/I3/AAierun/AF4vWZD8Y/HSfc8Y6z/4GNUyfG/4gp93xnq6f9vj0Ry/D/zm&#10;VXN8Zy8sqQaP8JfFlm920Hh7Vkil+dbf7DLXMzfBzxjeeI3itvDmpQ7/AJ99xbOif9911yfHv4kf&#10;w+NtZ/8AAqpU/aN+JqJ8vjjVv+/9dlLDUKUuaEjw8Tjq9WlyzgeeXngnxVbT+VP4c1TfE2x9lnK6&#10;f8A+SprOw8UeHrp7m28OXb3Dfx3GnO+3/b+5XoSftOfFRP8AmeNUf/gSVYT9qj4qJ/zON7/wNV/+&#10;Ir04Uoz2PAliJQOSsNH8R39xFeX2lXMLzy722Wr/ADV1qaJqCN81jcp/2warH/DWPxWT/mbLl/8A&#10;tlF/8RT0/a6+LLtt/wCEqZP9+2i/+IrkqZNHES5uY+gwnEssLT5fZmfNo955X/HtP97/AJ5PVJ9N&#10;ud8X+jS/9+mroE/a9+K2/e3iNX/37OD/AOIqX/hsP4n/AMWq2j/7+nRf/EVEeHX/ADHf/rbL/n3/&#10;AOTGF9gn8pP3Ev8A3zTPscqP80Tf98V0H/DY3xN/ivtLf/f0yKj/AIbD+I38UujP/wBwmKtf9W3/&#10;ADGkeLV/z7Oce2bd91v++az3hb+61dn/AMNgfEH+74ff/f0eKmf8Ne+OP4rPw2/+/o8VH+rc/wCY&#10;6I8W/wDTs49EZKsQp8j7q6Z/2tPGL/e0rwy//cHSmP8AtY+KP+gD4Wf/ALhKUf6uS/mN48Vx/wCf&#10;ZlW0OzZ/s1K/yJuZqu/8NY+Jf4vDnhZ/+4ZTf+GqNcf73hXws/8A3Dq7JZZ7GPunq0OKo/8APsyZ&#10;pk21X+0/7Vbf/DTmqv8Ae8IeF3/7caY/7Sd8/wB7wZ4W/wDAOuCWE/vHrR4l/wCnRivN/tVXe5/2&#10;q25v2jbn+LwT4Z/8BXqpN+0Ozp/yI/hv/vw1c31T+8bf6x/9OjHe5+X5qqPc/wB2tib9oFH+94H8&#10;O/8AfpqpTfF3TPEl1b2N94V03TbeVtrXGn70lTdUSw/94uHEMZy/hme81V3uWqvczbHdf7jbKqPN&#10;89cJ9Mqty29y/wDC1M+0slVPOprvQPnLqXLJ/E1SpeVlb6POoM+Y2/tlCXjVj+d89S+cuygv2hsJ&#10;ef7VPS8rH+1e1O+0/NQHMdBDeLVj9xc/LKq1zsNzVpLn5qsOa+5sPZ70+9vqk6bGfbRDf7Gq3Mi3&#10;8G5f9b/cr0cNieX3ZHwueZFSrwlXofEZ7zbP4lpiP8+5vnqvNuT71Rb/AJPus9euflXJbRmkk37q&#10;m71T+Gs+F2+7t2Ub2/361My7vV3/AOBUPNF8lZm/56N9ZAaG9d/y0/eux/m2Vj72Sjzm+7/BWoGg&#10;7rs+9UTzbPurVRP71A+49ZAbGj/PbuzVoXkypZP/ALdUtKTZbp/u/NRrG5LVPmX5mrUPtGTczK70&#10;VVmf/dorlOo+wnfZ/sJXm/xImbStc8P+I1X5LWf7LP8A9cpa9Ad/959tYvjPSl17w5e2e3f5sD7f&#10;9/8Agr0jxzQR96bqzNV0Rrn/AEm2bZdJ/HWf4A1L+2PCWnzs377yvKl/3l+WulRP7rVEoc8eWZrS&#10;nKEuaBztnMt4vmr+5u4v9bDVi5ha5T7ZBuS7i/uUzW9Bl+3pqFjLsuE++n8D0ywufO/exLslX5JY&#10;n/hrxJR+qy5fsn0kJQx0eaH8SJsaVrEWsQfN8kq/Iyf3Kz9e8K2OtxeVPF8/8MyffSm3lm3m/brF&#10;VhuE++n96tjTdVg1Wz3bvJlT5GT+7URl7CX901lGONh/LUieU3/gy+8PSvPFK01pu2faIvvp/vpX&#10;ffDf49+I/h1LbxXLfadPVtmx2+T/AIB/drY8n91LEy1zPifw3FeW7tFB8jr8yJXpSfu88Dwov3uS&#10;qe7W1n4J+M0D3mizx6D4g++1vt2I3++n/s6V5v4w8Ga14Mv3g1O2aHf88UqfPE/+49eM2aav4Vl+&#10;2WMstzaK330b54q94+Gn7ScGq2CaR4qtl1jT5fkbzV3uv/xf++nzVjTxJdbBSj78Dj4duz5l/wCB&#10;0/zv7vyV6xrfwf0zxPYJqvgDUFv7dvvaZNL+9T/cf+L/AHH+avJ7+zudNupba5ga2uIG2SpMux1r&#10;vjLnPOKTv+9Td/HUN5u81GRlp8zrvqKZ60AH/wBqqj/3asTbvvM1VJvkb5aCyvNc/I/zVm3nyfe/&#10;iov5m+eok+fY39+oIMbWH/0CX/2SvPYZm+3ozf3q9C17/jwuG/2a83/iib/arOR10jbmf+7WUj7J&#10;ZUq1NN9+se5uVSV2rGRqV5rlYde/66wVq20yzRPXFa3ct9vt5V++tdH4buftMUtePjffpHuZbLkr&#10;xFsv+PpK2k+7/wADrB+5df7rVtp9+vkpH6RT+Esfx0Om+J1pn8dTJ9x6g2ORm/0bxBt/gZt1TalD&#10;+4l/4BU2tW23W7Bv7zban1KHZYS/7y/+h169GWsT5zER92R+pH7N6RTfCrwkzWcV5u0yD5Hb7vyV&#10;6K9hbPPLtii2f3ErxX9ni/lb4M+D/Kn2bLFU+7XrFtfy/P8Av/4fl+WvzjFZvh1D6p9rm+I9OGX1&#10;3U+s/Z5fhPStYs/DmleH7T+0Fsra4v4lig82JP3sv+xXhWpeCbO/1byGT7NZW7PLeS28Sb0iVK7O&#10;bVb6/iiWeeS5it23xJNBv8r/AHKydee6hl81ZWT7RFsl2L96vbzDHYXFVsNb7PxGWT4bEYadfm+0&#10;cZH4Y0GHVLhdPuYtYsvKX55Yl3q38X/Aa9G8K/DTwvrfh5PtOgq93Ktw/wBrhgTYm3+/XH2dtFDK&#10;6RQRQp/Fsi2Vppc31srxWty0MT/eRGZK8FYqjQzGdSo/dPqsVhZ4nDwjTlyyMnQfAeg3+vafBPot&#10;jNbyzp5qfZU+5W98YPgV4Q0f7Fc6bodlbebvVofIXY+2qls9zZv58Euy4X+NKtvquoaxsW+vJ7lF&#10;+6krO+yujC42jHLq8b+8cmIwtZY+lUjL3Ty//hWOivv3aDaf+AqVn3nw68Ob2i/sGyeXb9xLVd9e&#10;yRXerWkXlWmoSW8O77kTVl/2VPBf/wDCS3O6VkuURpW+bZ/Bv/8AH64aMqPLBxq80v5TPN83hluE&#10;q1qlI4TSvgP4X1XQdT1NdIgRLD/n4s0RLj++6f7leU/Bn9n7wn8dfHPjiXV7G503TNL8r7HFp7LF&#10;vTe6vX1Tpu280vUNKaKKG3v2leW3Tf8AO7ff/wB3fXP+G/A2kfDTV5Z/DVnBpV3KqpK/ny/vV+/8&#10;/wDC1fpSWH9spYfmifgNXiurVwvs8UuaR8CfFf4J33gP4jeIPD2nwT39lYXjxQXG353Sus+GvgfT&#10;rzS4U1TSYxdxfLL5q/O1fZn/AArfQPE+rahfXmkabeXs7+bPcOvmyu/+3vroLD4UaRD/AKrSLSFP&#10;7kUCJvr7DLM6p4DEc0480T8vzrMK+MoezoR5ZHy7p3wj8OX8czRaFbOkS73dv4a1rP4OeEJIt0ug&#10;W+7617P4/vIPBMsWkWcEDteKz3W9f/HK8e/4TGay1wm/kaSC5/1UvlKqr/s1+g5dxHl2PxP1afLG&#10;R+W1sRi/YyhCrL2kf7xD/wAKL8GN/wAwWH/x+j/hQfgp/wDmDR/99vXdWd4s0W5W+9V5Aa+5+q0v&#10;5T4+ec5nDevL/wACPN/+GevBD/8AMIX/AL+vTP8AhnXwQ/8AzCP/ACK1epqvtTtlZewpfymf+sGZ&#10;/wDP+X/gR4RrnwA8H294qx6fIny/892rMf4CeE8f8e03/f8AavX/ABOn+ne+2sWQDHXmvoKGBw0q&#10;cfcPpaGfZm6cf38jzJ/gL4T/AOeE3/f9qozfAfwun/LO4/7/ANenzPVCZ67I5bhv+fUT1KWd5l/z&#10;/keT6r8DdE+yM1oLlJV/h8z79V/g78GdE8X+MtQ0zUUuXit7F7hUSXZ829K9QnmMaYNdB8E9Ejfx&#10;5rWqx7U/4lLJKn+15qfNXhcQ5fhqOW1asKf2T9X4DzjE4jOaFDFS5oykZz/so+Ckgedk1D5V3t/p&#10;VZWlfsqeFdYi+0q18lu3zonn19F7J4bfdbf63b8u9asaJoi6bYW8H/PJdjV/KFWrVlL4j+9lgsL/&#10;AM+onzzN+x54TT5vN1D/AL/1i6l+yj4Th+5LqH/f+vqW5ttiu1cZrcNcVevVhH4jqpZfhJ/8uonz&#10;bN+zH4Xz/r73/v7Xj3xY+G+nfD/xJokNhLM63J3t5rf7dfaM0PyvXy7+08B/wnHhtT1EX/s9ePl2&#10;Lr1cXyTkcGdZfhqOClOFKJ5jc/61v96q9Szff/4FVR3r648aHwA/yJ96m0b6ZvoHzD99M30zfTd9&#10;BjzEtG+ot/z0zfQHMWPOqVJqz9/+1Rv2UB7Q0/Oq2k3yVjpNVpJqsvmNZJvkq7YXnky1iJN8lWIZ&#10;qC+ZG9qsK/JOv3GrP+5VhJvOsJYm/g+dao/abbb/AK2L/vqvdw1Xnpn4/n+Ejh8XzR+GRN/wH71M&#10;2Lv/AIqPtNt/Cy/9/Uo3q/3WX/v7XWfMFfZR/F8q0/5v9/8A4FR+9T+Ggghff/DRs/2aN8u7/VNT&#10;fJn3fdagA+bdspNm9Nu6m/ZrnfuaKWnIjfJ8rJQEjbtvk/75qrrc33Vqwn3vlqjrD/vUX/ZpyLiY&#10;5Te27dRTz96iuY3Prv8A1ybv4Hplzuf7q1z/AMN9Y/4SHwTo94z/ADNBsb/eX5HrpXdUT5a9WJ4R&#10;574AT+ytX8S6L/z73n2iL/db5q7VPkf/AGK4x5vsHxdRl+RNR07/AMeWuzRPl+98lBpEfN861ial&#10;pssN19ss22XCfeT+Bq2N67EVd1MTfu/3KiUIzjySNqVWdGfNEq6bcrfwbl+R0+8n9x6qXkMtndJe&#10;Wat5v/LWL+9RqVs1tcfbrH/XJ/rU/v1bh1WC/SJvub/k3/3K8SdKVCXLL4T6eE4YuPtaXu1ImlYX&#10;8V/b+bE33l+ZKrujJ95tny1lX6T6VdfbLb7n/LWGttLmDVbJGiaopzlhZcsvhKr0oY+lzR/iROc1&#10;KFrC4e8tl3p/y1i/vVn3/hiz1Wwe809Vhd/naL/a/wDiq6jesPyf+h1zV5ct4buHuYl36e7fv0/u&#10;VtiKPN+9pHJg8W6X7iv8Jk+G/HmueBtU82C8nhlT5N/8f/2VfQuifFrwr8V7CKz8YwRQ3ezyotWt&#10;/kdf9/8A+zryK/0qz8Q2STqq3MUq7/k/9krjLnQbnRLpJYJZ5rfb/rof9an/AMVRQqSlEzxeG5ZX&#10;Z7n45+DOq+GIH1PT2XXtEdN63dom94l/20/hrzeatD4dfGzWvAFxF5F8r6e8uxvO/wBU/wDvp96J&#10;q9evNN8E/GCCWex2+G/FEq+asKMn2e6f/wBB/wC+K9KNQ8iVOUTwl3TZ975KpXm3b9+tjxD4e1Dw&#10;xfvY6hEsN3F8jIjb65q8udm9W/hrciJj382yXalWE+e1irJv5v3rtVuzm/4lr/7NQXymZr02+ylW&#10;vP7n5LWL5q7DW5t6P/tVw9+/7r5vv7qwkdNMJrz5Kzbm5qG5ufk+9We9z81c3MbcpVv3+ZP9lq2P&#10;B7t9tli/2d9c/ePvrV8JTf8AE0/3lrzcT/CPVwX8eJu3J2XT/wC9W8jrWJf/APH0/wB6tC2/1Xy1&#10;8rVP0ihIu/x1Kn36q1YT/arA3MrXn/03TG/6brV3VYVfTbj/AHk/9DrP1j99qmnr/tb61dS/48Lu&#10;vVo7xPJxHw1D9C/2OUg1L4UeHFuYluUi06Xaj/31d69e8T2C6Pq/lRReTuiV9m6vDv2QtEudV+Bn&#10;hydbtoUTzUXZ/wBdXr2u/Sz0S3eWdm1K92/L5zb91fALKZZlWqYShS5qkpHtUq0aTjXnL3eU9q8N&#10;6PpE3giyvJ7O23y2u/znX+KvHdSsJb+JVi3b1b5tn8KVyln8RfEumwfY/wC1fOtPN+S3m3bFX+4n&#10;yVp23xO06GJ/P8/SpduzfKu9P++6/Qs54MxlSlQjSpfD8XKfM4LEKjVr1JVfi+EsXlgtgluu6V/N&#10;Xe2+uy8DeDNN8SaPK15Hc+f5rossTfKvyfxV5LD4tsbnZ5F5Beb/ALsMUu9//Hqu2fjPWtKSX7Mt&#10;3psTfefcyb6+Xp8O4qljOavhvdPp5YuFXBKNOv7xt2cKvf28Dfc89Ub/AL7rsPG3hXSNEht5dNuZ&#10;Jn81opUl/grxS2+Jdi9xtZmhfd/G/wBxq7N/Geoa80VjPeNeOnz/ADzo/lJ/fryo5XGnQrutD/D/&#10;AHTfH4hYd0qsqvLGPxFi7+2Q2ryWdnLebG/e+Uv3K7vSraDXvhzcTrZtCjwPL9nf7+5ao+GJpZvs&#10;8Gnqv2dPvec3zv8A7dep6bZy/wBnbWWL7Qy/Mifcr6Dh7DZfVwEeWlzS/mP514hzSvmmaSre1/cf&#10;y/qeXv5qXVrKqz3NlcNFF5zwbNm5N9a0L2NndJBfLLsl+68X++if+z1J/Zup2Goyq1nbJtb5tk7/&#10;APjv/AKsza9Lo+peVB9m83b/ABt8/wD6BX0PsacKvux908jE4jCSrRl7P3R1zoi215LEvz/3XqxD&#10;pq/3afpWqy63PLLOsW/+N0l31Q+J/iNfBngjUb9D/pHleXD/ANdWrOvy0VOZ8xjKlKlSnV+yfJ/x&#10;N8Qf238QtQuYvnhgl8qL/gPy1xl1p6Xls0U0avEy/dq2yMzbm+/TShKivwCvmld4x4qlLllzH4bO&#10;vKVX2qMrQ9cuPCV2lldyPLYyf6mf/wBlavUdPvUuIkdG3muBubOO8t2gmj3xt95ap6Rq934PuFiu&#10;XaXTGf8Adyf3f9lq/rfgLxCoZxSjgMwny1v/AEowxeGhjo88NJ/+lHrkdPrNsNSju4EaJldWq/v+&#10;Wv3GUbnxMoThKzOS8VP/AMTH738NYTvxWx4qf/iZ/wDAawn+dN1fU4aP7qJ9Vho/uokLPms64Hy1&#10;qCH5X/u7a5rUtdtLf5Vk85/9mu+nuezQpSnL3SK9m4b5q7j9nd0u/EPiVW/1q6cisn/bVPmryXUt&#10;UmuT+4hZI69Z/Zmml/tHxLK0WyX7HEi/9/a+e4q9zJ68v7p+x8A4Sf8AbuG/xHuCJvuNv8CVoIi7&#10;Kz4bmO2T5m/4HUU3iSJP9V871/G8qsI/Ef6HOMi7f7EirhNbdd235a09S1i6vItu5UT/AGK5+ZK8&#10;fF4nnjyxOqhHkMyZPkr5R/aY/wCSh6BH/dhH/oVfWN12r5I/aVf/AIudoy/3LVP/AEN68rKeb677&#10;xwZ9/uUjzF3bfVR3+epXeq7196fKr4A302mO9MoMeYfTKN9Rb6COYlptM30b6COYfTKZvo30EcxM&#10;j1Kj1U31Mj0FxkXUeraPWej1YR/71Wbcxpf66yuIv70TpXkcoYSP9771etWb157PrVzp93Pb7vkV&#10;vlTbXXQPieI4+7CRg7mo3t/eatjUnbUvKn8pUfb82ys/7G1elyyPhCH7TIn3ZW/76p/2+5/57yf9&#10;9U/7G2yj7G392jlkGgf2hc/89pP++qVNWu1/5epvwc037O9L9jb+7R7we6TJreoJ/wAvs3/f2pYd&#10;e1BJ4m+1yPtb+JqqfZm/u0iQtv8AmWj3g9w9e8JeIYNbt9u7ZcRL80VM1t/9Kl+WvNdN1KXSr2K8&#10;g/1q/wB+pbzxhqV7K7SOvzf3FraUjDlOw86KiuE/4SG8/vJ/3zRWPMXyH1X+z9qTXngN/wDYupf/&#10;AIuvTUdXT5q8f/Zgmf8A4RLUF2/J9q/9kr15E3yvtWvVp/CePV+I4Tx5/oHivwlfL/z9Pbt/wKu1&#10;d9m//drjfi6nk6Hp95/Ha6jA/wAn8Pz12U2133K2+rIiPh2+UjNUTzfOlOR08r+J6if+N2f/AL4o&#10;NB6JvT/YrB1Kzns5XubNd/zfvYf71b2/fF92oX+5/cqJRjOPJI2pVZ0pc0SlZ6l5yRMv/j//AKBR&#10;eIulXv2m0/49JfnZE/hqlf20umyveWy74m/1sNWrO8W8RPIVnilXZs/v1486fL+7qfCfQQq+3/f0&#10;/iiaHnRXmxl+eqVz8++Jot8TfIyPVTY+gz7v+XKVv4/+WTVrPtuYt1RQqSoS9nU+EvE0I4yHt6fx&#10;HE2d5P4Av90W6bw/O3zJ/wA+r/8AxNdxf2f2yyivrP54XXc2z/0Os+5SKa3eCVd8TrsZH/irF0HW&#10;L7wSz6Q1zs0K6b5Zfv8A2f8A2P8AdrplR5Ze0gcFOvzU/YVTJ8Zw2dhp0t98qSxfOv8AtPVWwvJ0&#10;03T5bGdoUlX9+iN/F/fT/aq78VNKnudBl+zbXSJt7f32SsrQbaWz0ayWRfn276tHH8B1CareXOl2&#10;9jPeS3nkK3zzfx/7afxf8ArB1J1rTs/kR9yfJWJqr/P/AA12mJhalNvf5Wp9nM32B1ZqqXm3duWm&#10;Wb/I67v4agClqr/O/wA1cZqr/erpryb5nauU1Xd5tYSOmJlXL1Rd6t3P92qVYm5UuP460PDD+Tq1&#10;vVKan6PLs1S1/wCutcFf4TsoS/exO01H/W/8Bq9Zp+6T/dqpqX30/wBpKt2H/HvFXysz9Gw5YqXf&#10;89RP9ynw/O1Sdxj72fxBu/giXYtbWof8gu7/AN2orlFS437at3KL/Zd3/wBcq9HC/wAWJ5leP7qZ&#10;9i/s6/EKXwx+zn4XXT5dl3/ac9vO8q74lTza9S8LeOZfFvirxHZyfZnisFSWJ7d96f7n3q8o/Ywe&#10;Kb4KOrQec8Wp3Cf6rzf7lfQsUUFlZXTeQqO8DfOlt5W6v2TK8nwuElHFUY+9I/GswzzHe9hVL3Tn&#10;NM00Xuizaje69FpdzHI7wWN0o3SL/eWtXwskWtXekQzxfurqSJZf91nrjbC/TXrO18+JXSJdsSTN&#10;v2rXQW1/5MqbFWHb9397s2f7lfb1MPPknzP/AIB8PlFTHYDF1Ks6/NGRofEjwBo8MVvd6VY+Sss8&#10;tu6TNv8AmietX4XfCXT/ABP4f1W5vLm9S7t5dsH2SfYn3N1Y95rd5fxJ9pnaZEb5d8rP89ZuveMP&#10;+EP0O7na5khtU+95Uuze1eZ9TxE8L7CNT3v5j6/+1fe5pHPaV4btvEnjLR9BudQ2Xeoz/Z1mdd7r&#10;Xruq/ANfhv4d1XVLnxWb+4ii83MsCI8iL9xf+A18m2fjyeH4h2nirT/tNm9qyPBvZXdW2f8AfNeh&#10;eKfj1feLzFLq8l3f+VE0SpLBEiPu+/v214vEPC882pewUfd5f/JjyswzfFVMNOMZHuHwj8eWkN5b&#10;2dzZzTPO0W2W3lX5dzbPu/xV9GQ7Ybd2/gVd9fL37O3iD/hH7SVLSWKa0uF82B5fvv8A7Hy/d219&#10;F6P4n+2Wtxc3LQJFE3zPDuf/ANkr8cwOUyyej9Tqx5ZRPncvr1KtPmqlL+1bPxJbvfWytDLBsSVH&#10;/i/i/wDZ6xNc8Z6f4Yv7K2vYbmb7Yrur2+35drov8X+/W6nipbz/AENvsSWrN95JW/8AQNlZtzqt&#10;npsu1/sz3cX3UuK6pRjCXMd+LlGcv3PunRpbKkvy7f8Af214H+09rbXMlhokTfuov38/+9/BXuel&#10;a3FrEXmNJF5v8Wxt1fPXjuD/AISDXr1pw25m3f8AAK+P4hqcuElGH2j5DiHnlhPZUvtHh7w/7NQG&#10;Pmu6v/BNz5r+QvyfwpWFf6FdWD7Wjr8Cr4apSlqfj8qFel8UTDAJauw+GfgGy+IWsXdjqM7QWiRr&#10;u2fxbqzLHwpqOpnKr5Cf3pa9U+G9hF4Ga4ngT7Ze3C7Gd/8A2SvZ4ZxWHp5tS9rM+64cyHEYrE06&#10;9el+7OE+IXw3s/gheafFY6rd39pf3n2fyrjb+6+R2+//AMAqOG8Gzn+NelVv2ltSufEN1okEt5Bp&#10;strL/aCwvEzvO/3fv/drPtUu7Ozt2uotiSrvilT7jV/oVw9mlDMMLGHtPeO7jnhOrh6n9oYOhKNG&#10;RR8QSk6lKR/q1jrHur+OCNVA3yqv3V/iarXiaSRIQtsjTXVzKsUSLXpPw2+AkrLFqGvs0DN832f/&#10;AJat/wDErX3FfGUMDQ5q0j5zIOH8ZnUoUMJT5n/W55z4f+H+ufEK5NvbxNFa/wDLU7tqL/vNWjbf&#10;sgx6fcSrdeI55ju/5ZRba+r9H0W1sreKztIIra3T7sUS/JTtc0JLdopFH3/lr8+x/EeNqv8A2Z8p&#10;/YHC3h1luV0uXM17SpL/AMBPmOL9m7QLVfnlubnb/flrrfD3gnT/AAlpbW2mWKwvK++W43NvlT+5&#10;Xq8mnRk9Kgn0iNh0zXxOYYnMswpSpV6spRP2XL8lybLZRnhsNGMjzC8h2S7Pm3r/AH6qP9/+5Xd6&#10;9okH2V5WbyXi+7M9cPc+aj7ZV+dG+avyHMMFLBVeWR93QqRqjoYfOdN1Ur+2VKu21yttL/sVNcvF&#10;NFXle7M7InH3iV8g/tIv/wAXXsV/uWaf+z19kaki/OzfIiV8X/tBv5vxbj/2bRP/AGetcByxxPKe&#10;Pnv+6Hmrv/s1Xd6c/wDdqu9fUnyXQP46a70UygxlIKbvpKbQY8w6m5NFFZBzBRvplFakcw+nVFRQ&#10;HMWVerSP8lUkfFSo9Wbcxq2b1594j/5DVz/vGu5tnrhfEv8AyGZ/96uikfMZ/wDwYlqzT/RU/wB2&#10;rHk0+whb7LD/ALtS+R/s170PgPziXxFTyaPJVP4at+TQkP8As1RkUtnyUzZV3yf7tHk0+UCl5H+z&#10;UTw/JWg6Ns/ipmz/AMepGpmPDWe+7d92ug2VF9mXfWUo84oyMTa1FbBh+b7tFR7IvmPof9ljUFOk&#10;6xbfxpOkv/fVe2TI0PzV8wfs06x9h8aXFnu2fbLX/wAeWvpy8maZN9elQ+A8urH3jivjGjz+A9VZ&#10;P+WSpL/3y9dBo8zXOkWU/wA2x4Fb/wAcrM+JEPneBdY3f8+rUeDLln8IaO3/AE6r/wCgVZhE3vlR&#10;ar7137fvvTn/ANUn92otnzf7FBoP370+b5Kh37P4WqJ3+Tbs+Sn7Ni/eoAd/BuaqVtef8ITexa1B&#10;F9pskb9/F/c/26sPudPlrQs/ntbiBl3o1YyjGceWRrSqypS5olS5vINVV5023NvdfPv/AIHrFtrx&#10;vDF1FbSTs9pK2yKV/n2f7D1j3kM/gO6eWBWm8Pyt+9RPn+xN/fT/AGa6rWIbG28IRareTwTafeNs&#10;2ff3L/fryqsf+Xcj6GFWPL7amWJofOdJfvuq/N/t1j3NnFcxSrc7XR/4Hqlo+qtoN5b6fcztNZS/&#10;8ed9/wCyP/tV1Gq6b/xKbjULb50t13zp/c/26ijXlCXs6gYrDRqx+s0DxfW/GaWFxe+F4GaZ3ZIo&#10;Jv7n+xXoENmvkIu37i7K8U8Bwt4h+If2lvn2s901e7fcXb/4/XZE8qRC6Lt/i2VyWtuv2iuwubaV&#10;/mVWfZ97ZXCa3u8/b/tVtE5jHu/4vu1Xs3/0pFqaZPmeqKPsuom/utSNTPud29/4K5/WE2Purpr9&#10;Nl1cf71c/rCfukapkWc5L/FVT79Xpqz6xOghmqvC/k3SN/tVNeTbPlqj/FurjqnRS+M9Iv8A54ka&#10;n2D74v8Adaovv2ETf7NO037jr/Bur5WqfouFl7hofwVYSokT5Kl+4m6sYnfIa/8ArauzJv024/65&#10;PVT/AJbVofftZV/6ZP8A+gV6FD44nFX/AIUj6m/Yq1WfTfhRqDQQSXO3WNjbF3+UjInz19O2czax&#10;4G/tWXzIXuJWiWGZkf5f7+9a+RP2KtYlsPBHiBYpWT/Tlf7u/f8Auq+k7HUlfT7exiXybSJflhSJ&#10;kRK/f8NhalSlQqxkfzdmGLqUsVVpS+Ew7DUNB8JfD6LUtSgke6n1f+yonSXYkXybt9XNBm+06lax&#10;S/6qWVVd0/uVlXKQJ9oglljeJ5/N8qVvuP8A36lsHWH94jrMiL8uxvu19RCjNKfNL4jw/bw5uY9f&#10;+KPhPTfCunW93pv2lImnaBvtH95a83+HHhPwx8e7jWoNcnv4dP0u5gtbN7J/9bK2/wCdv++a5j4l&#10;/Eq5u9Li03ULu9vFdW+RJ/ni/wC+q4TwN44n8CRP/ZF3qmlXUsSJO9pOio3/AI5XBHL8X9R9mp/v&#10;P5j2KWJjOXtIRKmu+EF8M+Nr/QVaS5is75rXci/Oyq/39lep6r8N/Ctz4c1X7Ddy2GoWFstwv2iJ&#10;tl1/sI9ebprTP4ltdbikvX1BLlbqe4uGRnZv71dnr2qz6jb6hIk7f6U3mz/6VE+7/gFd1bDYirKl&#10;efKczxValLljy8sviOt/ZId08SzRS/Ov2qLYjsy+VuR9+z/vivsua5gSV1iZXTb/AAV8GfDXxZq/&#10;w/e/n0iSNEv4/Kbf5Tbl/wCBV0vw3+LWoeA/EP8AZl8rXPh/UZdy/v1d7WX+N/8Ad/2K+OzzJK+M&#10;xNWvTPKnX+rx92J9YeEfHFh4wSVrSFofK2btzK25W/3f9yptdu9P0qWKe+3JDKro3lKv8NcVoPxI&#10;ieJ1sZNNe0Z/+WLfe/39qV2F5rEUMULKttNK/wA6/aPubf79fl2JglPkUT0sFXpT5ZVPeDW3i021&#10;l8plfd9168xvNE+2Xvm/xv8Ax1q+NfH6fb/Ku5Inuk+8kLbqyk15rlP3CsiN8++vyzP8ww1Kt7Cr&#10;L4TkxNKOIqkWpW1jo9v+/wDnl/uJ9+vPdVD6rdP5q7IV+6iV09/uuZfmrGuoPRa/A84z+pi6rpUv&#10;diZrLaX2ohaxoY0Sr+m2E9/qNvbQNBCrfPPcXH3Iol++9VbXDLXReE9Yk8P3U13Gn+lbdkT7fu1H&#10;C08Ks4pPGfw/7x+g08LUr4Tkw/uyPO/jj8O/M8QaZPBdwajbovkxS2//AI+j/wC18yV1vh7Trf8A&#10;sj+zrm0imtnTa0TrVvxHq82v+O9MbVNQa5uJbVvKtHi2qq7vn27flrqrTRoWcCJFRq/tfLIUZShX&#10;y6fu/wB0/cOGcPNZJ9VzSHNzX+L+U474dfCKxsfED3kCyXl18y2aXH/LJP8A4qvVf7BvLa5SK4i8&#10;l2Xd96obHS7zTpobmJfnib5f4q27a5nvLpZblW3ouxf3W1K+vr4nE15c1WXMcNLB0Moq+xy2lGNM&#10;fZ2C2y4purWf2uyaP+L7y1dd6rvNWOsj1Iyk5cxxlNkq/q8Pk3O5fuP81ZjdK3Po6UuePMYXiS28&#10;6z2qtcLeWfnL5TfJKvyRP/e/2Gr0qf5/lauX1jS97u1fMZpgvrHvH0OEq+7ynns25H2/Mmz+CmPc&#10;7E+9W3rFm00TSt8lxF97/aX/AOKrlbyb+789flOPhPAS949+h75R1K585v8AYr4z+Pbb/jA3+zbL&#10;/wCgNX1/c7tv8Kf+PvXxv8cvn+MV+u77sC/+iq8rI6k6+PnKZ5XEH+6L/EefvUNTTVC9foMj4sie&#10;mUPRTOeUhtISKWmUEcw3vSUUUGQUm6kplBlzEtFRU/fQPmJlbFSI9Vd9OR6C+c1rZ64jXn36rP8A&#10;71dfbPXEam2++kb/AGq66R89nsv3MTqdNT/RYvlq3s+/8tRaan+ixfe+7VivoYfAfnJF5KUjov8A&#10;dqb+OitAK/kr/cpmzfVh0plAFeonRqtv/srTHh31kBX2UbVqXatN/wDQ6AK7pRUoTlqKDUufC7U/&#10;7K8d6PPu2fv/ACm/4FX2Y77ETb8+6vg+zuXs7yKdPvxNuWvuPR7/AO36NZXO7f8AaIllrShI468S&#10;p4nT7Z4Z1WL/AKdZf/QKx/hu7TeA9Hb/AKYKtdHrG19NvYlX70Tp/wCOVynwomX/AIQHStu75FZP&#10;/H66TmOrf5F2M1H30T5tlQ7/AJt27fU334qAIXdUejZvT5v46f8ALsRtvz0JMux6AInfY/yr/sVY&#10;0qbZLLF/Ay1Uft/7PT9K3Pexf36kCW5RXbynVXR1+5Xl/jPwxPo9lL5ErPojsjNb7vufP86f7tep&#10;3O1Lj/b3VUf/AElHWVd8TfJsf+KsKkOeJ0UqkqUuaJ5JoPjCxm+0aHeQNDo8rfuPNb57f/gdex/C&#10;7xIug6omla9tubS4VooLh/8Alujf3/8Aa/8AQq8i8Z+Bl03fc2a/un+8n9yuf/4SHUE0N7Rt0z2/&#10;72B/7v8AsV5tSn7vLI9ihX97miexXnw0sfCWra3rGnwND57J/o/8ES/xun+zVVLnf/DTvA3xptk0&#10;a0l1qza/S1/1qbvn2/3HrPh8VaH4hupZdMl8nzWd/sj/AH0ooc3L7wYuNPm5qZ1fhv4qa54JnRbO&#10;CO5t93zfuk31zXxa8VaZ4t160vtP8OL4eleD/Skil3pO39/Z/DVqG/0izlRtT89LR/47da0/H/hL&#10;w5eeD4vEOh+IYJniZIp9MuGX7R838aV2R+I82R45Mmys902NWtMlUblGqgiVdVT/AEjcv8a76wdY&#10;T/Qn+X+Kugv0/dW7f31rKv032Xy/3amRcTirrtWZczbK09Sm8lawX3O7tXNI3In/AL1MSrGym7Nl&#10;YzNYndWb+do1v/u1b037rruqloP77Q4v9hau2H+tevla/wAZ+hYGX7qJoJ/45T9/yUxKePuPXOer&#10;IsRfw1ah+46t/Gr1VherVn/x8f79d9D44nLV+CR9BfsDvBc6nfWdyu+3l1C13I/3Gr7l+L+m+HtF&#10;t7Sz02OytNSWTfLbxN+98rb9/ZX56/sbX7WF54gljn8mWJreVX/2vnr6jvPFM+q6j/aWoN9rvWXy&#10;vNZG83b/AHK/oPAYOriKdCvCfuxP5jzmrGOKqxPT/DfwSi8d6Fb6t9pnR2ZomRGX5dr1wXjLw/be&#10;BPFSaUtz9rt1aJ97t97d/B8tW7D4iaroltFbafrLW1ru/wBUjbPvf8Arzvxb4n+36lE0s/2nY2/9&#10;y1evhMPj515+1n7h5Eo0JUvd+I9v/ag+Ffgvwr8OZdQ0/T7ax1x54Nr+e29l/j+XdXz78NPDelX9&#10;vfXWq2d9c+V/qobeLfv/ANz/AGq0vFnjufx2LSfXpptSlt12xPdyp8n/AHwlGj+LLVNO+wLeRfZV&#10;uVn8rzUT96v8XzVWHy/GYbL50pT947Y1sTGXNhuWJp/E74bxeAPEMVnYytcxXEC3C71+dN38D13v&#10;xL+BukeG/hXZeI9MnuX1B0geWKb502S/frxLxh4/u9V8UJ586ukrLuuJp0l+X/e/hrV1vx3qt54f&#10;/sq+8Qapf6IyrE1jDqNu6f7Gz+LbUzpY6nToR9p8Pxf3j2VSjiJS54/Ecff3kEMu2SWPfWe95Ft/&#10;if8A8crHR4k/1Sqif+hU9L+Lz4opGbYzfvdjfw169fGyt7pvTyOhBfvfePt/4CfD3wj4f8L+H/EU&#10;Gr3qardRLLPaPLviZm3fJXpnjnxy3hvSYryCJtm7Z5KRea7/APAK8f8Ahj4qlsPBGmaev2aaK3T9&#10;0lw0W9U/g+ZUruvEN5bXOl263kUTp99d87RfP/sOtfzdmGP5cdOUvePHqvL41eTCR5SK503T9b1S&#10;4vJ5bS/u2VfP8lW+R2/v0+HwxFD/AKpmRP7lQ+FfsNhZfZLZFSJV+557yun+x81aF5efZpdm75K/&#10;m/jfF4aliZYmMfiPXw1OlVMe/wDD0qP8u16wr7QbmP70Tf8AfNdHf+LbHTv+Pmdd/wDcrEfxJqGv&#10;fLYwNZ2m7/j4uPvv/urX4Taviq8p04+6fQYbLKeLl7PD+9Ix4U8l6tpMsP8AFXOeIfCepTXks9nq&#10;e/5t6xXDbdv/AAOuaubzxLo6P9ps59i/xp+9Svo6WUV5SUon6BlfD2PwUv3sTotS1Jf+FieHG/6d&#10;biL/ANAavYNKuU+T/ar5q8N6reeJ/EdlcxWey0snfzbh/wDaT7iJXvvhu885U3fwV/Xnh+5YfL40&#10;Kp+qU8NKGEjznrejjKirt5psT/Mq7H/2KzdBm3wbq2nf5K/S6nNznwVfmjVOauUlhf8Av1U83e3y&#10;1rX/AN7/AIHWTMn8S/fXbXdTkejQl7pn36edE6/3awrlGT/gVdBNz/FsZW+WqWp6fapB9okvo7dt&#10;n+r2/NW8pcp69Crye7I56Z6qzDfUtRPXBM+lgYl5CsUvmKqt/vLXnWseG4HV9rSp/uNXpGqVx+q/&#10;xV87jqFKt8cT6HBng/jPQdatldrPV75E/uJK1fJXjN7l/iBqDXk8tzceU255W+f7lfeviS2863ev&#10;hf4op5PxQ8QKv8C/+yJXzdGhCFT3DyuI/wDdof4jj3qKnPUW+tJHyIx6bTnptM55DHplPplBjIKb&#10;RRQSFMoorIyCiimVqQPoBxUWafnFKI+YtI+xXb+7XHTHzLhh/eaupuX8mzlb/Zrk4+Z1P+1XZS3P&#10;l85qX5Ynf2f/AB7ov+zVjZ/DRZp/oqNUrwtX0q2PiSpQifPVjZsp/wBl96AK+z5Kr7Pkq68NN8lk&#10;WgCvs/vLTv4Pu0/ZRs+5QBX2f7NM2Vb2Uz7ifNQalTZ/vUVbdN1FZAcVN8k+2vpv9nnxf/bHhp9I&#10;kbfcWHyr/tRfw185a3D5OqXC7WT52+R/vrXZ/CXW7rwxqP8Abke17GCVLe8T+PY38dTTlySMakee&#10;B9WXL70f/bSuH+ETr/whqRfxxT3Cf+P12dnfxalaxXME6vFKvyulcP8ACh/JsNYg/wCeWozp/wCP&#10;13nAd3uWmbP4aHddlM3tv2r/AB0ATP8A6rbtqskOxPlX5KPm/wBur3kwaVF5uoMyb/u26ffegCpD&#10;ps9+222gaaVv7i1t2HhV7CeKXU762sFT+Dd89Z83iS+mt/Kg22Fp/wA8ovv/APfdY7v8+5l3v/E7&#10;1jKRrGJ3f/FII/m3Lahfon/PJdiU651vwZs2weHLtP8Abe6rn5kX7Oj/AOxVLZ871JZ1FtrfglFf&#10;7T4XnuYmX5k+1NVeGz+DvmvK3hXVLB3+ffb3zvs/76rlJvk+Wt7wf8MfEfjx0/srT2e0/ivrj91E&#10;n/A6z5S+Y0Jvhv8ACbxCzrpnijUtBuLj5GS+tUlR/wDvnZXE6r+xt4htrr+0PBOuaJ4k2tvVIZ/K&#10;lT/gDV7HefD34d/D2Ld4q8Qy63qEX3rHTG8qJf8AgdeafE79ofw1pWkPbeE/DGn2EqNsieKVkl/7&#10;7rGXLA6Y80jwfW9K+JfgDUn0zU9K1fR72VvkR4G/e/7n8NVfFuleL/DFxaN4h0+5sHuv3sTvF9+v&#10;SvBP7e3jjwffxQarZwarp8X/AC73Hzvs/wBh2r6T8MftV+EPjTZpbWOq23hjxA33bTWbVbi0dv8A&#10;P9yojUiXKnI+NH/fVVuduyvr3x5r2r+Eokbxj8MvDusaU/3dT061R7dv+Br93/gdeaTP8FvFvyz6&#10;fqng+4f+O0n82H/vhq25jHlkeC3Pz2cX+y1c/qVzFZ2srS/IirX0Rqv7OVzf6a8/gnXtP8YW/wB/&#10;7OjfZ7v/AL4b71fMnjnRNc0fWZbHWtMu9HuIv+XS7ieJ6JGhx8ztcyszf8Bqvsq7sf8Au0eTsrEs&#10;i2VFMlXdlRPD8u6sZGsTovDHz6a6/wB160bD/X1meEv+PeVf9qtK2+S4/wCBV8xif4sj7zL5fuom&#10;mif3qlpqJTn+/XCe3Ilh+5Vm2f8AexNVSGrCfwNXZS3MJ/Aei/sta9BoniHWIrlWdJ2iTZ/wOvv7&#10;42eDtM8I+GLC/wBMha3eedELeZuVl21+bPwWv4rDxRrCy2q3O+L5d7Mmz5/v19V2fiRb+wt7Z7mW&#10;/iX5/s7zy7Iv++q/pLJcLWxGFw9eE/cify/xB7KGLqwn8Uj3L4HeGdD8ZxapBqdo13cRKnlbf4Vb&#10;5d1fPHjbwZfeE/GXiDT7WWW8srW5ZInmfe+ytrSvEkum6lL5EsqP9zfFO8X/AKDVebWJbbWXlnRn&#10;83513yv/AOhV9JSw1Wli6tXn92X2Tjw0Y+xjHlPWfi18CfDHh74NxeJ9KjvIdQVLV282XfFL5uzf&#10;/wCh1yf7L3wx0j4neL9SsfEdjNeafb2e+J4mddsu/wDvrVW81RvFVmlnc3179i2/8eiXj+V/3xVH&#10;TdR1fwBBcLpDalbWkvzyvpl5sdv7n8FeV7DHU8FVoOr70vtHtQp+0l7kTE+OfgHT/hx8XbzQdPSS&#10;bTVlieOGVvm2t82zfXYS+BtN1W28TrB4NjtpfsM72Ji3b7aWLY2zfv8Am+X+9XlviHxJP4v1ZNQv&#10;LPVtV1JGTz5Xn812Rf8AgHyUzxh8X0j8Qag2qprf2i8toor63i1FER12JsT5E/gry6uIlClClOfv&#10;o9GtkmLq+yxFOUoxj/5MdB+zf8N9N+LvxG/sPV2u4dP+yyytLafI6sv3K5X9pbwZZ/CL4q3vhfTZ&#10;57nT/Kt5YnuPv7WT7lHwr+It94Vn8QX2h6r/AGPpmpN9n8lNTgivotv3H/ep/t/frmfi7qVz4k8T&#10;aZ4h1fV59eTclvO82sW91cbf4Nm37tfOY3G1YVpVIz93lPbq81uU+2/g54Y8Lab8ENE1eLULm21d&#10;7NZXR3dot/8AcrtfA+q6f4w1TT9Pu385bxZfkRtv3fmr5L8A/GWY+EYfD2m6nqQ0aBfKW3u/K+5/&#10;c+Va9W+Fem62b618Qadd/wBmwW++KB3Tzd+77/8As1+D47MMJSxXLVlH+8fjjlPF5xTwWW4aXN9o&#10;9C+Ouu2Pwz1WytNI/wCW8JZv3m75q43SrnxZ41s923+y7R/+XiVfnb/cWuvs/DFn/aMup3kEV5qt&#10;xL5stxL8/wA/+wn3Vra+Z3+avwni7EYKvj5SwnvRP2jJPD3H4qr9azWryw/59x/zMDRPBtjpG2SV&#10;2v7v+O4uPn/75rf2VMkNaENh5i18RClUqy90/e8Dl+Eyqn7PDR5YnHah8l1ItRI7Vd8S2/k6m6/3&#10;lWs/PFe/SvCJ9jS9+nGQx7OF/vRru/3ams7ltNb903yUwHNK/wByvqsvznGYGX7ioXKPP7sjstE+&#10;IS6auy5gbZ/sV3/hvxDb67p32m2ffFu218+Xc5yyqa7P4d+I/sEMthnDS/vV/wDZq/auHOJa2YYl&#10;YbFfaPm80yen7L2tL4j1S8mX+JtlYk1//dqrNM1y25mo2V+wxjyHz9KhyR94Zcv/ABNXP3/z733V&#10;sak/kxf71Ykz76JHtYaH2ik/yUx3p8z7KzLm7rglLkPcpx5yLUvuVx+pVu3N/s/irndSmWvHxMj3&#10;MNHkOX1X54nr4P8AiqN/xS8Vf7LP/wCy191arNsV2r4Q+J02/wCJvi1v+mr/APoaV83T+M8biWX+&#10;zQ/xHHPUT/cp71C9M+P5hr0yn/wVDUHNKQUUU3fQRzBRRTKDMKKKZQQKTmmPRTHoMpSDfT0f5qhp&#10;UPzUomPOGrTf8S9q5+15uIv96ul162aHQUlb+OWuZttyXETfc+b79d8I8h8fj63tap6dDtS13N8i&#10;KvzVUm16zhfarb6xfF+pQbYrG2n+07NvmzJ9x6wbO82fK1eqq54nszuIdVtpn+Vv+AVoQ/8A7NcZ&#10;Ciuvy/PWnYX8tt/edP7lXGt/MR7I6B6Z5OxvvU/zopokZW30bPn+b+9XZAzIvJpjw/f21YdPko2f&#10;P/cpgVNn39ytR5NWNn8P9ymv/eqAIUoqXbls/wB6ig1G/HLRP7H+IOof9NW83/vqn/BaGLWNU1XQ&#10;532JqVmyL/vr9yuy/ac0pU1TTL5f+WsWxnrzL4Y6r/Y/jnR5dzbPN8pv+BVhL3KhhD36R7H8E9Yl&#10;tmvdBuZW82Bm2o/8FdL8Lv31vrc6r8kupyutedeNrmfwl8Tr2+sV3yyxI+z++zJXqvgDSm0Twpaw&#10;Mv73b5su/wDvNXZE5pROoRFdPm+RKPk+Tb8lMSb5P+A0+2+T97L/AKqL53qzIlmuV0dUlb99ez/6&#10;i3/u/wC29UobaV5Xubl/OuG+870yzdrm4lvp1/ey/wDjiVN9p+T5V+epNYkMybP9+m/wUb2ff92n&#10;P8ifw76gs04dr2sX+ytFtYT6lexW1tE1zcS/IsUP33rQ8E+Hr7xbP9hsYGml3fN/cRP77vXpd/re&#10;h/BDTZYNG8vVfFcq7Jb5/uRf7n9yuWvXhSjzSOmhhquIly0iHSvh14e+G9kmr+OpVvNQ2b4NDhb5&#10;P+B1xvxL+P2p6lYSxRSroOhW67IrS0+T5K4zW/FV1qt1Nfarcs8rfOz/ANyvDPH/AIzXW7ryIm/0&#10;SJvlT+9/t1x08bTq/CejWy2vh/4pV8VePLzxDcP+9ZLf+FErmftK3Lfv22VF+/mf90uythNEsbDT&#10;ZbrUZZftG391bouzd/v/AOzUSkZQiV9S/sq506Lz4t/kfIro3z1xn29tNuklgX5Fb7m6ur8K+D77&#10;xtqiWdntT5vmd22Itemw/srrqU/kL4qtkl/uPF/9nXm1MbQpS5ZSPboZbiaseaMToPgn+1L4l0H/&#10;AEPyvt/hzyvKlsb796j/AOx81esXPgb4b/HWJ7nwlqEXgzxK33tMu/8Aj0lf/Y/u1w+m/s2NomnR&#10;Wa65H8v8fkf/AGdZ+q/s/Xz3EUsHiy2sPK+df3TI/wD6HRHNsND7RcsnxMvsnnvxC8MfET4M+I/K&#10;1O2vtB2NvguLdv3Nx/tpKvytXYaD+1RLrFhFovxI0G08Z6Onyb7iL/SIv9xvvV7b4J8Q+KvD2k/2&#10;L4j1zRvG3h+VdjWOowNLuSuc8Sfs5fDfx/5tz4avp/Aeqv8A8uN8ry6e3+4/3lrpp5lhqvwyOStl&#10;uJpR96J5/c/s5eBfivbvqHwp8VRWd2/z/wDCPa9LsdP9hJf/AIuvEPHPwu8UfDfVHsfEui3elXH8&#10;PnRfI3+4/wB1q961L9jPx14S2X0WoW01uvzrfac0sqf99qlegeEvFvjrRNO/sPxRdaJ4z8Pt8ktj&#10;q0TP8v8AwJK2li6cfiMo4CvU/hnw15NM8nf8tfZvir4A/Cnxsssuj6rL4D1Z/u28z/arHf8A+hLX&#10;BXP7E/jqb97pU+ia3b/wy2mor83/AABqv29KceaMjD6tVpS5ZRPAvDHyT3C/7Nav/Lx/wKvVYf2S&#10;PiXo907T6HsXZ8372q95+zl8QUn/AHWi/f8A+mq18/ieWdQ+vwXNCkcOiU967hP2dfiQ/wB3RWf/&#10;AHNlW/8Ahmb4sum7/hGpUT+++1P/AGes44SUvhOypmFKHxHn8NSp/BXqulfsteM3dH1fU9C0RP8A&#10;p4uvNf8A74WvTvCv7KmgQxRNeXOv+Kpf7mk2P2eJ/wDgbV0wwlQ5v7TozR82fDGFpvH7WyozvdN5&#10;Son32+evsDStES9ivdPWxtrHU7P5FhedIpd+3+Ja+evg54SV/wBoq7tv3lhb6XdXFx9nm+/+6f5I&#10;v977lfZ7wwa3LLLc+VNdt83m+V8//fdfqeG4jlgcDDDUviifA1eAKXEmMjjsRVlGP902/wBlj4aQ&#10;XOpeIG8S6XZaj+6ieLeyS+V871mfHHwF4f1rxU0nh+/tLS12r5C2kW9N33HSrPh59V8MSvLY30ls&#10;8q/N5LOm5KLzyrm6SWVf3v3/ADvK2fNXmriDG+3livtf+Sn3keA8F9a9mp/u+UwH+FmiabpthHLr&#10;S/2vKyGfTfmW4Wu8+CfgbSNe8XvZ3unrcWSQN99n+9/B81UprltS/fytvuNuzzn+/TNK1K88PPN9&#10;hllh3r8zwvsq8fnuJxSjyzkc3D3AEsjo4lTl7SVT4f7pofHLw3Y+Cdeli09WhtXg81Yv7tcT4n+B&#10;XgPxn8A01HU9NvdH8ZRWbyrqex/kl3/xr/deoPid4knv7VIr6Vrm4l+TzZpX+VKSb4iX2p28ukXO&#10;st9iaD7K0KX0uxl2fc+5XxDxjpYiVTn94+6xWVVK2CoYSp9n4jwj9lT9nXRfip488UeHvHUV3bPp&#10;dmlxF9kn2fPv2/f/AI1q7+2B+zx4H+CGieGtT8Ky6hM15eXFrdJdz79u1N/yfJWnf6PpWsS6nZyx&#10;TvqFh8kT6dfNFK8X+/8AxV4z8Rb/AMn7JZ3NjqE1o86bLvUL57iLb/GifJ8rV3YTNKeLjKE5e8fn&#10;GdcPYnBVfa0vepnt3gj9lXxbZWen3Sa5oiPdQRT+U8sv8abk/g/26+gPgnpX/CK+F4l1BWvPNupf&#10;NhSXYny/J8j/APAK8J0H4tXOpX9loemeKl2bUt4P+JjFK7fcVET/AEfd9yvqDQbmXR4rTyJWhlt1&#10;2K6L9yvz/iPCYPC16FeUeb3ve/wnBk+QYSWJq46hGUanL8R1GvabBbW9lfWcU8NvdRb/ACrj76VS&#10;t4Vdvmqw+vXmsMn26eSbZ8i71pk1tLDF5sC7/wDYr8Zz6nQq4+VXC0+WJ+o5d7Slho068uaRL8iL&#10;ViG8XZXOvqX+1TIdSy1fP/WIw+E9v2POQ+KH33kbf9M6yAc1d152dYmrKR6Iz5z3cNC1KxajqC/u&#10;fJTan3qRpfLTdWbO+5vmauylL3jsjT5pETv/AHqdFqTac0V2v3oJdz/7lV3/ANqmp5Tp5Usuzd/A&#10;619XgMVLD1oVY/ZOmcIuHIe1aVfpeW6SK3yMu+tP5a8R8LfES28PRJp98tz+6bYsqLv+X+CvVRrl&#10;u9i88c2/b8v/AAKv6sy7MaONw8KsZHwmJwkqU7EGq3PmXO1f4az3fmq/2xXZ6YZa9CVU9GnS5PdG&#10;X5byN1cleX+yuqndZYmVv4q821i8+x+a0n8FeJj63LHmPYwke4651LfWVc3LP/FXjPi34kX2pazL&#10;Z6K290+TfWanxBvoP3d95qS/dbe3yVx/2XmWIo+3jH3T57EccZDgMb/Z9evyyPWtSmXynV6+D/H/&#10;AM/xB8Wsv3Enb/0OvojUviFcpbyyrbReUi72l3b/APxyvDfA3jXw9pvxB1vWvEuir4h0qVX/ANBl&#10;X5GZn+R68iOFr0an7+PKcefZxg8dhqf1OrGp732Tz5/v1PDpd9dfNDY3M3+5EzV9D/8ADXWlaH8n&#10;hz4c6FpSfwv9ji3/APoFRf8ADdvjqH5bOx0u2T/YgpcsD5n22J+zE+fJtB1OFdz6ZfJ/vwNVJ7aV&#10;D+8ikT/fXbX0l/w3z8RP4oNLm/34Ktp+3t4mmXZqHhXQL9P+mtqv/wARUctMj2mJ/lPlym19TL+2&#10;XoOo/LrHwm8M3ifxbbOL/wCIqP8A4Xf8CPEPy6x8IorDd9+bT3ZP/QXo5Y/zEe3r/apny2QOxoya&#10;+p/+EY/Zn8YN/oeua74Smb+/L5qJ/wB9JUF3+xpp2vRef4H+JWha3C33Yb7/AEeX/vpN60vZyD61&#10;H7Xuny9Sbq9f8X/so/FHwfFLPP4Xn1K0X/l70lluk/8AHK8kvLaezuHingkhlX7ySrtasuWUTVV4&#10;S+EruaiPNOemb6ZlKQ2rFhbm8ukiX+Jqr11vhvR2toPPlX97Kvy/7K10Yah7WZ5mLxP1enzGP442&#10;ppdvEv8Az1rjIYWmlRV++9dv8Q02Wdqv/TQ1zGgpv1SKvSrfxeQ+Qi7x5xdU8PXOlRJK3zxN/En8&#10;NZn3K9ie2V7fayb0ddjJXC+JPCTWG+ezRnt/4k/uVtWo8nwkRkYlneeS/wDsV0cMO+LzVbej1yNa&#10;2g62+lXH3fOt2+9E9ccahtKJ0FtM1s+5a27O8iuYtq/f/uVkui3ll9ps/ni3fMn8aVXhfY+75t9d&#10;lKrymMqXMdQ9RPtT/wCzqGzv/OTa336t/wC/XfGXOc0o8hF822k2b2+9T/ufdaj+L5qYxqpw33aK&#10;fs+WigDsvjZearf+GorPV9IaG7tZdy31v89vL/8AE14JbO9neRTo3zxNuWvtjxzpX9seCNYgb538&#10;h3X/AHq+JbiPZKy1niY8kjmoS909av0vPFt/rGr6hEsN3YWdvcQJE3yV79o8y3Ok2lzu3+bEr15J&#10;8GdHbVfBGsXM/wC+lvUaJf8AdVNld78NLn7Z4Q0zd87pFsZ/92tqfwmdU6ZNr/dqHUv+PJItuzzZ&#10;fm/3asJS36b5bfd9zyq0MYjEfdTIfvtT4U2UfJ/DUGwPu/h/jrd8DeA77xteusTfZtPi/wCPq+m+&#10;5F/9lWx4P+G8upW/9q61P/ZuiRfP/ce4/wBytDxD45n1K1TRfDmntZ6VF8i7F2bq8jG5hSwsfePZ&#10;y/LauNnyx+Et+JPiFpngnS38OeDtqfwXWo/xyv8A79eTzaPc6lK8898yb/nZ3rqE8MT3Pz3LRJ/s&#10;ba0LbwrAn8LP/v1+d4vMpYiXMfqGBy2lhI8sTzy50rSobOVWnlubh1dF+WvEpvgt4luZ3a08jZu+&#10;V3l2V9ZTWGj2b/NAs0v9xE31VewlmT9xp8Vsn9+Vf/ZK44ZlVo/CdlfL6GI/iny/bfBnxnZyoyta&#10;f+BSV1Ft8E9QudkutavA7f8APFJWd699s/DED3CNcs0z/wBzbsSugmtokXbFAsOz+4tXLNsTM5o5&#10;PhIe9ynlPhj4Y6VYW6fMqJXbab4S0iz/AHsWoQI//XJnroIU2f8A7NS/M/8Ae/75rzZV5TPVVKMN&#10;il/xLH/1uoTzf99olMebQUb5mif/AH131sIjfxM1PRP7qt/3xUe0NDH+36Qn+qkVP9xdlP8A7Ss9&#10;m3+0INn+3W15Mv8ADFUT20v91f8Avmj2rQWuVNN8Ttokvm6frjWb/wDTvP8AJ/3xW2/xUaZNuq22&#10;ja8n9+4g2S/99rWU9t8j/wDxNH2b5Pm+f/gNdlPH1o/aOKpgqNWXvRC/8Q/DnUk/4mHheS23/ee0&#10;uldP++GrH+zfCJJd1trWt6JL/wBO6/8AxNbv2aL+KJf++aelnB/zwj/75rsjmUv5Tmll8P5pGZba&#10;34e02XdY/FnxJ5X/ADyms/NrdT4l6LDEn/FY+JtSf/plpyp/7JVfyVT7sC/980/Z/s/+O11/2xU5&#10;fhOSWT05fFIpa38WoJrJ4tPXxlNL/wA9n2olctD8VNQSJ4P+EenvLj/n41lmf/7Guzmh3/wLVdLa&#10;VPut/wB91P8AbFcUcnw0Tnbb4l+M/wDlz/sjTf8ArjFEj/8AoFaH/CT+OtVf/TPEPnJ/c+1f/E1q&#10;+S275oIn/wCA0/7NB/FZxf8AfqpWaYn+Y6I5fhoL3Ynz58GfP/4aW1WCVt9xL9qR/wDaf5K+1rm2&#10;0/SvDlvLOrJrbSpbtabvufxvL/uumyvizwHts/2rbtV2ojTzouz/AK5V9dXlyzoksrec7/Jvf79f&#10;ZOn9YpQmcdLKKuPpx9lV5eWR678E7aC/1y7intorn/Rd6I67/wCNKpfE6/0XVdZ3aR5Gy3X7POkK&#10;7dsq/wAFeeaVrcth+9guZIZf+mVPudVa5fczNNu+dnda9WMoqnynvxy3ELNY4jm93lPUtK8N6Rf+&#10;BHuv7Pb7VFZ/aPtqSfJu3t8n+98lYHw002z1vxbaQX0C3Np8/mo/3N2z5K4r+0pUieJW2I/3kSmW&#10;2vS6V5s6ztD8vzOlTzxgel9QxMaNePtfi+H+6H7VfhjT/DfjLT00+D7Nbz2vmvF/B9+uCfwTPYeE&#10;pdavoGs5VbzYreVf3s6f30rM8Ya3/bd6kvntc/L992b/ANmqpeeJ57+3t4r6Bb/7LF5UTzSt8qV8&#10;dXxtCOJlI7MNhMXSwlKnzfD8Rt/DHw3Y698ZvD8V389rcStb3SI2zf8AI+yrv7YHwl0X4e6zaS6L&#10;Z/8AEvv4H+1WMrbk37/v1xulfZkl82e5WHa/+pdW/wDQ1p3iHW4tbsngn1Dzpbddio7Sv8v++1eb&#10;TrU1Tqzj/wBukYnC1auNjKUvc5feiesfsvfAjwFqPgvR9ZXwm1zrcaz3EWvK8u+J1f5Eb+GvW/Bl&#10;tBf+I9Ptrld8Usuxkrxr4IW2oeFfBaQW2q3M1vdTvcKkW/ytn+wlem2E06SpLBK0Lp91/wCNa+T4&#10;gzGhiKuG5vs/EfMRwk8PKvGl9o9L8Z6DZ6De2/2NWhilX7m7fWD51UkvL652fabxrn/fomm2LXz+&#10;aVMNWxEqmGjyxJwFGpRoxjXlzSMzWIYnd5V+R6x/OZKt39z89Z7zb6/OK8ueqfX0fgH3lz51lWT5&#10;3z1Ym3fZ5fvVjvNV0Oc9jDfCXnm+b5qru+6mb99MfalelTO+BE9VHenzPVT5XlXzJfJT+J9texQO&#10;oLDUl0rW7e5b/VSt5Uv/ALJXot/rCTQfZ4vki3bmVf4mrxjxbrEWj6NcTy7X/gX/AHq0tH8VR3Nl&#10;E3m/Oy/NX7TwrmMqWGlSqnJXw0asoyPSo9QzT5L49jXCp4kV/uNvrmpvjBpk0vkWLNf3f3NifJX6&#10;ThKtXFy5aEeY8DNcdgcnpe3x9WNOP949cbUSRx1rwr4v69cX+sS6Lpc6+dKm+4mRv9Uv/wAVWjc3&#10;era1Fi/ufsqv/wAsbRv/AGam2vh+2W6SVY/mr7LCZL9vE/8AgJ/JXG3jZh4054LIf/Bn/wAic94P&#10;8AW+n26t5fzVz3xI8PrYamkyp+6nWvZbS2KnFc38TNI+0aFHOOfIkr69SsrH8iYfOsRicx9riJ8z&#10;keD3Omr5NeP/AA6+HUvxL8b+INIW7+x7d0vnbd/3Xr365sP9Gf8A3a8//ZhT/i6viVv+mDf+ja+G&#10;4xlKGC54H9N+GlZ1sfKNyd/2P77+HxHB/wADtWqu/wCyFqf8PiO0/wC/DV9Pf8CqW2Tf/F/49X8+&#10;Sx+JX2j+rfYRPlr/AIY51x/u69p//fpqa/7G/iP+HXNL/wC+Wr6y+y/7f/j1Hkf53VzyzTE/zF+w&#10;pnyJ/wAMc+Kv4dX0v/vqX/4imv8Asf8Aiz+HU9L/AO/rf/EV9e+S3+1/31THRv73/j1ZyzbEl/Vq&#10;R8f/APDIXi/+G+0j/v8Av/8AEVNbfsneOrCXdbahpsLr/HFcuv8A7JX1rsl3/eo/fVl/bOLD6rSP&#10;B/CXhL47eCZYm0zxVbOi/wDLK4vGdP8A0GvUIdS8Q+M4ktviX8PvDPieL7jXcUqeb/3397/x+uo3&#10;3P3dtMd50/5ZL/31VRz3FxOaplmGq/FE8i8YfsgfDnxPvk8Oa1f+Cb1/u2mpp9qtP++/vrXlOtfs&#10;LfE7THaW0tdO1vT8/LfWN8jo3/AfvLX1n5zfxQfJT7DUrnSp/P0y5nsJf+mTbP8AxyvRocQ8/u14&#10;nBLKZQ96lL/wI+NdF/ZU8YQ3Xn3ttaYib5YluUauhm/Z+8X7vls4P+/619mQ+LbbWPl8S6Qsz/8A&#10;QR05fKl/4Gn8VI/gxtSie58PXkGt26/OyJ8lwn/Aa6nm+PpR58Hyyj/5McMsvwlWX+2RlGX/AJKf&#10;CHjL9mbxzqsVqtvp8L7PvYvErn9J/Zd8fWF6ksukw7P9m6i/+Kr7lmSWF9ssTI/9x1pm3/plXhVe&#10;KcwU/fhE9CHDmBcbwPld/gh4sRP+QYv/AH9Wqj/BDxf/AB6VvT/rqlfWGP8ApnUT/e/1Va/65Zh/&#10;LEn/AFYwX94+Hdd/Zm8bfaJZ7TRt6N/Akq1hf8M6/EL/AKFq4/76X/4qvvzH/TOm/J/zyrk/1txf&#10;8kTo/wBWcH/NI+EtK+CvxF0e681PDV3s/iT5fmrfvPgz4lvIPtNt4eu7aX+O0df/AECvs7H/AEzp&#10;mxf+edXHi/Ex+xEn/VfCfzSPiL/hVfjGF/8AkXtQ/wC/VWrbwH4qR9svh7UP+/D19obPm+7R/wAB&#10;raPGeJh9mJEuFcJP7R8dP8PfEKfe0W9/78NUX/CDa8n/ADCL7/vw9fZW/wD2Kb/wFq6/9esT/wA+&#10;onL/AKo4b+aR8Yv4P1r7v9lXaf8AbBqK+zn/AN2in/rzX/59j/1Qof8APw4nYs0UsUvyI67K+HfG&#10;elf2V4l1C22/6qdkr7V8Q+IbPw9p0t5fS7Il+6n8bv8A3Er5E+KiX03ii4vL6z+wPe/6QsP91K/Z&#10;cT8J+M4f4j1P9nLUvP8ADmp2Lf8ALCff/wB9V1vwufZpOoWf/PrfSp/4/XkX7P2txaV4ou7aeVUi&#10;uoP4/wC+tet/Dfyk1vxXFF86Jeb12f7SUUpe6XUj7x2SfO1WNSRfPt4tv/LKot+yX5V+eutsPBNz&#10;4hSK8lZbDT0i/e31x8qJ/wDFVciIxOSs7O5v7qK2toJbm4lbZsRfv16XpvhLSPBNql94jZbzUF+e&#10;LTIvnRf9+nabqttZxS2fhOPybdPkn1u4X97L/sRUqQsibV/vb2d/ndq+UzTOIYX91S+I+uynJJ4r&#10;97V+Eydb8VX3ie682WCT7Ov+qh8r5Fqul5ebfls5f+Btsrd2So33lpv7yvzmriquIlzTP0yhQpYe&#10;PLSMfztTdvl8q2T/AGF30fYP+es89z/sO1avksjfw0/7NK7/AMNcvMdZRhRoU+WKpvOZPlq6lnLV&#10;iG2/2azLM+Gb/Zk/75q7DM7vv8pn/wB+rHkv97bQ+6gB+yW5+ZmVKqXMLp/Fvqx+8o2tQBSR5/7t&#10;S75f4marfkt/dSn+R/s0AV0Rd/3m/wC+qsI8FO8j/Zpvkf7NBnEHSL+HbVGZ5d3y7f8AgFaHk/J/&#10;qqb5P/TOixpcz0dv42qVH/hZqt/Y0f8A5ZUx7OL+7WkSBn7r+997/ao+X+83/fVHlRbv9un/AGBX&#10;/haurkZlzoid/wDe/wC+qYjr/F8n/A6t/Zok+X5qZ9mX+89IA2f7tSp/d201LZd/3mqVLZf71aIm&#10;Z8v6l4ks/Bn7Td3qt95v2S3ut7eSu9/mir6r8K+JIvHniPR/D0Gn6hpt7q8T3Fm+p2r28UqL829H&#10;r4n/AGgXWw+MWsN8zp+6f/xxK6LwN+1j4l8MeNfC/iHU2k8Q/wDCPwNa2dvdtsRImTZs3rX6lgeW&#10;dCPMfGTzrE5fKdKgfoXD8EPEOz5Z9P8A7n+vqx/wpHxH/wA9bH/v/XzF/wAPO7l4kibwFp+zd/z+&#10;NUsP/BTiVGT/AIoCy3/9fjV6fsqP8x5v+tucf3T6Y/4Uh4l2/esf+/8AVLWPgV4svNLlgtvsPmy/&#10;J/r6+ef+HnH3N3gC2+X/AKfm/wDiKtw/8FR2hTb/AMILHs/2L5//AIiiVChOPLzF/wCuOcfyxPRZ&#10;v2XfHG3/AFWn/wDgZVK5/Zs8Y2f+v/suHc3/AC2vkSuM/wCHpX97wKv/AIHf/YVn6x/wUp0zXoki&#10;vPAG9Fbf/wAf2/8A9krx5ZHgGbQ41zn7UYmx8S/hprXwo8Mpr3iP7MmlSypbrLaT+bvdvufdryK5&#10;8eeHodZt4r5735W2Nbpaulw//fdS/Gn9t6z+KPw3t/Ctj4XbRPs95FdRXH2rzdm3+DZsrwLWPipq&#10;ut+JotevLxn1W32+VL5X3dv3PkrzcTkGC+xI9jDcZY+cf38Yn3XpX7QPgKzitLGLUJbZ4lSJbd7O&#10;VHT/AGPuV0UP7QPgyz1JLGW8nS9b7tv9ll3t/wAA2V+dt/8AEjUNV8R/25eXLTahuR/O2/3a0rb4&#10;x6vZ+KtP8QxXjf2rYMr2szrv27fuV8nV4HwE4ynzy5jgq8S42dePux9mfohN+0h4HsLj7Nc6q1tc&#10;L/yxmtZUf/vjZTf+GivBN5cJbQa0r3D/APLHyJd//oFfAmt/tA654k8eW/i/U7lbnW4tm2bytifL&#10;9z5KLz466hqXjKLxRcrE+pxf3ItiPXXQ4Ky+dL97UlzHBiuJMdCX+z0Iy93/AMmPui5+OXhD7f8A&#10;Y21pUu2/5ZPBLv8A/QKif43+B4Z3gl8QxpcJ96J4m3/+gV8I6x8Zp9Y8VPr0sUf2h12SwojbG+TZ&#10;WVc/E6WbWU1FdqSovlKnzfc2ba83F+HuV8spUKkuY9DLeKMfOVP63SjH3fe/xH6FaZ+0n4H0O986&#10;DXLK4l27fKlif+KuYT4zeDprryF1yN7h2/1SRPv/AO+NlfB//CeS/wBsvqe5XuN2/Y6/JXReCfi7&#10;/wAIx41l8TS3Mqag7M/7qDenzff+9XNS4Khyxw0pe6fTf6y08PzVaUeaR9pw/GnwTNceRFr0Dy/8&#10;8kVt/wD6BUsPxa8K39w9tZ6wtzcJ96GGJ3df/HK+Nf8AhbVinjLVfEMV5dw3d/v3Olmr/e+//H8v&#10;+/W78Iv2h7b4S+OdQ8S2LS3N3cRNFsuLXejbvv8A8de3S8Pct5fery5jgqcb4uNWXs6Hu8v/AJMf&#10;Tr/GPwg8vkLrls8q/wAG199VX+M3gnZ/yMdp/wB9V8ueFfjZbeEvG+q+JbG8nS7vGd9j2CP959z/&#10;AMfy/PXm+t63bXOo3E8E7OkrO+94tnzt/sVx1OCKEJS5Je6e9Q4zjKlHnj7x9QfFf4r+HtYSytrH&#10;V4LmLdvldG+5UvhXxzoMNqjah4htrZP4U3V8j/bl/wCelesTftOanN4I0TwvPpGhTWukvE8Us1rv&#10;eXb9zfX0+X5FSwtP2XMY1+NZQ/h0+Y+i7n4teE00t0s9atPmVv4q53wx4j8HWsaO+rWSS/xHdXy9&#10;rfxIn1vXItTls9LtpUiZPKt7XZF/H/BWnpvxdbTbO3tm0rSLyKCzlsl+0Wu92Vvm37/73+3X6Pkm&#10;Ip5VGUfi5j8R4+p1eNZU1Vl7OMf5T7Jh+IPhHYi/27YfL/01q3D8QPCf/QdsP+/9fHdt8e7m2tbq&#10;JdK0b/SLNLJpUs1R9v8Af/3qx7z4qrfy6hI2n6XDLdQLb/urbZ5W3+NP7rV9L/bdM/B6nhlS/wCf&#10;kj7wt/iP4TC/8h6wP/beqnibxr4bl0e6STVrRNy/KHfbXxLL8WNL1rVLSfWdBshZQROjW+kr9leX&#10;+47vWhrHxh8O61pLwahpuqXkqxKkDy6nuSJtm3fs2VH9sUzkh4Y06dVTVWR7fe+LNA8l1/ta1A/6&#10;6V5z+zPun8f+K57ba/yN8+7/AKa1w2sfGn+3fhfo/gy50qwRNJufNg1C3g2XD/f3+a38f367j9jx&#10;N/iDxG25n2Wq/wDodfH8UZlHFYTlift3A3D0cnxvNzc3MfRrpqH92P8A76qxbWeoP8zNGn/fdXdi&#10;7/vVeRNif/Y1+DzP6MiZ/wBgvv8An5VP+A0z+x7l/vXkv+4i1pvtT+7TPtMSN83/AKFXHI2Mz+x5&#10;9+1ry5/76p/9iP8A8/d5/wB/a0/tkFM+3wf7dYyLMz+wX/5/r7/v7S/2JL/z/Xf/AH1Wl9pV/wDn&#10;rRvb+GVq5pAZiabOn3b6f/gdPS2vP+fxn/31StBH/wCmtMfd/wA91rMsobLz+Ha9Qu94j/Nbb/8A&#10;gdaez/pvTHh/6eVqAMr+1Wh+9bTp/uNvoh16CG6SeKeW2uF/j+49aT2zbf8AXq//AAGq81hE/wB6&#10;WL/vmtYTnR96ASjCfuzOms/iRFqsSW3iOxXWLf8AgvovkuIv+B/xVYufBK6lavfeGr7+27JfnaFF&#10;2XEX++n8VefzaDFv3RMyP/0xXZVFNS1rwrepfafPP5q/xpXrLFUsUuTFx/7e+0eW8LVoe/hJcv8A&#10;d+ydB8yf3k/9lpr/AOyzV2HhvxJpXxpt5bZkj0rxnEu/5/kS9rlLy2lsJ5YJ1aG4t32NC6/Oj14u&#10;Py6WC/ew96MvtHdhMbGv7k/dkV9/+21M3t/tU/ev+zTP93b/AN9V4/IeyM3t/tUb3/ytK+7/AJ5f&#10;+PVDv/vK1ZlEzu3+1ULv/tNQ7rs/iT/gNN85P9r/AL5qQHb/AJfvNS7/APbamebF/wA9f/Hadvi/&#10;hloAb/31RT96f3qKgDyTR/BM9zfpqviOdb/UF+eCFP8AVW/+4lfP/wAe7D7H43u4maT96vm/O396&#10;vqp7nZ92vm/9pCwb/hILK8f/AJbwf+g1/W9b4T+WqHxHlWg3MWj3X2lW86VF+VNvyV7L+z9NLf65&#10;qv2aKd3lVPk+/XkvgnwZq/jnxBb6Rodm15ez/cRP4P8Abf8A2a+sPCum+HP2eGi0fT5f7e8d3q7L&#10;q7Rd6Wq/7FcEZ8kjvlC56AmiaV4PiivPEP77UGXfFpMTf+h1auUvvGyWk+qz/ZtPT/VadD8iVn6P&#10;oLzP/aGp7pruV9+yb77f79b0z72r5jNs75f3VD4j63J8i5/39f4SxsiRUiiVUiRdiIn8NQ/7lV9n&#10;+9T0T/er8+nOc588z9FhFQjyQJdm+nolMSHd/FUyJs/vVkaAltvqwltQif7TVY/4FQAzyXqXyf8A&#10;apu//apN7/3qAH/NTUhajDf36dhv79BY/wAmjyXp6I396uP8YfFfTPCsqWcEv9paq7bFtLf560p0&#10;pVfdiZylGB1uxoU3M2xK4rxD8UYNNv8A+z9MtpdY1P8A597f+CqNto/izxynm65qLeHtPf8A5cbT&#10;/j4lT/bf+Gu28PeG9M8K2vkaVYx2yfxOi/O3++/8VdnLQo/F70jj5qlX4fdOP/t74l3j7rbw1ZWy&#10;P/z93VO8n4pXK/NP4fsP++pf/ZK9AeaX/ZqJ7/8A2lej6z/dD2H944RNK+KkP3da0Kb/AH4HqJ4f&#10;i3/z30D/AMe/+Ir0D7TPs/h/4HUT6wqfenX/AIB89X9Zl/KX7CJwnnfFu2/5c/D95/sJLsqpr3jz&#10;4g6bBb7fA++ba3mvbypcJXoD6rLt/dWd3N/wHZVSbUtTT/VaZO//AG1SiGJ/mjEieG/llI+VX+N9&#10;z9suG1CL/S2lZ5d6/datOz+OsCIm1mR/+urf/F1seM/h7pWsa5d3kXheSF5W3t+9l+Z/+A1xNz8F&#10;pZn/ANGs76H/AL6evqaWY4fl5T5mrlWI5uaEz0jwx+0bYw63/wATC5b+z3g2bN+/97/fr0jTfjl4&#10;J1LZt1qC2lf+C4XZXmvwc+F3/CPPey32i/2r5q7F+0Kvy/7m+vV7nwxod/a+VeeFYHiRfuPZxfL/&#10;AN815GLr4arU+E9fCUMTSp8s5HV6bqVnqVv59jcwXkT/AMcLb6sb/wDYrwXxV4Psfh68WueE7650&#10;S781UbT9zPFP/wAAavWvhv4zbxz4ee+aBUline3bZ9x9v8dZSw37v28PhNY4mHtPYS+I+T/2ok2f&#10;F29+X71rA/8A45Xku+vYv2t/k+Ku7a3z2MH/ALPXiT3P+y1ffYL/AHaJ+fZj/HkW/Op3nVS+0/7L&#10;Ufaf9lq7zyS3v/2qPOqxo+lXet+atsu/yvvb60v+EG1L+5V8sieaBi76PO/grd/4QbUv7lMfwNqv&#10;/PKo5JC9rE593o31vf8ACE6r/wA8qZ/whOr/APPKjkkHtYmPuWjf89bH/CE6r/zyp3/CE6r/AM8K&#10;j2czT2sDF30/c1bH/CDax/zw/wDHqP8AhCdX2f6j/wAeo5Jl+1gYm+mO9bb+CdVT/lhR/wAIbrH/&#10;AD7NUeykV7eJiUb/AJ62P+EN1j/n2aj/AIQzV/4rar9nI09rAyt9M3/JWx/whmr7P+PNqb/wh+r/&#10;APPs1HJMPbxMl5qbv+Stf/hENV/59mpP+EP1f/n0ar5JC9rAxt/z0b61f+EP1X5/9Daj/hD9X+79&#10;jZ6uMJkyqxMffvam762v+EL1r/nxlo/4QnWn/wCXGSr5ZnNKrAxd9M31uv4G1xE/5B8tZWpaVeaI&#10;6LfQS2zy/d3r96rkY85Fvpm+q/nJT/OSoGTo/wD45X0z+xtZ/abzxK3/AEyi/wDQ6+YUmWvq79id&#10;FmbxQ3+zEn/odeJmn+7SPcyf/e4n0rbaau+raaav+1WhDZ7F+9Tvs6/3q/MZQP1XmM37Gv8Adp32&#10;OL/nktaH2ZdlKln821dzu/8ABWPsrhz23M77Mv8AzyT/AL5p6WbTS+VFFvdv4EXfXWw+FbPSoEvN&#10;fuWs0b7tpF/rZf8A4mibxhPbReVodjBolv8A30XfK/8AwOu/6hCMeavLlPOlj5ylyYaPMZUPgDXr&#10;lUZdMlhT/pr+6/8AQ6ZN4A1yFNy6f53/AFxZHqrePfX7O1zqE8z/AO3LVdIZ7Z90FzPC/wDsS1jK&#10;GX/3iubHf3SvNZy20vlTxNC6/eR1qu6L/AtdhYeJF1jZp3iVftlu/wAkWoJ/x8QN/wCzLWNr3huf&#10;w9qktnO2/wDjilT7kqf3648XgY0o+3pS5onThsbKcvYVY8sjF2f7NGxf+edWPJ/u0fZ3ryuU9Iq7&#10;E/u0zyVeruxttM2NurMCl5K/3KY8MTp81XvJbZ/9lTPJep5Szj9b0T+zb231rSmaz1OybzYpkr1j&#10;xyln4z8JaF44gXyZbyL7PeJ/01WuSmh3o+7/AMfrrdEhaw/Z/wBsu39/qeyBH/36+hwH+0YavQn8&#10;PLzHiY/91XoV4/Fzcp549tFUX2OL+/Wq9s392otjfxRV8QfVcxn/AGaL+/TPscT/AMVaDp/s0zY/&#10;92sjQpfYF/v0JZ/N96r2z5fu0x0/2agCp9j+Wm/2atXdn+w1GxP7rUFGY9h/tfLRWg6J/daigDhd&#10;mxa4f4nfC7UPidb6fbaQkb3qS/Kj/wB1q9AdN/y7fvfdrrZraXwloz21n/yMd/F9/wD590r+tq84&#10;Qh75/LdKE5z9w8K8Sa3pH7NPh7/hEPCH/Ey8a36ql/qKLvfd/cT/AOIra+DPw9vPDFhLqviHdNr1&#10;+3mskzb3i/3/APaq94D+FFt4S1KXWtQlXVfEdw29rub50t/9z/4uu93v/cT/AL6r8vzLNpTl7Kgf&#10;qeV5PGlD2tf4hnnfPv3NT0f/AHqenm/xKv8A31Tk3f3a+RbufYrRWBP+BVN9xvvUJ/u1Kif9Mq1A&#10;Ef5fvVKj/wC1R5P/AEzanpCyf8smrICVH2L96n7/APaqLyW/u07a1bbgTb/9qj/gW+uZ1vx/ofhu&#10;J3vLyL5f4Ifnrlf+Fqa14h+Xw54XubmJvu3FwuxK3jh6kjCVeMT1B32LuZlRK5TxD8VNB8NrsluV&#10;uZv4Ybf591c5/wAIT4v8SfNr2tRWETf8u9j87r/wP7tdH4e8GaH4b+azs45rv+O4lbzZf++6v2dG&#10;Hxe8RzVJ/Cc1NqXjj4ir5UES+GNHl/5bS/LK6f7n3v8A0Gur8GfD3RfBKPLArXOoP/rb64+eV/8A&#10;4mt9Elf/AJZKn+/RN9mh/wBbcxp/sJRKtKUeWARp/wAxY+0qn8S037TK/wB1lT/bqoj+d8ttZ/8A&#10;A5fko/sdbmXdeT+d/wBMU+RK5zUHv7bft81ryX+4i76lT7ZN/FFZp/u73qwlnBCm2CLYn+wtTfZl&#10;P8O+oAqfY4H/ANazXP8AvtVtHWFf3UUaf8BoeH+7E1Js/wCmTVYEnnN/eqGb/gNS7N/8LUPD/stU&#10;GxSdGdv4aNrf7NW/I/2aj+zf7L1HsyeYj2RfxKtEzxIny7d/+9Uv2Zf/ANuon03zn+99/wDuVtSi&#10;Zzmj5Z+JHxOn0rxrqtjeQfafss/7jzv4V/2KzfCvxg1P+0bSx0VWtpZ5/lSL7jPX0R48/ZsufGGp&#10;f254v1W08H+HLWL5JbjY9xKn+5/8XXOaDYeBbazSz8HaZPc29nL82s33+tnf/Y/2a/T8vjKrSjSl&#10;E/MMyqKlVlVpSMrxb4DXxVcfab7/AEm7b7z1y/8AwpCzdt3lV6xbeKtDsE26rY3zuyu63Fv86Kn+&#10;3VH/AIWLofmusGgz3O5v3SJdMjy/+OV9RClGEeWJ8TOvVnLmlI83T4IW3/PJamT4FWL/AHkVP+A1&#10;7A/jPwrbT3cE+lX1t9n+SJ/P375f++Pu0z/hOfD3+keVoNzeRRRb/OhvH/8AZk3VfLEw9rM5TwN4&#10;S/4QCK9is9M0u/S6lR2fUbXzXX/crq01i52bf+Ea8Mv/ANuP/wBnVu/8W+GrN/n0q9h/debsu2lT&#10;f/ufJTLDxt4cuZUgl8PalDK8SPshn839638HypVk84xNYn/6Frw3/wCAP/2dCa9P5W7/AIRXwz/4&#10;A/8A2dTTeMNBtrryn8PahMixO8uydkeJl/g+ZPvVLZ+J/C95bo0WmX3nbXllTzX2Kv8AwFKDMpf8&#10;JBL/ANCn4Z/8A3/+Lpn/AAkTf9Ch4W/8A3/+LqaHxn4Vdrf7ZoepWcUqs7TPPv8A4/8AcqX/AISH&#10;w8nlNFoeoXKMzo3kzunlf7+5NtBRU/4SFv8AoTvDP/gK3/xdH/CQp97/AIQ7wz/4Ct/8XV228VeD&#10;Lm1iZrPULa7f71vLK+xE/wB/ZTU8W+F0ltPtmh6pZ28rP+9Sfemxf41TZQBX/wCEkVP+ZM8M/wDf&#10;h/8A4uj/AISGP/oTPDf/AH4l/wDiqsJ4n8KzXEUVtpWoXnmzpFshn+dP9v7lOh8W+Dntd8tjqVne&#10;7tn2e4Zvk/332UBcz/7eV/8AmTPDf/fqX/4um/23B8+7wT4d/wC+Zf8A4urX/CVeGn2f8SPVNjM6&#10;/aEn3ptX+P7m7/8AYofxV4Qe6RYLPULlHnWJUSfY7L/f+ZNv/j9SP3yq+t23/Qj+Hf8AvmX/AOLp&#10;n9sW33P+EH8P/wDkX/4utWz8SeB7n/j5XUtNdGdNlx/eX+++yqX/AAlXhN5drafqSRef5T3CTq8X&#10;3Pv/AHN1AXmRf23Zuv8AyI+hf99S/wDxdQvqtj/F4H0L/vqX/wCLqxN4q8IQunlW2oXiO2zZFOvm&#10;/f8A7jJUyeJ/Bk0UrSrfWbpK8SpcMn8P+3sqg98zH1XT0/5kfRv+/sv/AMXUX9q6Z/D4J0b/AGv3&#10;stXX8YeDkidmg1LYk6ReckqPF9z7++i88Q+CbaJGWXUrx92zyYdu/wD3/mSgLzM/+1dO/wChJ0n/&#10;AL/y0z+3tMT/AJkXS3/7by1oQ+IfA80txFLLqFnLFLs2XDLvb/vlKz7zxb4Mtre7nWDWZvs8qxfI&#10;0Wx938dWHvj/APhIdM2f8iPpv/gVLTH8T6Zv/wCRF03/AMDJabN4w8AJavLFfXcz7N6w/wAb/wCx&#10;9yoU8VeDHa3WWLVrNJYll8248pEo5SB7+JNKf73gfT//AAMlrh/HOg6f4wvLSddIg0dLeJ4tkUry&#10;7/8Ab+auzm8Q+Dt975UWr3kUC7/Ot/K2P/nfVebxP4MSyinX+0JnlZt9uksW+Kr5SOaZ5ZD8K4Ly&#10;6W2toFmllb5URfv1Uf4XWPmou6037tmzz4q9gh1jwZ/aTwTy6ppvlf8ALW42p/6DWa+seDPIll+x&#10;6o/lS7N6LFs/399RyRL9rI8xufhRFbSvE0Efmr8jV7H+y7o+n+EvHX2G+WOHT9RXZK+7bsZfuVR/&#10;tjwT5tkq3OoTJP8Ae+z7N8X+/wD/AGFXvD00Gg+LdKuWVnigvEf5/wC5vrjr0KVWPLI7KGJq0pc0&#10;JH2H/YPg7/oL23/gVUNz4e8J+U7LrUUP910l31bT4qeELn/X6Y3/AICq9S/8JV4CvIv3unxf7n2W&#10;vnpYPDS+ye3DHZhzfFI4f/inrZ0iudab522K6L/n+5T/APhJ4NN/5AtiyP8A8/139/8A4BUupaD8&#10;N5rqFrGxls33bP3TOnz1t6J8EIrnVPtl9qs76O372K3ddku3+47tXlVcvlGX+zRifT4bH06kf9pl&#10;I4r7HqF+kuoeVd3iK3724SJ3Ss//AEn+FWT/AH6+tfDdhY+GNEhs7bd5SJvWKb/0P/dr5f8AEOie&#10;Ide17VdTtrO7ttPurpntfKg/5ZfwV4uY5TOlD2vNzSPeyvNIYiUo8vLGJleXd/3l/wC+aZsl/iZk&#10;/wCA09/CWr7vmn1RP+2FOh8B65Mr7W1J9i723rsr536rXn9g+gliqEftFeZJ0if+NP8AdrvviFC3&#10;/COeFPNX/Tfsrbvl+fbVHwH4AWGeHU9TuZ7mKJvlsUb5Hb/b/wBmrHiTw94l8SeIZdQvJ7FLJF2Q&#10;QpK+9Vr6OnleJhgZR5fekfLVs2wk8dH3vdicVs/3v++aZs+f/wCxrWfRNQS4eL7Jcu6v/BE71PD4&#10;P1y8/wBVpl7/AMDi2V8h9RrqXLyn1n1yg483OYWym7P9ta7CH4b+IJvvQLZ/7dxOqVK/gOCz/wCQ&#10;n4q0uz/vIjea9bRyrES+yZyzHDx+0cVs/wB2m/N/sV0l/qXw78Pf8fOvXOpbPvJCuysd/jxp9gyR&#10;eDvCazXH3FuLta6Y5VGPvV6sYmH9oyn/AAKUpGxonw31DVYvtOoS/wBiaV9+W4uG2Oy/7CVn+M/G&#10;Fj4kl0zSvDybPDWkLsim/wCfiX++n+zXL6reeI/HNwk/irV2mt/vrplv8lun+/8A3qt74oVSKPai&#10;L8mzbXNi8bQw9CWFwf2vikbUMFXxFSNfF/Z+yMfc9K/3KY7/AO0tMd/9qvkD6UN/+7TN+zf8y03f&#10;/tJTPk/vf+O1hIqIb3/vLTP+BU9/96h3/u/+g1Acwzf89N85f4qf5yf7VQvMu2oNA3xfxUVFv3/x&#10;NRQBR8GabBc3/wBsn2pb2q723/xtU2pXn2m/uJ1b5pW+Z/7/AP8AY1D+4+z+RF/qv/QqidLNE/ey&#10;qif71ftWaZpPGy9nS+E/Mspyelgo+1q/EGG/v1KiN/eWsK88c+F9KbbPqsCP/vVhXnxj8OI22xSf&#10;Upf7lvE71819XqS+yfSyxFOP2j0PZ/u1L83+xXlT+P8AxReNu0/wrJCn8L3bbP8A0Ks6bxz46hf/&#10;AJBVp/uJPV/VJfzRD2/909oRN/8ACtWERf7q14uni34kX67bXQYId3/LaWWpk8H/ABG8Qp/p3iG2&#10;02L+5brvej6tGHxSI9vL7MT117yzs97TzwQ/78tc5rfxX8OaD/rbxbl/+mNcVD8AWufm1DxRqFz/&#10;AHtnyVu6P8EPD2jtuVZJpf78rb6Ixw0P7wfvpme/xd1fXm26DoLbP+fi7+RP/HqqvoniHxO27WvE&#10;K21u33rexXe//ff3a9Ch8MW1t91V/wC+avJpuz7rbP8AgNX7fl/hR5Q9h/NI4/QfA2g6OySwaQ1/&#10;cJ/y8X371/8Ax6uwR7x02/Y9if7bIlWEtm/56/8AjtS/ZW/561zSnOfxG0Yxj8JU8m5f/llbf8D3&#10;PUyWc/8AFPs/2Il2VY+zf7VOe2/2mqSiD+zYP+Wu5/8AferSQwWy/uoIk/3FpiW3/TWrH2bZ/E3/&#10;AHzQA/ez/wAK0fNQkP8AtNR5Oxv9a1ABuan7mpn2b/pq1P8As2z+JqXKQCO1O3/7VHk/7TUeT/tN&#10;WgDd9G5qd5P+1TfJ/wBqlymnMO856EdtlHk/7Vafhvwlc+J7/wAi2l2RL889w6/JElXSoTrS5YmN&#10;WvGjDnmM0HR77xDfpZ2MXnSt95/4E/36t+J/H+h/Ctv7K0OD/hJPGDfxp9yD/wCJrP8AGfxC+zeb&#10;4J+HzbNvyajrn+1/8VXL6J4VtvDdu/lN51w3zy3Ev35Xr3f3WXw933qh4X73Hvml7tP/ANKOf1jQ&#10;dT8Z3j6r421BtSlX96tju/0eL/gH8VZV5tht327YfN+T5P4f/wBhK6XW3bb5G7fv+dkrh/E9/a7v&#10;sdzP9mS4VoldG+df77/+gLX12SU5yjLE1ftHxXEdeEZRw1L7Jg3kOr2G+fyIPsVw37p0ufvL/BvS&#10;orP/AEzVNPivFW2/e/utn73e6o7Jv+58v8dTJoOmJsaLxLcvv+f5LWq+yCwW4ubmVpv3Txb3l2Oi&#10;t/c/utX1p8WdA+m6nbaHp8rS6Xcp/ct7p0l+b5t7psqG2s2e9mZp4EvUg3xW7o7xbd6b97/7dN0S&#10;wsdtxFdanqSXcUSp5UMqvtuNnz791OvLCCzsHWKW5fULqeJFlSf967/wJ/u/O9WZHUeIYdauZ/tM&#10;8mk3jy/JstLqV/KRf95KpeD7C+h1z/iWXOnvqH2p3uv7Q3Jb7/KTYiP/ALCf+PPRpVtp95pErRa5&#10;qT3fm/utksTxeV/3xu3VS1K2ttNayitryeHyvNlnlSf59n3nd/8Ageygg2LnTfEKeb+601Pm/wBb&#10;57v/AOyVL4J0rUHt7hdIudPmt5bNU33zNFL/ALezZ/ffe3/A6f8A2bp9/pduq69qTysn7/8AfxbP&#10;ufwbaxrn7Npur/6Hqs9haIsUUv2edfKR/up97/YR6AL2vaPqCWEraqttZ6eu153t5Xld13/cT7n3&#10;63dHsPENzoP2a2g0+5tEumfe8ssTy/7ezZVK/wBNs9SZGbU7680+KVHWG7nXY+196bttY+g36w62&#10;8EXiHULPTGnlRdl0r7tqI77d3+09QBb8Q6DfI0X9oeRYSvFLFa+Vul+fZ8+//Z2I/wD33Wxc2GtX&#10;8VvPFp+kJviT5Le6f5P++kpmpaPp80ss9zrl3eReU0UT310ieUrfff5az/Azrqv7rUNe1Kz/AHSy&#10;qiSxb9jO+z7yf3NlSWV0028sPENvKs9p/avnxSrbzb/J27HRPn/77etXUtH8SvcStPBp/mv87S/a&#10;mf5/++Kq+JPD1jpWm3Fyuq3M17uSWK4e6/e71+4n+789OsElv7W7Rdf1B7iKdrdYU8r+H7+/5KAK&#10;Xh6zvLOW7g0/7Ffv9j+zy/a2eJ1ZX+fZ/vu9V9S8Pam8D/bIrazt/vyvDO7vsX5n2fJRf2a6PcWn&#10;2a7uYbhN6M6S/PKnzyu77quzabFqujWkv9talcvcRbp0fyki+b+46pQakVhZ31zoMtrZwWNzFbzv&#10;cfa3naKVt3zbNjVz95YTv/x8sth5qvbxbHd/nb+/V2ZGttUuIoL6e2hdYpZUTa6IzOkX8SVp3nhu&#10;JLzzf7TudSt4n3xJMqxf997UoLKXiGae8gsr5bO0SKeBEWG3vN7oq/30/hrBhhltrj7SssX2iKXz&#10;fsj79jL8ip8/97dVvTbDztSt9M/tCdImne33u0X3FRH++yf7dH9lKiXHmzzu8u396+1PK2vuoAr6&#10;rbah9tlWe2Xzf76TpsqxpT3NhdOtt5d491Z/ZG86V0eLaib6itprnW/Nllvrl5fIWXf+6fezf8Ao&#10;eGfTVt5Yp54biKX/AI+Ny733bKoswXs7mZomaL7MiOjtN5u99i/7taFh/aGm6bLbRWdjf/ZdrtM6&#10;o7tu+5975qJrOe5+0bbyfyvNeL5FX+F9v9yrCX9zbfaFiX5JVVGR1+/tTYn/AKBVkGbc6lqs0Tr/&#10;AGVZQo67P9VFTvCsM8Os6esH2S/uHg2fZ77/AFSfO/399bbwwPBubUrRH2b9nlS/e/uViab5E2rW&#10;Pmyz23+t824t1819iy/wJ/e+erM5EWq3kut3lw88Vto6fZZUWK33pE7r/u/7lM1XQdQTS9MvGtoH&#10;tLqJ0i8qVXf5f76L83/fdaepfaftEUt9eT6raS+akCTS7H+46fP/AHWqpbIqeHrS80/UL1L2Vdk6&#10;eUmzyv8Af/ioMeUZpulXmq6o9np32a8lvLGLd9odU2bU+f52/i+SsJLNvsd35rfY9qJLsf8Ai2vW&#10;3oiWNzqmnxXk9zYRLEyS3Fuvmv8AK/8AAn/A6NYe+uYna51CXUreXzbeB5mTev8At7P++KJCMK58&#10;25l3eR5P+5sSu4v0W8tX8pvvLvWVP9pN1c47/abW0/cKmyL76L/rf9uuos/32iWUqr/yy2N/wGsJ&#10;/AdFL40ZVh4A+JqW8Utt4quXR13rvnVq1YfCXxZRdv8AwlDf99LXsHgO5+2eGbLcv3F8quoSwi/5&#10;5V+MYrG4ulXlHmP3bC4bDVaEJcp4FpuifE3R9Xsr651qK8S1nSXZLKnzV7BZ/tjN4V1l0uYL7VdP&#10;Zv8AU3EHzr/f2PW1/Y9s/wA3kbHrK1LwZZ3ku6Wzg/30i+elSzbE0jSpluEq/FE7Cb9vPwj4ksn0&#10;i08NatYeevlSyyxeb/3xtrwTw94n+LthO89tfT20T/dSaDf/AOz11D/DeCG6SWCKB/m+/wDcrs7D&#10;R2hRFlbzqurnGJqhSyzCUvdjE5+w+MHxNs0/0y+Wbb/05t/8XVjUvj34v+xyxSys+5dn/Hm1dH/Z&#10;lr/cb/vqk/smD/armhmeJ/mInl2En9k8gh/aH+xxRRSy3yOn3k+ytvWnP+0bFeSosUl797/n1evc&#10;NH+Fd54n3y6fpi3KJ8jSvEmyprn4OavZt/yA1fb9/wCzxI//AKDX0kcxzCUOaNM+ell2VwnyykcD&#10;pvxm8Q3Nki2N5ew2/wDzy8rfRN488WX/APy11Kb/AIFsrppvDE9g22eza2/34nSofsC/3Fr5+vis&#10;ZKXvI+goYbAxj7qicfM/iXUv9bFL/wBtbqqv/CMahM/7/wCT/cau6+xr/dqJ7Z/4V/8AHq82VSrL&#10;4pHq0qVKPwxOUs/B9jC++eCeZ/8AbrYT7NZrtiiaFP8AYWtB7aX/AGv++qrvC3+1XlVXc6oaFV7m&#10;J/4v++6Y7r9+rDo392oprZX/AIF/75rzKp2xKmF/vrT/ACf9qj7L70bPnrjkbEPk/wC1TdlWPJ3/&#10;AP7NQvD/AHmqJRLIt6pR5yU/7L7rULwr/lqzAf8AK/3Xpnkr/s0eR/ndR5O/+9T5QG+TRTvs2/8A&#10;ib/vqio5Rcx4rDrfjrxJ81np8GiWj/8ALW7+/Vr/AIQZr9P+J94hu9ST/n3t28qL/wAdrpvsF5N9&#10;+VU/32307+xIv+WsrTf7/wByv0eWNl9n3T56OFj9r3jnbbwl4a01/wBxottM/wDtp5r1tQ20qfLB&#10;BHZw/wBxFRP/AECtNLNU+Vdqf8BqxDZr/eWuGVWczojShEx/7HimbdPK0z1oWemxQ/diVK04bb5v&#10;vLUvk/7VZlDIfk+9VtHpvk/9NVp3k7f+WtagS7/nqZP9qovJb+8tS+T/ALVWQS/u/wDb/wC+qeiL&#10;/wA9WqHY38W2pvJb+8tVymQmz/pu1P8Am/5709IW/vLT0hb/AGXq+UgZD5r/AMS0797/AHlqbyW/&#10;upT/ACW/u/8Aj1Xyk8xD++p/76n+S3+Wp21qOUOYZvn/ALtN3z/3Xqxsko2S76OUOYi86T+61HnN&#10;t+63/fNWESX+61Oy39yjkDmK+9tv8X/fNHnN/df/AL5qb5v9p6dlv7jVfKHMV/OZ/wCFv++aN7b/&#10;ALrVM7un8NdR4V8GXOvW/wDaF439laIn3rub+P8A3K2p4WrVlyxOatiaVCPNIzPCXhW+8W6l5C7r&#10;a0i+ee7dfkiT/wCKql4/8ftf+b4M8D7rbSoG2ajqyfxP/cRv71O8bfEtfEMX/CJ+B1az0KL5LzU4&#10;f4/7+z/arK02zg0eyitraDZEv3a9eUoYKHsqfxHkUqdXGz9rX+H7MSrpVhBolqltbWyoi/8Aj9Ov&#10;7n91t+X/AGqsTXKou5v/AEGsK/uftKeUife+9XmUKMsTV5T08TWjhMPKpL7Jj3MzP5tz/G3yJ/7J&#10;XnmseJNMe8lttQ0yW8S3bZE77k2/33+5/HXa+KkuYbB/sdtJM6L8qJ/f+5XGzWep36ov9hyW3+3F&#10;Z7Hr9eoUo0aUaUT8Mr15YirKrL7Rib9Kv7qVrbT/ACYvv+SkDvt/8cq3Z3NnDKjQRMjp86+TZv8A&#10;/EVtab4b1qzluL7+z7mb5Vt4rf8Aj2N87vs/74StjydXvHRm0G9h+X7kVrsT/wBDrqOQ522s59b1&#10;JLldPlmS133V1cXEGx3RU+RPm+9vat2z8Q6YllaRRaf9guIvvTJYskr/AO++yrEPhvXLZ5b5tKuZ&#10;vtUqJ5UW3fFEqfJv/wB93b/viul/tXU5vD6aYnhCWF/l/wBOSz/0h9v+3vq4kHGvYRTfaNQi0zfa&#10;wRbJX+y/PLK2z+BvmfYu9q2H8Q6Y6pFbWMVgixeUyW9jKnm/7/yU620fXNKnS8udDnvPNle4ZEXz&#10;fK/hRHT/AHf/AEOrzzX0zuy6DqSO38CWuyrLOchtrWzlfUJdIV9PeeKJU+x796rvZ3dPvbfuLW7c&#10;+JNDvLd4ItPW2t2+9aQ2Euz/AL42UaVDqHh6K3iudDu7y42tLK8MHmxb5X3un/APkp73955u7+w9&#10;WTd/AlnUEGFYPZ6Ve2lzeaCr2Usssqo9j5qbPkVEdF+Zf42rYvPEOi3lv5T6e00Sfdt0sWdF/wBx&#10;NlS/2lco3/ID1n/wDp/9sXP/AEA9b/8AAOoLKPhu50/QZfK1fQYJpXtVdXlsfNRHbez/AHU+8n3f&#10;+AVN4hv9P1uzligsZL/UPK8qDfYt8jfwfO6fLWhD4hnh+7oet/8AgHVpPGE/3f7B1n/wDqSDP0HV&#10;dB0F7uDUNDVLtZ28q4exbev9x0dU2/8A7dV9VvNK17UrT7Dp/nXDzq8sz2b/AHF+d97sn/AK3v8A&#10;hMJU/wCYDrP/AIAtUL+KpZv+YHq3/gG9BZlaV4q0Ow0aKL+zILDU/KVJbhLOVJf9v+CsSb7Hf/a5&#10;9M09Zkt7VnldLP8A3ET+D/fro5tbldPl0XVv/AB6yprbU7+4lvF0jUPs8CxL5LxbHl/e732J/wAA&#10;SoNR02t6LDb/AGa2WCG3ZVSWGG1ZPN/30rFdIIUlvv7PV9H8+KLf9lfZ9x9/+1t+5XRXl5c3Leam&#10;g6lD/sQ2bVVs7PVbOX+0JdFu5opbp3+z+VvdU8pFR3T/AL7oLMe81jSryLyNsH2RG3rbpZtsT/cT&#10;Z8tQ2dtZ2H9n3N9p8aWUq3DxO9jv/j2p8n+5XR3M15cy7l0HUk/2Es3RKpJo+r2cVl5ulXzo8D7v&#10;KXfsZpXfZ/4/VgYl5f6ZfvF5+2bauxd9q/8A3x9yoobP7GllPFYtDFLLL5UyWvz/AH02f7Vdbqtz&#10;qepWtpAuh62/kLsi81V2In9yqWj6brmgy2k7aA14kssryo6o8sW59yVRZzN+kV5PK0675t373fZy&#10;79//AHxWbNYaei7vKXZ/1wf/AOIr1J/Emtf2lezr4Tu3S4f5f9Ukv/A3/irmrzw3rl/cJfNpUkO6&#10;WXfbw7fk3bNj/wB3+CrA5+F/D0Nqnm6HLNL/AByp5qbn/wC/VV98v2PTGngV9PiupdqTQf7mz5F+&#10;b+/XW3NhrU2hxad/YuobIpfN+eVdm7/crPtvCuuWflXkWnSpcRXn2hURk3r8n3/7tBBjpNpVtqVv&#10;c2Kyw3rzo7Ilq6RRJv8An+dqqw3OlPpMWnanp0CXHn7575IHe4/3E/h210GsWGvaley3lzpl3NcS&#10;/efanz/+P1nJo+rpLubQ7t03fc+T5/8Ax+r5jPlM2F9kVjL9miudHt7p/kmi2J9xPv8A8VWLx9Fm&#10;1RLzSla2u2nV/siQfJF/f2PVibQdTd5Z10qezRLqKWKHdv8A4HR6Lyznmgu1l0rUJruX54rj7iI3&#10;+2lQRymVpXhu+1iyeeKza52SvE3k/wB5f9it3RIZ7O1lsZ4mheKX/VOv3Nyb/wD2Ssq5028tp7t/&#10;s1y6vL5q+TFv+9Wh4bS5huLvzba5hR1V181f41f/AOI31Ei4nqXwumV9NvYGb54p9/8A31XoEKb0&#10;/wBbXlXw9eWHXriBfn82L+9/dr0uFLpG/hSvxzOqHssbI/bMiq+1wUTS2f7dTbG3/eqjtl/56f8A&#10;jlG6T++1ePynulh7Zn/iqL9+n/LX/wAep/2ldlReclRygWN8v3q0vCuj33i3xHaaVbfflb5n/up/&#10;G9c1eX/8K/O7/dSvqL4G/DdvB+g/2hqEX/E4v13v/wBMl/uV9DleX/WqvPL4Ynzed5pHL6Fo/FI8&#10;a/bV8Ya98Lvhbpnhfwhpl9bWl+uyfVrdX2Rf7G9f4nr8+k8YeI9BT/RtS1Sz1Ddva4S+lr9n/GHg&#10;PRvH+nRWOuWf2y0il81U81k+b/gNZNh8FvBVhoUWkf8ACNafc2Sf8/0Czs3+8z/NX6jCVOFLksfi&#10;zxU3O8j8rvCv7TPxZ026t7ODxVqF+7siLb3ypcI//fVfp58PfBSa94E0efxnoenv4glg33XkweV8&#10;zf8As1QWHwB+GXhjXl1PTPB2l2eqp86SpBu8r/aVa9FtnRl2rIruq/cqaqpVafLyh9aq83NCfKcJ&#10;qXwE8J3/AM8UFzYP/wBMZ/8A4quav/2aYv8Alx1xk/2LiD/4mvW7l5Hgf7yRIu9n/v1XTUpUit9q&#10;74t2xpnavIqZbhqvxRPUo5zmFL4ap8+a3+z34lsIppILnT7yJE3/AOtZK8317RNV8PXX2bU7GW2l&#10;2713r97/AHK+2/Oiufl270f+Pb8jV4F+034hsd2j6Yu3+0EZpV/vqtfK5tkuGpYaVen7vKfcZJn+&#10;LxWJjQq+9zHhm+T+5TN7f3aPtP8As037Tvr8pkfrURkzt/dqv529/wDVN/3zT5rlv7tM86uaRQ/f&#10;/wBMmqF3+f7tNmmb+7UP2n5/mWsDUm3/APTJqZvXZ/qmpj3P+zTftP8AstQAfuv4lb/vmjzIvSk+&#10;0R/3mp/2lf71AC+dBRSfbf8AOyigDmv+A0/Z/s07Y/8Adp6I392vqzzRmx/7tTJ9z7tO8tvvbafs&#10;/wBmqAE3bf4qd83+3S5b+41GW/uNVkDv++qmRKh+5/C1TI7f7VaRIJdlPRKE/wBrdUqf71XEzkCJ&#10;XQeG/BmueKmf+yrGW8RPvP8AcT/vumeGPD154t1y30yz/wBbcN8z/wB1P43r6+8MeG7bw9o1vp9o&#10;uy3gX/vr/br6TK8t+te9P4T5XOM2+oe7S+I+bP8AhSHi9P8AmFK//bdaZ/wpnxen/MIb/vpa+q/7&#10;Ntn/AIW/76aj+zbbft2/e/6a19P/AGLhj5P/AFlxn90+Uv8AhT/iz/oCy/8AAGSh/hX4qT72h3P/&#10;AHzX1h/ZMH+1/wB9PR/Z0H96X/v61H9iUBf6y4n+WJ8kv8MfFCf8wO7/AO+ab/wrrxKn/MDu/wDv&#10;1X11/ZsX96f/AL+0f2an/PWf/v7Uf2JR/mD/AFlxP8p8hP4D8Rp/zA73/vw9M/4QzXN3/IFu/wDv&#10;w9fYf9m/9N5/++qP7NH/AD9T/wDfVH9h0v5i/wDWav8Aynx1/wAIrrSfe0i7/wC/D1D/AMIxqafe&#10;0q7/AO/D19nfYH/5+Z//AByk+wP/AM/c3/jtH9iU/wCYv/Wat/KfFv8AYmoJ97T7lP8Atk1W7Dwx&#10;PcurXMVzDFuRG2RPvr7I+wy/8/Mn/fK0z+zZP+flv+/SVdPJ6EJc0jGrxHXnHljHlPnL+yrPQbJ/&#10;Ntl+z7flh8rfv/23evJ/iR4h17x/qn9kRStYeHLVV3bF2bv9ivuJ9Nl/5+V/78LUSWybds6wP/e/&#10;dV6NagpU/Zw908jCY6dKv7Wr7x8NabpsGlWqQW0SwxJ91EqV/n+Wu1+KkNtD4ruJbGJbayuPnWFP&#10;uf7dcU7/AC/er88xNGVKrKMj9ZwlaOIoRqwMzUn+TZWfDC7/AL2rNzNLcy/f+9VqGH+GvpsgwnvS&#10;ryPjOJ8dyxjholT7Gr/JIu+rcNhF/dqVE+SraJX3R+ZjEsIk/hrQh+5VdKmR6sCxvVInZvkRPnZ6&#10;8k/4TnxDfy3U6yy20Xmv5SIyJ+6/g+TZXUfFfxD/AGJ4Ku9rbLi8/wBHi/8AZ/8Ax2vL/D3hj/iT&#10;f2h5UH+q3/6Qy761iB2EPiTxK+qaVYpeTu90yI025XSL/wAc/u16c+qy21xKsSxv/vrvrx74P6bF&#10;f+JtQ1pV2RWUXyJt2fO1ep/M6/N99/vVEviLL39tXP8Azyg/78JTk1i8/uwf9+FqlUqVIF1Nbudm&#10;3bbP/wBsEqZNbn/iitv+/C1mUVAGmmsS7v8AVW3/AH4Snf2wyf8ALKD/AL9LWaifJTtlAF5NVZP+&#10;WUD/APbKj+1ZfveVB/36qjs/u0VBqXv7Vk/54W3/AH6SszW9bnh0u7aJY7aVPuukX8dS7N9Z+tp5&#10;1vFB/wA9bqJP/H93/slAG9tamf79WNlM2UAV/wDvqm+TVryaPJ+TbQBS2bKZsq9sqF0qyyk6fPUT&#10;pV14aY6VYGa6VC6VpvDVd0qgMx4aqvD/AHa1Xhqu8Py/doIMSaFqqzWzOlbTwrVV4fnoA5m8s7n/&#10;AJZNsqqkN5s/fsr/AN3ZXUTQp/CtUXtv9mgClokzWHiCyn/2tjb/APar1D7TPu2tEv8AwCvL7lNn&#10;73+789ekQ7poIZdv3131+b8S0v3kap+ocK1+ahKkattNvT5omqxvX/nk3/fNULZ/n+7Vr5nX+Kvj&#10;T7gfsif5dv8A47Vd0iT726pf3v8AFurT8JeEtT8c62mn6eu/Yvmyu7bERf8AfrroUJYir7KJzV68&#10;cPSlVkd18BPhYviHVE8R6jFvsbVv9Fidf9a39+vpt3WH7zKj/wC3XlfjbxJ/wrvwJY6RJbaamoX0&#10;X2K2tEvGt0d2+X5W2Vraalz8PvB+nxQaDql+0UWxreF1vZlb/bdn3Mtfp9DCRwlCMYn4TmGPlmGJ&#10;lUkd8jo7fKyv/uNT6zJnZ1iWWBUleLeuz5JUeue+IHjK48M6Pb2tsi3Ov3n7qCFO7/3qpVveseRi&#10;+XC0vayNi7vtKXU0tJNSjhvX/wBVb+Yu+n/2D/Csvyf3H/u14RpfhdoviRoWnySNd6qjfb9Su3b+&#10;L72yuz8V/tNeC/Cet/2VPPc30ySeVPNZxb4on/ulq9OFCtU0pR5j53LszliHKVePKej3NnP5vyxt&#10;sVf4GqL/AExInWdd6RLv+799v7lbCPvRWX+Jd60VgfTRMnUtSXRNDlvL6VU8qLe/9xa+Fde8ST+P&#10;PHV74jnbZFu2QJv+5F/BXuX7Uvj9hZQ+FdOl2XF588+z+CL/AOzrw2zs/sdukS7a/OuJcw/5hYn6&#10;7wnlvJH65P7Q95vm+8tQvMv95asvu/2aZsb+HbX5jI/Tolfzl/vLUO9X/u1Y/j+XbTXhbdXNIorv&#10;t/vVC6Lu/wBbU00LJTH3f3qwNSu+3/nrRhf79Sujf3qbsZ/u0AReWn/PWnbP9taftambP87aAGfZ&#10;mf8AiWij5E//AGaKAM9Hp6P89MTbt+7U3y19WeaO3r/doR1303ZTkT5/4qoCZHX+7Tty01EWnfLt&#10;qyCbctSo61EiLUqQrWkSCVNtWE270/8AQKiSH+7Xr3wN+Hq6rf8A9vX0X+iWrfuEf/lrL/f/AOAV&#10;6WDw0sRV9nE8vHYuOEoe0kei/BzwB/wiWjfaZ1/4md6u+X/pkn8CV6aibFpltDsWpq/VMNQjh6XJ&#10;E/FcViZYurKrIhmmjtonlnZYYlXezu3yLVeGHT9SuLfVYEiml8rZFcJ/cq88Kum1lV0/26HRobd/&#10;IiXei/Kn3ErrOIlqKa5is13TyxQp/fmbZTLB7l7WJrxY4bj+JIm3otPubCC/VFuYIpkRt6pMu/56&#10;kshs9KtrO4uJ4t3m3Tb5XeV3rmvij4t1zwr4e8/w5pkWq6n5v/Hu7fdT+/srs6hm02zuX3T20cz/&#10;AN91R6RJ8/8AhL4tfFvVdZt4rnwhA9o8qJL+6aLYv+/vr6IqqmlWKOjLZwI/9/yqtVYBR/BQ/wAl&#10;CfOn3WSpkAUU+j+CoAimfYtcp421X+ytGdVb99cfItdHM++WvKfG2q/2rrLqv+qt/kWoka0o88jz&#10;Xx/pS3mjJPs+a3b/AMcavLNSSJE27fv17rfwreWEsDfclXZXz1rE0qLNL9/ZXxmbUP3sZfzH6Xkd&#10;f9xKP8oWdsqN5q/7i11E3hW8s1RpXgh/j2PLXKaVrFtZ3VpPPLBNbxNvZEnT5q6C/wDH9nf3Dytc&#10;yJvb5f38X3K+ywcaWHoRpn55mEq+Kryqcpbh8N3NyjtFLA/lfe/e1z/9qs959jtYJ7y4+/st4t71&#10;q3Pj+B7K7gglVEuF2fPdRfJXP6DqreHr17mxvNPS4b/lq8q71/2Pv1w5nicRDk+qHyOZwzCMY/VI&#10;HS6rper6DpLalfaRd22nr96V1/vVBZzfaYElXd8676l8Q+P77xbpf9n6rqGmvZMys6JKifN/f+/V&#10;K21LTYURP7QtP/ApaMJXxNWtL2vwmeX0sylWl9Zj7p3fgbwHpXiqLUNV1fSI9Yis5UtbOG4V9iN9&#10;6V/97ZsWu1h+G/h6bUbexbwrbfv/AJd/kS7E/wDH64Twf8bJ/BPh+30i2bQJoomaVpZZ/nlZn373&#10;+eti/wD2kL68066tln8O23nxPF5qTvvXd/Gvz19B7WP8x7/sKv8AKef6lbaRZ6zqv9h2MFhp91eM&#10;8EMP3PKX5N//AI5/4/UVMS/0hPK2arZbIl8r/j6Wj+1dKT/mL6f/AN/1qOeBfsKv8pLsp6VX/tjR&#10;f+gzp/8A4FJR/bei/wDQd0//AMClo54C9lV/lLdS7F/iql/bmi/9BzTf/Alaf/bmi/8AQc03/wAC&#10;Vp+1gHsqv8pa2rT9nyVU/t7Rf+g1pv8A4EpT/wC3tD/6Dmm/+BS1HPAfsqv8pY/3KY6VX/4SHQ0/&#10;5jmm/wDgUlH/AAkmg/8AQe03/wACkqOeJfsqv8pd2fJWfcpv1LSov+mrP/3ylP8A+Ek0H/oPab/4&#10;FJUX9t+HvtsU/wDb2n74lfan2xf4qOeAeyq/ynQInyUzZWY/i3Qf+g5pv/gYtPTxVof/AEGtN/8A&#10;ApKOeBfsKv8AKaH3KKz/APhKtD/6DWm/+BSU/wD4SrQ/+g1pv/gYn/xdXzwD2FX+Uu0bKz/+En0N&#10;P+Y1p/8A4FJR/wAJPof/AEF9P/8AApKOeAeyqfyl3ZvpqWzTSpFEjPK3yKiVU/4SbRf+gxp//gUt&#10;dn8K3s9Y8QSz211BefZYHdvJlR9lbRlEXspmengDV5k3eVEn+w7VC/w91r/ngv8AwBq9e/j/AIqN&#10;8SJuZtif33rYjlPF5vAetf8APn/49VGbwTrSf8w+X/gFe7fabbZ/r1p3mQf89VoDlifO7+D9aTf/&#10;AMSy5/75rPufDGqp97Trn/v1X08nleU/7xfmaodkT/8ALVaZHKfLU2j30P3rOdP9+JqpTWEqfeil&#10;/wC+a+sPs0T/APLWOj+yon/hiegZ8E39hKl/qsDbvvb1/wBmvW/BmpLf+F9Pn+Xf5Wxt9fSr+HrN&#10;2+aztn/31Sh/DGnpEixaZbbNv3EiWvDzTLf7Qp8vMfQZNmn9mVJSlHmPB0dd/wAu2r0Nz/s17E/h&#10;XT3+9p8H/fqopvBmlbPmsV/75r5T/Vmr9mR9b/rRQ/lPIt7XlxFbQRM9xK2xU/vPX0FpVzofwC8J&#10;aeupLPc63rMvlRWljF5txcS/3ET/AGKxdE8MaZompRahZ2ypdxfdf7+yneMNDl8Yazo+ufbp7DXd&#10;J3/Yb6JV+Xd/fT7rV9DlmTfUveq/EfLZ1nP9oR9nS92I7StY0PVbXxXoMviHXdH8RWaJqF1d+IYl&#10;lmsIl2Ou1vu7K9T8GePNB8R2drBp/iew169SL5nhlRXl/wBvZXzf8S31Dx3q3/CIaRpVpDd/Zk1f&#10;xhqFv/oqXSL9yLzW/v1gzeKrPWINP+LUulW2i6LoKf2b4b0S3/4+Ly8+4m91+8q/+yV7/sec+JZ9&#10;ba8l5bajFfQW0l55S/cSuestAfS59Q8Xa7tlv1iZo4v4YEryX4O6FBd+H7uXxDqvi6Dxoyy6pfLE&#10;9xb7V+9sT+BqqWPxF+JHj74e6r4o0S7gv7hrz7FF4RWxWV0i37f9IffuVq8yll8aVeU+Yzxf+0wj&#10;CX2Tl9I8Xax4u1jVdK8NpJN4k12dorm9/wCfK1/i+b/arX8afC7S9F8W+CPBFsy/ZIG/tLU72X/l&#10;q395/wDgKV6B8LPF+j2fxJv/AAb4d8K2VpFptmsuuarbyfuorj+KL/a+apJPiR8OviEuoeILvS7+&#10;5tdJufsDamlq7pL95v4P4a+nqY6UZ2oR5YnmZHlVPCz5sdLmN06/4g+JWoS2fhm7bQ/Dtr8jami/&#10;PcN/dX/Zq54e8Sa54Y8AahdeMX2Xdgz/AOkS/wAcX9+tfwN8SPBXiqGKz8Ma1p9ysUW9bS3ba6r/&#10;ALleIftP+PG1W/t/CdnL9797dbP7n8CV8fjascLSlWkfquFnHMqv1KhSjGP/AJMeP3OsXPjDxLqH&#10;iG8Vt9xL8qf3E/gSrrv8n3Wp9tbRWcCRRbfl+9Q+3/LV+I4vEyxFWVWR+xYehGjSjSiVHf8A3qi3&#10;/wC9Vt0Xb96ocL/frypSPQiV6N/+9U3y7PvUVxyKK7v8n8VV5qsOm7+KofJZ/wCKszUi/wC+qi3/&#10;AD/xVY8n/aqF4f8Apq3/AHzUAN+Xb/FTPl3fdan+S3/PWmeT/elqeYA7LRT/ALO396iqAzN6/wB2&#10;jf8A7FRfaYqZ9pg3/er6488t71/u06q6TRfw0ecv8NXEkt/LUqbP4qpecn97/wAeqVHi/vNVEF5N&#10;tOSZapb13/K1S20Mt5cRQQfvpZW2LEn8bV10oc5zznyR5zrvAHhK58c+I4tPg3JEvzzzf88lr7A0&#10;TR4NKsLexto/JtLddqpXJfCjwBF4G8PxQOqvqc/726m/2/7n/AK79E2LX6VleC+q0/e+KR+Q53mX&#10;12vyR+GITXMVnA888q20US72d22IlclpXxm8C69q76Zp/irTby+X/ljDPXBftCeFdT+J3hr+yNM1&#10;P7BEku9kdW2T/wC/tryn4RfskT6P4htLzVdTgdImSXybGJvn/wB92r6eMI8p8vzH2NTqbCiwxJEv&#10;3FXZVHW79rCzfyv+Ph/kirAY/VfEOlaJs/tLVbGw3/d+1zpFu/76q7bXMFzEksEqzRN914W318L+&#10;Kv2ePGfjbxve32oX1teRPPv+0XF0/wBz/cr6z+D/AIGbwH4Qt7GW5a8f++/3P+AUGvLHlO7p1Np3&#10;8dSZBT6ZRVAPooo/gqZAFNmm2LSPVWZ97VAGP4n1X+x9Gln/AOWrfJFXkO/5v9+ur8f6r9s1L7Mr&#10;fuoP/Qq5TZ/ermlI9ShT90pX7/unX+8tfN9/qsULy7vuLur6LvHVFdm+4i18yXNhFqt1cRNueJ2f&#10;dXyWdz92J95w9D3pHzp4q0rV01S7nsbH/R55XdUT+CuSm0rxU7uy2bJ/wGvqibwBYv8AN586VXf4&#10;dWP/AD8z189HN5w90+qllVKcuY+V30TxY/8Ay7N/45Tf7B8W/wDPr/6DX1Unw30/b/r5/wDvqn/8&#10;K303/nvP/wB9Uf23VMP7IoHyf/YPix/+WDf+OU/+wfFv/PBv/Ha+sP8AhXGnf89Z/wDvpKlT4b6Z&#10;95pbn/vqr/tuqH9kUD5P/wCEe8W/88P/AEGuq+Gnwx8VeP8AxzoXhxrmDSv7Rult2vrj7kW7+Ovo&#10;j/hW+kfeaWf/AL6r0j4Ofs36D48v72eXU7uz/s7a6Q28q+a7/wB9P7lehhM0r4ivGlE48Xl2Gw9C&#10;VWUjgvih/wAE6PiJ4StftnhDWbbxhbov7238r7PcL/uK3ytXy1rHgnxtoN/LZ31nPZ3cT7HiuF2O&#10;tfsBo/jDV/CrJp8sFzrFlAuz7RcNvmf/AL5qHx54b8AfHXQ2sdVVYdQX/VXDpsuLdv8Af/ir7qtT&#10;U4e6fnmFxUoT/e+9E/HL/hHvFv8Azy/9Bo/4RvxV/d/8fWv1T8PfsZ/DvSv3t5/aWt7PvPcT/Z7e&#10;uofwl8FPAa7Z9P8ADNm6f89v9If/AMeryI0qi/iTPalicJL+FCUj8h/+EV8WP92Lf/3zUv8Awh/j&#10;H/njLX60TfGz4N6J8ttFaTbP+fTTE/8AiKpTftP/AA0h/wBVpVy6f9gf/wCwo56X2qor1JfDQkfl&#10;C/hXxen3lb/gdN/4RfxV/eT/AL6Sv1Yf9o34Tar8t9pUCf8AXxpK/wDxFOSH4B/EL5P7P0LzX/2f&#10;s7/+O0XjL4Kpopyh/FoSPyi/4RjxZs+Zl/76Sj/hD/FT/edf++kr9S9V/Yz+HOsRPPpUt9YI33Xt&#10;5/tEX/xVec69+x+2jxPPYwLr1on/AC2tJ/nT/fT71cGJjjaXvQ949LDVcuqy5Zy5T8+v+EP8Wf3o&#10;v++0pn/CGeLP+esX/fSV9kP8MfD0MrxS2kqSr95HZ0daZ/wrTw5/z7N/39evnJ5xiIS5Zn0EMtws&#10;9j43/wCEN8Vf3ov++kpf+EM8WbP9bH/30lfZCfDTw9/z7N/39ej/AIVj4e/59n/7+vUf23XL/sug&#10;fG//AAhPir/nrH/31R/wg3ir/nrH/wB919lf8K38Pf8APp/5Fem/8K00H/nz/wDIrUf23XD+yqB8&#10;b/8ACDeKv4pIv++kqVPAfir+9F/31X1xN8NPDzy/8ezfJ/01ehPhdoP8Ns3/AH9erjnNcn+yqB8p&#10;W3gPxQn3mi/76Sv0S/Zd+FcHw6+FUWoNufW9btYri8d2+58/yIn/AAGvIofhXob/ACrA3z/9NWr7&#10;Q0rwxPYeC7doIGSyt9tvu/u7E2V9fkeOnipS5z4/iHDUsPTjGkcJNu3feqa83JYW8X99netCZJfN&#10;/h/75qvr1tKlxbqy7N0SV9tzHw0aRiYb+/Qm7d96rH2OuS+JFzc6boaNBO0MrTom9HrswlCWLrxp&#10;RPNzTEwy3CSxUvsnZfvf7J2/xtLVL97/AHq4nwFoHiXxxY3skXiKezsrb5Pn+ff/ABV0f/CsfF3l&#10;S/YfFCzOiq+y4i2fer16mWQpT5JVT4bD8WfWKftY4aXL8jQ/e7/vVMjzo3+tb/vquJsLHxrZ+KLL&#10;T77bNuni8/yWif5GevqZfhT4aeMYkuIT3xNXlY+j9R5eaXNzHsZXnlDNub2cZR5TxmGaf/nq3/fV&#10;az3MqPb/ADN/qv71en/8Kf0P/lnfTp/wJabc/B+0mZWj1Nk/7ZLXl+3ifQ+0ieZf2hL/AM9XqVNV&#10;nRvllameJNNbw9rdxp7SrN5TffrP3/3q6Ye+dJvPqUUNvE0u797/AHKsQ6xbTfdZkrHmtvOsLT/g&#10;VFnpsrv8v/oVWc52ltoHhzxD4d1jSLyf7HcaynlXM1vLsuHi/grl9b/Z40+a88Kf2D4nhs4fC8X+&#10;g6TqEC3EXm/89X+f5mr5r/bG8JeI38QeHNc0NZ0iSz+ztNbs6fNvr5hvPE/jrTb/AO2NeavDcJ9+&#10;bc71wzxFClPlnV5TrWV4mtT9rSifqV4+sPil9n8KT6fNDffZbnzdah0SX7O90v8AAieb/DXlPiuD&#10;xn4b8UeJ/ij/AMIxd6LqF1a/2Vo+iWK75ZZW/wCXi68r5flr5e+Gn7b3jr4exPBfTx69C/8Ayx1B&#10;n3r/ALj16Vrf/BS7V/sdutjoK2crsvmyo3m/+hVrT5fsSiziqYGvD44Ha+J/AeofCbwT4f8ACuh6&#10;zqn/AAsfxpL/AMTC3t7r90yt993X/wAc3/79d78ULb/hXfgHwr8GfBzqmt69tt55U++kX/LWV/8A&#10;fqz8Pf2wvhp45i0+51O6stK8QKvlf6dFsdW/2H/u16gll4QTxa/ixbaJ9dlg+z/bt2/5P9mlKp/M&#10;ZxpTKl3YeH/gn8O7eOCCBE0mz8qK4eJfNf8Av/N/ttXybbTXOvape65ffPd3Uvm/P/B/sf8AAK9D&#10;/aK8eN4t8R2/hqxl32lvtlutn97+BK4eGFraJIv4Fr8o4kzH2lT6vA/ZeFcr+r0frE/ikSujf7NV&#10;HRqe7tTPmr84lI/QoxGvUOzev3Ke+7dQ7tXHKRRFsbf93/x6mPu/ut/31T98lV3eWokajvm/26Z8&#10;3+3TfOlT71M+0y76xAf82/7zUzY3+1T0uf8AZp+//YoAh+am1K7/AD1F9q9qADc1FH2n/OyigDn/&#10;ACW2fMu+jyV/55NTt8r/AHmqZN22vqjzyuiL/eZP+A07Z/F5v/jtWPmp+9k/hrpiSV9jfwyL/wB8&#10;0P8AJ/EtPe8ZP4aheaV/m27K6YxM5EyO/wDeWvoL9nL4ab9nirU4v9ixR/8A0bXlvwi+Hs/xC8UJ&#10;bMrJplv+9vJv9j+5/wADr7S02zis4IoIIlht4l2KifwLX2eT4Hml7eR8HxDmXso/VqXxFuFP4mrk&#10;vi14tvvCXgrVbzSrb7fqsUG+K3211V5crZ2ryy/wVwupPLqTyt5rQyy/xp/DX3MT8xkfJnwx+Ivx&#10;d8Z+P7R/Pnm09p08+0e12W6Rb/n3vs+X5K+6NE01bCLd/HL/AOgVw9zqUXhLw5qGuXMUlzaaXA8r&#10;RJ9+Vlr530r9snx/4h8a28FjoOm/2ZLPsW02s8sq/wBxH/vVqSfabvsR2b7i18k/tFftIeIfDfjK&#10;XQ/D1nBC9uq/6Rdrv37k/gSvpbxDqrfZYoNuyWVd8v8As/7FcdNokF5qX2m5gtrlEXZEktqrun/A&#10;6cSDI+AOq654/wDB9vqHiO2WG781vnii2JcRf39le2/c2LWfo9h9gskX/lq/ztWhWZY+nVFT6AHU&#10;+mUUAPSiimVMihrvsWsfVb9dK064uW/hX5a0Jn3y7VrgfiFqu+eLT4vuRfO3+9WMpF0KXPLlONmu&#10;d8u6Vvnlaq9y/wDDXH+KvE+zxHZW0UqpFbyr5v8At1u6xqsGlWF3fXkvk2kETSyv/cRa4JzsfT0q&#10;HQ8y+OvxIi8JWFppUH769v8A7yI33Iq5HSraJLXzW++/z155bTXnxX+Il3rVz/x77t6p/ci/gSvV&#10;vsexPuLX53mmJ9vUP03LcJ9VoFd4VpiQrT3tv9laZ5Pyf6qvnZHsh9jV/wCKn/Y1o8n5futRs/66&#10;URiEh/kqlV98v8P3P92rCJ8/yRN/31Vqz0e51W6SC2iaaVvuwou967KVDnMJzUDNeH/artfhd8Md&#10;a8c6pLLp942j2Vr/AMfWp/d8r/YX+81dh4S/Z4nee0l8VX39lJdOiQafD/x8XH/xNHx1+JEvgm6t&#10;fhl4CWPTfIi3313990Zv/Zv9+vqsJl31aP1qufLYzMfrEvquG96RY8c+JNB8GWCWf/CR3Nt9n+7c&#10;SzvLcXDf7CV5Vc/H7V3/ANG0pfs0X/P9qbea7/7iLXPp4Gged7m8vGubiX55ZpW3u/8AwOtrStB0&#10;ywdGW2WZ1/jeivnFSfuUvdDDZPQpR/e+9ItvqWteIbVG1DXNQ1JH/vyvFF/3wtMttEs7ZvlsYEf/&#10;AK5Vt74vk+VaNy15cqs5/FI9SNKEPhgUkh2L8sSp/uJTvs0r1b85f79P85U/i/8AHazNDMm01Zv9&#10;bEr/APAayrzwHY3nzfY49/8Au11SOv8Aep+9P71Fw5kcfpX/AAl3gO48/wAPavc2yL/y7u29K9Y8&#10;GftCW2sX8Vj4xgl8Ma2/yRa5afIjf7/8P/fdc15yJ/eqjqWlWeq27xTxb0f/AGa78NmFeh8J5mJy&#10;+hio+9E9j8YRaVqU9pbeP7OCH7V8lj4v0xP3Uv8AcSX+63+y9eaeNvhdfeDLpFniW50+f/UX0P8A&#10;qpf/ALKq/wAPfHMvgCV/DXiVW1jwFqX7pkuPn+xbv/Zf/QK73+0/+FO6nF4X8RM2t/DfVv8Ajxvp&#10;vney3fwb/wC4n/jte7Uhhsypc0viPCozxOW1fZx+E8i/s5f+eX/j1N/s3/pnXf8AxC8Ey+DdURVb&#10;7Tpt0vm2d3/z1X/4quQd6+Qr4b6vLlkfYUMT9YjzRMn7Hs/5ZVE8Kov+qatXf/ndVK8fZF/6FWPs&#10;onTzSMd0T+61HnL/AHWo85vnp6Ov+1W3s4hzSNrwekWpeKNKttv+tnSvsXxA7WfhPStNWTZ5sHmy&#10;qn+1Xx14Vs2v/EemW0St50s6p8lfVfiq5ludSdfKlRIlWJUf+DalfcZBS92R+e8Sy96JzX9j/Pt8&#10;/fuo8YWc82qW8cCq8SQL87tViHzftSfK33v7tZ9zeb7iXd9/dX2R8TGpKJkvZ3KfJ5S/99V578Yo&#10;Hi0fTwy7N903/jqV6g9zXlvxwm/deHoP73ny/wDoC19BkcebGxPiuNK3Lk9Qw/hb40ufDWtJp6sv&#10;2LU5Uin3/wAH8O5a9H+Lfj258GJ/Y2nMr3d/bfNL/wA8E+6m3/arxbQ/DWq647S6XbNM9u6s2xvu&#10;tV3xbY+JZ7ttV8QW03mttiaVl+T/AGa+4r4ShVxsZS+Z/PuGzHE0MFKlDYi+HsPneO/DitufdqMH&#10;3/8Afr9BLrU7bS7aJrp9qsPl+XdXwP8AC1d3xK8ML/0/RV9s+NP9TZ+YN1v8275N2z5PvV8lxUo/&#10;WaUP7p+icB3dKvNnWoYplVlVXRl3L8tN+xwf88F/74pmmokNlbrF9zatW6+BP1U+VvjdqTWPj69j&#10;il2bdnyJ/uVxEPiq8R0+6/8AsV678S7OxvPGmpLPbRTPuT53X/YrlP8AhG9Id932GL/gFfd4Stho&#10;4aMasTjqRr83NGRbttVWbwvpVy3yNLLKjVp2b/P8tWrbTbOHw1axLAuxZ5fkp9skSf8ALJa8ivKP&#10;N7p6VDm5feH6xZxar4SvbaWJXR4H+/8A31r5pudKtpl/exRPX1Nv/wBA2/Lsl3o1fNj+U+/bt/36&#10;/MeJdJRkfq/CmsZROH1j4b6HrCus9nFXBar+zxpFzLutpWh/3Gr3D5aidF+T5a+Kjiq9L4Zn3csP&#10;Sn8UD5p1X4A6vZv/AMSzUPOT+5NXsvgnx/8AEbR/C9poN5ZwO9mvlRag7P8Ad/g+Suw8mB//ANmm&#10;7F2/Lt/75ro/tnFxjycxySyjCSlzchn6PbXNs0tzeS+ddyvvZ3++z1pPctVd9v8AfWq7/wDAa+Vr&#10;1ZznzzPepQ5IaFv7Q9M+0tvqr8tM3/L95a82UjUuvctUT3jb6pO/8P8AepnzVgal17xv9monuZar&#10;0f8AAamQFjzm+T5VpjvVf/gNN37KxLLHnUnnPUXy0b1T+7QBM83+zTN9V3dd/wB6igCXztlFReds&#10;/hooIKm9d3/2NLvX/Z/74pMr/co2Lv8Au19acRYT+98tRTOv+zR8u3+Kq77f9qumBkHyv/dqxpum&#10;3Osajb2NnF513cN5USf7VUvlr6V/Zy+GP9lWX/CS6hB/pc6/6Gj/APLKL+//AMDr3MvwksVU5Txs&#10;yxscFQ9oel/DTwNB4A8M2+nxbXuG+e6m/wCer13CbYYvm+SvP/Enxa0zwlqj2LW095Kq/N5TL8te&#10;M/tFfHLVbbwlaT6LBJDb3Sv8/wDBF/vvX6lSpexhyRPynGYTFuP1qvH4j2vxV420r7V5UuoW0MUX&#10;yfPL/FVfSni1VofsckcyP/Gjb6/Nq5m8R69dWjNc6heXd188UUTO+/8A4AtfYH7PH9ofDHQ4p/FU&#10;skN3cN/x4o2+WJf9v+6z/wByuqJ5tLCVcRLlpR5j6g/sqL+y3s1ijfeuzZMu9G/36xNE8GaD4Gtf&#10;tdtpmm211t+a7t7VInZ6yofjNoN5KsFr9pe4l+SJHi2Jur5E+N/x78S+JPEdxpVjPJbW8UrxbEX7&#10;7f7CVQq+Dr4SXLXjyn1q+qwX87t9pieVv4ElWtvw3Yfabrz2/wBVF/6HX52fD3UvGOveMLex0+6v&#10;tSuPN2MiN93/AG3/ALqpX3x4V+IWkaDpEVjqepq93F8jOiO++gmlga9b+FHmPSKfXKJ8VPC7/wDM&#10;TX/v01P/AOFl+F9//IVj/wC+XqTX+zMX/wA+pHUU+uZT4keGX/5i8H/fLU9PiF4cf/mL21A/7Pxn&#10;/PqR0tNrBTx/4cf7ur23/fVP/wCE28Pf9Be0/wC/tAfUMT/z6kbtRTPsWsr/AITPQf4dXtP+/tWE&#10;v4L+JZbadZrf+F0b5KiRjVw1Wj8cOUZc3i2FrLct9yJa8ivLmW/nlnl+9LXZ+P8AVdkUWnq33vnl&#10;rgZn2Lu/vVx1JHo4Kl7vMeVaPoLX+syy3O55fP8ANZ/9164f9pnxy3lWnhOxl3zXGyW82f3P4Er1&#10;XVdStvAfhzU9avvuRK77P7/9xK+ZPBNneePPGV3r2oLv3S+a3+//AHK+YzLF/V6Z95leG9rU5/5T&#10;uPAHhX/hHtEiVl/0iX55a6CZG/2qvbPk+7/47Veb7n+qr89lPnkfbme/3/4v++aNn+3Vh3X+63yV&#10;DvX+LdUFDd/+1VrTdKvtaulttPtmubhv4Iq2/CvgPUPFV1F+6ktrFvvXDr/6BXvPh7wpZ+E7DZDb&#10;qkC/6193zv8A7bV9XleSVcX79X3YmFWryHFeGfgTbw2rah4k1FkiiXe1lp67m/77/wDiaxdd/aA0&#10;jwNYS23grQ4NO+TZ9rlTdK9bHxM+NNlocLQab++uNuz5PuLXgum6U2pXH9oXys+/51R69PMKmFy3&#10;lpYX4jy54B1ffrnsH7K9/rnjP4m6x4v8S3kl49hp0rWsMr/6rd/H/wB8V5/bJLrGr6nrl4rfa9Ru&#10;muGf/Y3/ACV6n+zHfwJ4y1XSJfk+32Lov/Af/wBuuBv7OXSry4sWXY9vK0Tf8BrlxNedbBRlI82h&#10;ShSzCpGP8pSdPn+WrEMLIu//ANmoRG3/AHasbWr509oNj/5an+S393/x6nIjU/5q2JGbH/y1N2M/&#10;/wC1Uv73+7T/AN5QQM8hv73/AI/TvJf/AGf++qftan/NQAzY38VP8mn7G/vUbJP79AFS802K5geK&#10;Vd6PXoHgCH/hYXwr13wVqH+k3uiJ9o05n++8X9z/ANkrivmrvf2e4WTx/qEv/LJdOl82vXy6UlW5&#10;f5jyMzj+59p/KV/hLqX/AAlWg33w31qXfLFF9o0W7m++n+x/wD/0GvP7/TZ7C9uLa5VobiBvKZHT&#10;+KrD3MuieIbTXLNmSWyuvtC7P7m/7n/fFegfHLR4n1zT9es/+PXVrZJf+BVriofWKPN9qJlhZfV8&#10;Qo/Zl/6UeWeS2yqV/C2ytN4WrJ1JG314ET6IzfJ9/wDx2pfs2/8A/Zo+zvUqQy1YHcfBzTftPjmy&#10;b/nh+9+7XtesX7XN1LP/AHm315p8CrNf7S1O5l3Pti2Lsr065s4nfd83/fVfpGTR5MNzH5XxDV58&#10;XyfylSz83d5vzeUi1z7uzvub7+6ulezb7FcbW+d12fO1Yv8AZs/+x/33X0R8wVK8q+OE3/FQaNB/&#10;zysd/wD307V609nKn8NeMfGt93j+4i/597WCL/x3/wCyr6jhyPPiz8149q8mV8v80h/wd8WxeFvF&#10;jvd3MdtZTxMsvm/c/wBmtT44eO4fEV7Zafps0c1hAvmu8Lfelqp8LfAGkePLe9S5e7hvbVl3PFKu&#10;1laoPil4E0jwFJa21tc3c17P82yXbsVa+xksNPMf7x+Mx+uxy33f4ZT+D6b/AIoeGl/6e1avs3xn&#10;dxWU1s3lRvKyfNvZ/u/8Br47+Bab/ix4aX/pu7f+OPX2L8QREIbRH43bvmH3q+O4o/32K/un6PwH&#10;H/Zakv7x1sMiw2aN/AsW75ag0rWINYi82Dds/wBtKsW2z7LF/H8qVzngbbs1BVbe/n/NXw1j9RPH&#10;PihNs8d6l/vJ/wCgVy6X7V0Hxf8A3Pj7Uv8AgH/oFcb8n8NfS0P4USTvdNufO8L7nbZsumX/AMcS&#10;prZ1/wCeqvWT4em/4pS7idfuT7//AByn2E3zJWNT4jrpmh4w1uDwx4c+2XM8cNokuxpn/wBpH2f+&#10;P187+Fbz7TpCM3zvvr2j42Q7/hLrDf8APKWKX/x+vDPBl4qWHkMv+1X5RxRUl7WMT9g4VpR9hKRt&#10;u/8Asr/3zVd3V3/1S1b3xf3WqF/K3/dr89lI+8iRfL/zyWmb4vu7ae/l0zZEn96uaVU2ItkTrTHS&#10;L/LU/wDdbf4v++ahdIq4JSNRr+V/dpmyL/a/76p7+V/lah/c1ymovkx/3ahdIv7tPfykpn7rf96p&#10;lIBvlxetHlxetOdIv7zU3ZB/erEBjwwfdpn2aL/ap/7r+9Rsi/560FjPJif+9QlnB/tU/Yv96j/g&#10;VBBC9tBv/io+zRf3v/Hamwv9+j5f4moLK/2aL++1FT/7rb/+BUUcxBi+T83+tajydn8TU/ev3ttM&#10;mf5K+ticRE+7Z95qqYb++1Pebf8ALvrQ8PaJc+J9ZtNKsYvOu7ptipt+5XZShKpPkic1WcacOeZ2&#10;vwQ+GLeP/EqS3Kt/Y9myvP8A7bf3K+pvG3ieDwZoPmxbUm2+VaxUngzwxp3w68KRWMTKkUEW+e4f&#10;+N/43rw3x/4tl8W65LPu/wBEi+SBP9mv1zKMB9Xpcp8Rhqc8/wAbzS/hRMlPP17V0Vm33F1L9969&#10;QfwZplnYW9mrSp5vybNu9JW/vujV4/DM0MqSxtslT51eum/4T/XNvlfbF/39q76+i5D6TPMoxGZR&#10;hChLljE63WNN0zwZpf7r/j7f5IkRUi/9Brgnm875vmqvNeT3kryzytNK/wDG7UUcp25TlEMqocr9&#10;6R0vg/w3/wAJDqXzMyW9v87OjfPv/groL/4XaHrGspPcxWl5qFv8/m3Fmjyr/wADrj9E8Q3mgyu1&#10;tKuxvvI6/I9ac3jzVblXWLyLPe/zPbrsd6JRPm86yTG5lieaMvdLWt2en+GP+JfpSx2yffnS3iSJ&#10;P/HKwvOqv5zO+5vn309Pvbtu/ZRE+pwGX08voRpxOq0TRNLudM+0317JZybvl/d/utv+9T30TSNz&#10;7dcg2btn+q+/Trz4j3dzplvZRWsVtBF/Du3o9UpvFTXPzNpmn7/7/kUzn9li5T5pFubR9P8AKi8j&#10;V4HeX/nsv3f9+rUvh7Tfk+za5bNFtXc83y/NWZ/wksf/AECbD/v01Ur7Uf7RuWmaOOHd/DEu1KDX&#10;2Ff7Ujo/+Eb0zytq6zB5v8X9yuddFSV9rb0Vvv1U+WpUfbUHTRpSh8cuY09H02XWNUt7OJfnuG2L&#10;X0HbW0Gj6akSbUt7WL/0GvPPg/oP7q41eX+P91B/7O9dL4/1X7HpaWat+9uPvf7lcVaR+WcR4tYr&#10;E/VofZOH1XUm1K/luW/jasW5m31LczbE21xXxL8cweA/B93qrfPcbfKgT+/L/BXlVavJDmOPD0ue&#10;UYRPFP2jfHLa94htPCeny77e1bfdbP45f4E/4BXQeDNHXw9ocVtt/e/eavNPhXoMuvazca1fL53z&#10;O+9/43avY/lr80zDE/WKp+o4OhHD0+Uf51VJrld9SvtqlM6p/d/75rzDtHpuuZUigiZ5WbYqJ99q&#10;7jSfDdh4Zlsn1tftOrXLbbPSIvmZnrjNL8ayeFvNksrW2W6dfnu3+d1T/Zr0j9my2g13W/EvjrWd&#10;ssej2zbbuX5sNs+f/wAdr6zJ6GElLmn70jKvWhhaMqszkvGXxf8AFeieIW02zsVtJY2+aLy/N21U&#10;8Z/tAajqXh9ba48uwl27bl4q8v1f4vt4m13Urm7uZLUXU7S/8ArnLNF8T6k88v8AyD4H+VP79epj&#10;c4ko+xpHuTnh61CDjS5ZnZ6JeW2pOl5c7vK/5ZI/8VddDqUD/KjLvrkbaHe6Kq/7tdLYWC23zN87&#10;18TOd5nlVTT0TxO3gnxbo+vK3yWt0jz/APXJvlevUvjpoi2HiiHWbT59N1mL7RE6fc3/AMdeS3Nt&#10;FcxOrL8j1638LrmL4o/DLUPA95L/AMT3Q/3ti8zfei/g/wDia97BT9rSlhpHzOPh7CrDEw/7ePNP&#10;O+T71PS5/ipj23k3DxSxMkqtsZHo8mL/AGa8qcJQlySPQU+dD/tm/wDvVL9p/wBqokSL+6tP2Rf3&#10;KBkv2r2pyXlQeXF607ZFs+7VgWPtXtT/ALV7VXRIv7tS+XF60EEv2r2p/nfx1FsT+7RsVKAEmuV2&#10;fer1C23/AAi+Dmq69efJr/iHba2Nv/Git9z/AOLqr8OPh7Z/Yn8X+KnWw8NWX71fO+Xz9v8A7LXs&#10;s2ieFfiFa2mtahFBqtpLF/oKI29E/wBtNv8AFX1mXYKUIe0n8R8bm2PjzRpw96P2j5NmdUs/K3fd&#10;XZXqvjN/tnwO8FXjffV/K3/7H+UrsLz4XeDofmlg8lP+urp/7PUXifVfAGj+F9M0XV762S0s23wW&#10;6S73f/4qumnl0qVObqy+I5qma069WkqUJe6fPj3P+9WFeXP72uo8T+J9M1u/f+yNPXTdPi+SJNvz&#10;v/tvXLu7bt27/wAdr42cYwlyxPvqUpThzSGJN/tVYhvF2b6iRPkrV0Gw+36tp8H/AD1nRPu06Uee&#10;fIKc+SHOe2/DTQbnQfD0rXMX+kXDJK2z+CummvJdrrt/8domvJbO32xSsiM/8DVmPeN/z1b/AL6r&#10;9YoU40qUYRPxLGV5YivOpI0Lm52WX++1Z/nVNc3P+jxb/n3Iz1R310nESp++niX+8+yvnj4nXIvP&#10;iN4iYvwt2yf9819Bfx1har4P0rWJ5Z7zT7a5lf52meL52r3snzGOAqynKJ8ZxPkdfO6MaVKXLynj&#10;/wANvFkHg/W5rm5Mht5YtreVWb4z8QN4q8TXWol2aFvli3/wrXrU3w30F/8AmGRp/uUz/hV2gv8A&#10;8uez/gT19THPsD7X23LLmPzmXBObqj7D2keU5T9nmIS/FvRcdUErf+OV9e+LLG+1K52R2jTW8Sb1&#10;2fxt/drwXwh4RsfBWvRavpUGy9iVkV3ZnT5q9Nh+JuuJ95bZ/wDtnXyOd4pZhiva0j7vhnI8Tk+G&#10;lSr/AGpHomqzz6dpsQtoN38Df9M1/vfLXEfDDxPeXmqahp8ulKkSStuvbfds3r/e3UsPxU1D/lrZ&#10;2z/7m6rSfFOSP72nr/wBq8KKlGMo8p9VLDVPae05jE+ItnBN4tuGliV90SN861zv9j2L/wDLnH/3&#10;zWrr2t/8JDqj3fleTuTZsqlvrWEpQiehyFiwsLO2s7hYoFTfsemJDAjf6hf++afbfPbyr/sUeW/+&#10;x/31V8xpynP/ABXtlvPhj4iiVf8Al13/APfL182eDH/ep937tfUfjC2a58Fa7Ht+/Yy/J/wCvmLw&#10;TNbPZuu6vzfiqPvRmfqPCcv3coHSvt3Ux0X+7Q/kf3qb+4/561+aSkfopX2LupjotSv5H/PWon8r&#10;+9XHIoi/4DTH2/3al/dbf9b/AOPVFsi3f63ZXNIsY+3+7Tdif3al8mP/AJ6rTfJi/wCetZmpWdF/&#10;iWm7F/hqXyV/56rR5P8AtVlIBmxXpvkr/cqXyf8ApqtDw/8ATWoAr+SlCQrUv2b/AGqPs3/TWgCJ&#10;4VpmypfJb+9T/JZP4qAKTwr/AHmo+z/98Va8lv71N2N/DUFkX2ZX/iop3ks9FBBj74/7lUpnXe/y&#10;/wDj9Mmm+X7tUvmdq+ticRb2Ls+7X1V+zx8Lv+ES0n+3L6LZq1+nyo//ACwi/wDinr5y+G8Nm/jX&#10;Sv7Qi860WXzWT+/tr7Lh+IWi7E/f7P8AY2195kGEjL9/I+B4jxsoR+rROJ+NPjNoV/sO2bZv+ed/&#10;/ZK8a3/PX0xN4w8OXPzT+RN/vxVF/bfhN/vRWP8A34Sv0WnX5InLlvENPL6EaEaR4JNpVtDa3Dfb&#10;o3liVfuN99/7lZW+vpBLnwY//Lnpv+1+4SnbPBL/APLnpv8A36q44mJ6seMaf2qZ89JbS+ekC7Xl&#10;dvl+atO80eKztXl+0rM6S+V8n8f+5XuX2DwTN/y7ab/3zR/YPgl/+XPT6f1mJf8ArdQl9mR4LNbS&#10;wpE7Kv71d6/NUNfQH/CK+CX/AOXOy/76oTwT4Jf/AJdrb/v+9L28S/8AWzDfyyPB/s0sMUU7L+6f&#10;7r/3q000Gf7L57TwQ/uvN8mWXa+2vaP+EA8HP/ywj/4BO1M/4Vp4Tf8A5Zf+TVX7eIv9asN/LI8P&#10;dJYoomaJkSVd6/7S0I/zbV/j+7XuD/C7wvN/z3+T5V/0qj/hUvhr+F7lP9yeo9vEv/WrCf3jx99H&#10;vIUbdFv2tsZE++rVB9x9rffr2/8A4VjpH3lvtQR/+vqqv/CnNDdt32y73t9796tHt4jjxPhPtHjK&#10;Ve02wl1W/t7OBd8s7bFr1V/gzov8N9d/+O1u+G/AeleGLjz4N013s/10zfd/3KPbxMK/E+GdKSpf&#10;EbelWEWj6Xb20XyRQRbK8s8T6x/auqXE+75PuLXd+NtbWw0l4IJV+0S/J/uV5JeTfwrXm1ZH55R5&#10;qk5VZEU02+Wvk/43+LZ/iL48i0XT236fYN9nXZ9xpf43r2b42fEL/hBvBsvkN/xM7zfb2qf+hvXi&#10;nwZ8Pb3l1edW/wCmW+vkc2xfso8kT77JcJ73t5HpHh7RP7B0a3s4v4V+arr7tq1L53t/49UTzf71&#10;fCfGfZkT7kSs+8dtnyVdeZdn8VZkzq8v/wBjVEmFr15FZ2vlMvnSv/BXvGlQv4G/Ytu51+S98Qyv&#10;/wCRX2f+gJXk81nBfxbZYt//AAGvZf2hIf7H/Zw8FWcHyW8XlO3/AAGKvpMn9z2sv7p4mZ+9OhS/&#10;mkfFT6P52qfY4m+59560rbwxfWc++C+8nZ/cpfDb75bu5b+Jv7tdLbb5n2rud3/2a+dq1pc59ktE&#10;aug69PYKkU8Szf3pkruE3Ou5fk3Vj6JoK2aefOu+X+5/cre3/wB7/wBBqoHm1Rn7yjTdb1LwN4j0&#10;/wAS6cv+kWb/AL2H/nrF/GlWEf8A3n/4BTptrptbd/3zXZSnKEueJ5tWEakOSZ6t8YNBtNbsNP8A&#10;Heg/vtM1RUefZ/DL/f8A+B15YiNXcfs9+Krb7bqvw71rd/ZWrq0tjv8A4W/jRP8A0Kuf8SaJP4Y1&#10;6+0q5VvNtZdjPt+9/t17eLhHEU44mH/bx4OCnKlVlhJ/Z+H/AAmU6S7P92mYb+/Vnf8A73/fNJ/3&#10;1XjnsEXzPUvzfxNT/wDvqpU/4FVgRIjbvvVLtapvmT+9Xe+D/g54j8VIl15H9m6e/wDy8XH/ALIl&#10;dVDDVcR7sYnFXxNLDx5qsjgobae5lSKJWmldtioi/O1epaD8NNN8E2CeIPHk6wxRfPBpO752/wB/&#10;/wCIrW1vW9D+Btv9m0rTJ7/xA0X/AB/Xy/8AoFeD+J9e1rx5qj3WoXLTf8C+RP8Acr15UKeX+9V9&#10;6R4sa9TMn+792maXxL+Jer/GPWYrOL/QPDlq37q0T7j/AO/VX7NKlglmss8NuibFSKV0qxYab9mt&#10;dkUWxP8A0OtC2025v7qK2ggaa4l+SJE/ievOlVr4iXMj140qGHp8q+E5Hwr8Cl+IXjzSrFrm+e08&#10;3zbnfdOyJEv362P2irODxJ8QZYtMttmj6XF9iiS3X5N/8f8A8T/wCvYNbv4PgV4S/syzeK58ca2n&#10;zOnz/ZU/+JT/AMeavJ002eGJFX53/id2+9/t12YudWhhvYR+KR5uEUK+J+s/Zj8Jx+j6PLpthteW&#10;TY33UejyW3fxV0d5Zyv95Vqommy/3K8ONKfKfRSqxM9IZa7D4V6b9p8ZWrNu2WqvcN/wGsdLNt/3&#10;a9G+Eum7H1W52/Oqpbr/AMCr1cvoyliYnlZlX9lhJSPQ79F8pF8+P5Vrn0dnf/j5getfVU2ec39+&#10;ud8hvuV+lxPxmrzMu6rfrDLbrt3osSfP/BVhEZ4vN2/JWZCjb0iXa6M33HrqJvKs7dE20SlyhTjI&#10;zdlS7P3UtM+2RO/+rb/vqruyJ7DdtZKtFyMV/v0JUT3lt9s8hmk3/wC7V1IYv7zf981uc0ZRmMSp&#10;qclsv97/AMdqbyf9paDQYibqfMlSpD/tLUs0L7qAM3fUqTUy5hbfs20+FG/u0uUot2b/ACS/7tFE&#10;O2Hfub79Owv9+mBeR9+/+P5a+f8A4keFbPwl4v3aZEsNvexfaPJT7iv/AB7K96ttrt96vLfjZCqa&#10;vokvyvviZN9fKcR0oywUpn2fDlWUMbGH8x5u70zf8lXXSL/Zprwxf7NfiEpH7GZjv/FUU03+zV2a&#10;Ff8AZpvkxP8AL8v/AH1WMpGpnb1/u0b1RPu/eq28K0x7Za4jUpPtpn7rfVt7P5aiez/4HUyAh/d0&#10;39192pXs6Psf+3WMgIv3X96mfKjfeqX7Az/xU17OoLD5dn3qds/6a037O396j7O396gAdG+7uow3&#10;9+jyZU+9SeS9AC/Nu+9vo3/53UzyZd9CW0qUAS4b+/RUSQy0VZBx7ov+Wpnk/wCy1V0mb+7T/O/6&#10;ZNX1UTlOl8GTRWHiG0llbYle0Q63Yun/AB8xpXz7Dc7GRvKZHWvVdHvPtNhEy/3a+/yCv7sqR8Bx&#10;DhueUap2Ca3p/wDz+R/99VMmsWO/b9si/wC+q5nfWV4k8YaR4PtYrnXNQg02KVtkT3H8bV9bzHxn&#10;sDvf7Ss/+fmD/vun/bLZ0/4+YP8Av7XCXOsRTeHrjU9P8i/TyGlg2fOkvyfJXxFeftA+OrbW5blt&#10;Vb73+p8pPK/74o5g9gfo6jwP92WL/vqnb0/vr/31Xivwi+Iq/EjwHFrU9jFDdxM0U8SL8jOv9yvm&#10;LxJ+0n42TxNcSwXMVnbpK+20SBdiJ/cq+Yj2B+hSU75v9uvn34S/Ej/hcfw+1CVrZbDVYle1l8r7&#10;m7Z8jpXyPqXjnxRZ3TRLrmpI8TbP+Pp6OYPYH6e/N/t0qeb/AHmr8xE+KPixE+XxNqnyf9PjVYT4&#10;x+Nk+74o1T/wKenzD+rH6a+dOn/LVv8AvqnpeT/wSy/99V8Ofs9/GDxLqvxJ0/T9X1y9vLS6V4vJ&#10;uJd6b9m9K9D+Ov7SGp/DTXk0jSLOKaVYllluLvfs+b+5VcwvYSPqL7fc/wDPzL/31T/7SvP+fmf/&#10;AL7r5l+Cf7S3/CztR/sXU7b7BquzfE8TNslr237ZP/z3b/vuo5iPYHYf2ref8/M//fVSw63ff8/M&#10;/wD31XGfbLn/AJ7yf990v2yd22/aZf8AvqjmF7A7i8vG+z+azb3/ANusGaZdryytsRV3s7/w1FZu&#10;zxbpZ5Zn/wBuvIv2kPiF/wAI34XTQ7OfZqeqLsbZ/wAsrf8Aj/77rixNfkhzSPXwOGlVnGlE8f8A&#10;H/iqX4r/ABGf7Mzf2fE32e1RP+eS/wAf/A69i0e2g0rTbezgRkSJdledfBnwr9mtX1Wf5Hl+SL5f&#10;4K9T+RPus3/fNfmWLr/WKvMfq1ClGjDkiM85P9qot67/ALzVL9z+Kot+/wDi/wDHa4zYZM67fvf+&#10;O1SRFeX5v/QatXL/AOdtNRF+98tBI7Yuz/7GvWP2h4W179mTwvcwN/qpYom/4Em2vL3Rdn8Nex/C&#10;6aD4qfB3xR4J3q+oWX721T/x5K+jyiXNKdL+aJ89mvND2Vf+WR86aV4V099IiXaqfL99FrT0rRLH&#10;Sn3K293/AI3WrttC1tEkEq7JV+Rkf+Cn7N9eBVpShP3j6WFfnhzlvYv8Lf8AjtS/Zl3/AHl/75p8&#10;KfJ/D/31Uuz/AGd//Aq6IxOeUiLYqfdkWnfL/wA9F/75o8v/AGW/76p+xP7rVtExmZ95cto97Zav&#10;bSql3YTpcK/+7XuHx+s4L+48O+IYNqJqNmm5/wC//c/8drxy8h861eLZv3/JXpHx78baL4P8L+DN&#10;DvLlbnU7Wz/e2lu2+VPkT7/92vocvhKtQqRPmMfUjRxNOqcOkK/xMtZuseJ9I8PL/pmor5v8EKLv&#10;lb/gFeT+Kvi7eXKPEs/9j2//ADxt/nuH/wCB/wANeWax488nf5TfY0f70ztvlb/gdd2GyeU/4hx4&#10;nOow92l7x9K6x8XfCvh7Tvtl5qHzv920Rd8v/fFcL4b/AGltP1jx1p9nfWy6V4fuJ1ilu3+eVNz/&#10;AH6+Z7/VbnxVf29jpi+deztsi3t9+vWvhj8CtPtrqK+8R3MmsXcXzrb2/wDx7o/+/wDxVrLBYbD/&#10;ABEU8XicX8Pun3teeLfA/wAOl26LbLreqp927u/nRK7/AOFPxrbxpE2nyrbWeq2/zPCi/NcJ/eX+&#10;7XyaiTzLul22f/AvneseHxPrnhLxlp+oaRts5bWXzVeVvknT+NH/AN+lSx8aU/h90jE5U8RSl73v&#10;H3H428MQeOdLuNMvnX7Wzb7OX/nk/wD8S9fN8Ogy6bdS215E0NxA2xov7rV9KeDfEFn8QfDNvrun&#10;vE0NxHuaJX+dHX7yP/u1V8c/DrSNVuLfWry+XR4vK/0zf99//sq9fG4aGKjGZ8zlmPngZSw9U8U0&#10;fw9d+ILyK00+CS5lb+D+5XU+IfE+h/Aiz8i2SPW/HF1Fsit0b/Vf/Er/ALdc/wCMPjrBYW8vhr4a&#10;WKw7vkn1Z137P9v/AGmrjPDfhL7BK+oX0rX+pztvluLj53d68KdSlh5ctP4j6+lTq433q/uxLem2&#10;d5f3lxrWszteaxefPLK/8H+wn+zWnsT+7Uu+mPN8lcG/xnq2hCNoGZcpE7/dqD7OlWnf56N9UQV/&#10;sy/3a6PwNDL/AGlL5TMiJFvlTd9+sT/d21b02/l029hniZfl/g/vV1UJck4yOPEx9tSlA9VS/geL&#10;yrqzWZP76Nseqk1tp/8AzwlT/Y82orDUrG82easkL1pvDp7r/wAfNe9/aVCHu8x8HPCS/lM+2h0+&#10;G4SXbP8AJ/tLVi8/s+82M0tyn/Aale20+ZPluVRKpOmn2z7W1GNH/wBtq6KWLpVpe5Ix+rcn2Q+x&#10;2P8ABcy/8DirS/0b7Bt+0r/wNaz0S0m/1V9A/wDwKrE1gvkbfPifc3369ONU5qlI53+wV/tTz/7Q&#10;gf59/wDHWwln/wBN4H/4FWf/AGJK8vyyxv8A8Cq1/Ylzs+VV/wC+q6eY82NDl+EvJYS/wtH/AN9U&#10;77BP/d/8fql/Y9z/AM8qPsE//PJqOY29kaCWc/8AzyajUklhfd5TP/uLVJIbxG+7LUOq3N8kvyyz&#10;1cPiI5SK53PLu8pk/wB9aZ81EN/ff895asJqtz/FLv8A99a3CJE9yqPtp6PUNzrdyjp+6gf/AH4q&#10;sW2vyzfes7b/AL4rOXwlw+I0LN2eVK8t+Ot+tta+HF3L895Kjf8AfFeq2d5LN92KOH/cWvk/4l+M&#10;57zxN/YEsEWyw1a4lW43fe3PXyPEdeNLCSjL7R9pw5hpVcXz/wAp0G+J/wDlrTd8X9+mfK6/dWh9&#10;v9xa/C5H7CMfb/fWon2/d3rQ+3/Zpmxf9muaUixjuv8AeWm70/vLQ6RP/CtQui7PurWMjUe/+8tR&#10;Pt+9uWmfLtqLyYv4qxLJf+Bf+PUx0b+9/wCPU10i2/Mvz0eTBs3UASpu3fep+G/v1UdIt9PRFqBS&#10;Jf3u75Gpn73+9UWxd3/2VGxd/wB5v++qBlje3+1T/ObfVfyf7rN/31SeS395qkCbzno86T+7VfyW&#10;3/ean7G/vUAS+c9FROjf3qKog4x9NZPus1M+zS/36t/a3/u0x7mX/Zr6fmMOUr/v0/u12HhXxPbW&#10;EHkX1zFbP/DvbZXJXNz5KPLKq1514n3eJ1eKVmRf4dn8Fe3luJ+r1eY83G4KOLp8p9MJ4h02YfLq&#10;Ft/39Wuf8f8AhLw18S9GTT9XnV0ibfFNDKu9Hr5PvPA07/d1W5Ss/wD4QbUk+aLXrtP+BPX2f9sU&#10;z5L+wqh9peFdK0rwf4estF0+dfsVquyLfLveuK8T/Afwh4qvZZ/Naz82XzZYrdk2O1fL7+EteT7v&#10;iO7/AO+mpn9g+Kofu+I7v/v69X/a9An+wqx9veFdB0rwfolvpGlKttaxfdTd97/brgfGf7Pfhzxb&#10;eXFzFO2mzXUu+f7Oi/O//stfMSWHjRPu+Jbn/v61WE/4T1Pu+KJ/+/r1f9qUf5jP+xK59kfD3wNp&#10;Hw30P+zNK+47ebLM7fPK1eOeJ/2V59V8QahqFnrVpDaXU7yrbzQN8u6vH0vPiIn3fEs//fVPTW/i&#10;bD93xGz/APAqv+1KH8xl/YuJO9m/Y51fftXxHZbP+uTU3/hkLxDudf7X014t3yv82+uJTxV8T0/5&#10;j2//AIFU3/CefFRPu6vv/wCBVf8AalD+YP7HxJ6b4J/Zj8S+FfFulav/AGvpvlWV0lwyJu3uleof&#10;Fr4Oaf8AE5LedmW21CD5Fm/gdf7j180p8SPion/MQV/++amT4tfFaH/lvE//AAFKr+0qH8xnLJ8S&#10;e1/B/wDZ4/4V74o/ty+vIppYlfyIYfuJur3LfXxOnxs+Kif88n/4DVhPjr8Uk+/BE/8AwGj+0KH8&#10;xH9k4k+0N9PR/nr40T9oT4mp/wAuMD/9sqvWf7QPxGdkVtPg/wC+aj+0KH8w/wCx8SfZr6rBpWl3&#10;d5cy+Tb28Tyyv/cWvjq8v9T+LvxGuNQaJnill+VN3+qiX7iUa3488Y+ObNLHUG+zWjf61E+RGr03&#10;4Y+HrbQdL83d+9l+89fM5lmUaseSkfU5XlssL79X4jrbCFrC1igig2JEuxatvct/zyZKPtMW371R&#10;PcxV8qfQh50rp92mb5f7v/j1RPfqnyqrUz7ZLv8AlqyB83m0797sqLzpX/iWoUuZUb7ypVgaaTS7&#10;dtV/hX4w1DwN4+uNVtv4f9bCn8aVE/zt/r6wvtP9leJt0suyKX+OtKVWVGrzxIr0o1qXspH0p8RP&#10;Adn8QbD/AITXwYq3nnr5t9p8X31b+N1SvG/9S+14GR1/2aseGPGetfD3VPt2kXn+ju2+W3f7jV6r&#10;D4/+H3xO+bXrZtB1hvvXdv8AJu/3/wC9X1Eo0MeuaPuyPmYyxOWv2co81M8nS5gqwjq9epP8E7HU&#10;k83Q/FVjeRfwpcLseqT/AAB17d8raW/+39qrH+zMR/Kbf2rh/wCY86wn99qem3+9XpUPwBvETdqG&#10;q6XYRf3/ADXd65/xVrHwt+D8Xn32qt4n1hP9Vp0Pzoz/AO4tXHLqn/L33TKWZ0Ze7S948317w9qf&#10;xIsPsPhXxVpug+U0r3Wp3E+yJdqbvK3/AN6vmfxJ4t1Dw9LcWOp3MUOpxf8AH06S73f/AG/+B1Np&#10;Xi3Wvhj8VdT1r7CuiaFfrLcfZ5oldGRn3J8n/PVH/jryHxzr2r/Ejxvqer/Zrl3v5fl3r97+Cvoc&#10;NXoYSlyxPCxOGxONqc0ixrHj9t7rbf8Afb1y82pahqtx8vmTM/8AAld94b+BupaqySahIttu+7bp&#10;8ztXtHhX4GtptujLbLZp/f8AvyvXmYnOor3aR6WGyL7VX3TY/Zm8Z+FfDfhXT/DnjbwdaTXDTvLF&#10;qEsG+V9399/vLX1R4Y+HXw+1LWbTULGC5mi2/wDHo8/+jpXzDqXgBUiT7H5ttcL/AB/360PB/wAZ&#10;v+FY3tvpmqtPDE7f61/nRP8A7Glgsy9tLlrmOZZTOlS9pg5e8fY1/wDBnw5qv72xeWwf+5u3pXIv&#10;8AYryW7i1DXLZLdW/wCWKb//ANmpvCvxatr+zintrmKZGX5djVynxC+JDabp0sv7ize4bZFDbrse&#10;V2/jr3alPC8vPI+Xw1XMOb2Tkd1YfFPwB+zrYf8ACPeHJb3Vbq6n/wBKu/8AW7X/AL+yrdz8bLHX&#10;on8rSrnWGlV083UP3Sf8ASvDdH02W/eKedd8rfO29a7i2/cxbVX/AIHXiPMa0vcpfCfSwyfDfHV9&#10;6QaJolnpXzRRKnzfcT+Cth5ldPu1npM1H2lv4q5D1/Iu/LUUyfuqhS5/vUTTUAV9i/3qNi/3qPOo&#10;q+Yy5R6Iv95qeiL/AHmqH5qEf56OYOU6DR79prjyIvneug+xywxbp22V5LD4hawvfNil2V0s3j+K&#10;/W3glb593zV83j41Pac0TxfZHe+cyRbZVbY9YusWav8AvVX909EPjDT79kilZdm3+9W1bPbXMG2J&#10;lmiZfmSuTCY+eFq83KYSpHL20K763Zv+QN/wKsW5hW2vHWKXzk/hrQ1J2/sGFfm+9X65hqsa1KM4&#10;nj1Ye8cvbWzO/wArN/31Wmnnp9yeX/vqq9mnz1oJurs5jm5RyX+oJ928n/76qZNb1VP+X6V6h30b&#10;6vmDkgaFhr2q/aEVp96f7a1heM/iFqGia3DBBPFs/iR1q7DM3mptrzf4nP8A8VM7fwfcr2ssjGtW&#10;5ZHj5jzUqfNE9LsPG2oTW6St5D7/APZrTTxncunzWcD/APAa858K3+/TUVv+WTbK3vtXtSxMfZVZ&#10;ROjDRjVpRkaWq/EKKzuEil0qB9y7/kan6V4/0y8X97p6w/N9zza898W36w36fN96L5aybPzYbr5n&#10;371317lDDUqtCP8AMeHXqTpV5cvwnsHjbx/L4e8G6hqWlQLDdxRfupn+fZur5ChvJbzV3nnlaaV2&#10;813f+Nq+gviFcq/w2dWb7zRJXz/DbKmpbl+dK/C+MZShX9kftfCdKP1b2p6dpWq+dpsTMzO/+7Ur&#10;3n+1/wCO1n+Hki+wbf8Aaq6/lIvzLX5dzH3A37S397/x2oftn+9/3zQ9zEn92q73i7/lWsDUe9zT&#10;PObfTftMr/dgah/Pf5tqp/vtWUgHPN8n8VRb/wDYajfJ/eSonmf+K5/74WoLJd7fw7qZ+8/2qZv/&#10;AOmsn/fNN37P73/fVQAbmp3z/wB3/wAeqB5l3/xf99UxHXd8q1JZd+bZ91f++qNrVX3n/nklN3t/&#10;d2f8CoAtIlG1f8pVf5/7v/j1HnN/df8A76oILexfu/L/AN80Oi76r72/2qf53+9QBLtWiovP/wA7&#10;aKoDjEhf+Fv/AB6n+S2373/j1S/7zUyb7vytX0PMc5yXiG5aafyE3bE/26wvsy7/ALv/AI9XoT2E&#10;Ez/vYlej+xLT/nktdMa/IB509hvX7v8A49TEsF2/NXpH9iWP3fKWl/sGx/551ftwPNvsav8ANtWm&#10;/wBmq/8ACtekP4b09/8All/49TP+EVsdv8X/AH3R7eIHnX9m7G/ho+wf7tegf8IrZ/7f/fVD+ErN&#10;/wCJv++qPbwA4H7Gu37q037GqfwrXe/8IfZ/89ZP++qH8E2ez/Wy/wDfVHt4AcF9mX+6tH2NX+Xa&#10;tdw/gm22/wCvlp3/AAhMH8M7Vft4gcKlmu/7q1L9ji/uLXdp4Gg/57tUqeCYP+e7Ue3iB5+mmxO/&#10;8NWE0ff/AMsq71PB8SN8sv8A47UyeFV2/wCv/wDHaj2pBwKaDv8AmZl/4A1XodEVHrtf+EV+T/X/&#10;APjtPTwq38U67P8AdqPayHzHM6J4ea/vYl+bZ/vV6dDbeSu3c1V9K02Cwi2qv/A60Ny1fORIY6NT&#10;Njf7X/A6m85U+9UW9f8AZpkDNrUOjU/zl27qd+6/iquYCp86P/FQ6NN97dVtPK2U/wDd0AZiQtC9&#10;GpabBqsG2VWR0+69abor/MtSpMqVcZEHHpNeaInlT2bXNun3XSnf2xos3+t+02z/AO5XZpcrQ/kO&#10;/wA0Ub/7610wnYjc4221u1tn3WOq3qf9cVatJPGfiN18q21DV3/322V0aJF/DFF/36qx8tdscTV/&#10;mOWWHpT+wcZc23ijXk23mq3KRP8AwPO9Gj+A7HR28/yt8v8AFM/367Pev+zTJtrq6/L89RKtOfxF&#10;xowh8CPJ/FXw0/t6/ST5Zk3fKkzfdp9t8K4rNol+07Iv9hK9I+zbP4VqVLNpm+balc0m5nT7TkOd&#10;03QbTSottsjI/wDE+7562IbCWb5tzf8AfVbENnEn8K/99Va8n5fu/wDj1VGJzykY/wDYiuv3m/39&#10;1cb4t8AW3iFHWdWS7T5Flr1BEV/+WVMmsFm+ZVVH/wB6ukx5j5ysPh14l8JXW7StRvbCLd9y3+dP&#10;++K9C8K+DL681dNT1Wee5u/79w3z/wDfH8Neh/ZvJf5ttaFhbbJfNb/gNOLqzlyyFJw/kLEKeSu2&#10;rCO1P2J/f/8AHackK16cDhkM3t/tVN81CJUu1a35iQqKZ2/hqXatRTVHMZDPmeh3lT7tCP8A3qH2&#10;1YAkzVYhdn+8tV6sQ/7X8NI2PEtSTULDV76Kzvp4Ymnd9n36ZC+vfw6gv/A4kroNesPseoyz/fSV&#10;qihmi2//AGNfKTlV5/iPV9lS5fhMRLnxKjblntnf/bg/+zrb0rxn4vsH+Vbab/vpP/Z6sI8VW4Xi&#10;rP8AefaIlQofynS6J45voYv3+mRb/wDYlarGpfFq52JbNoqvEnz70n+f/wBArnEmgT+FqpX7xb69&#10;6lmOJox5YyOGWW4afxROtsPidA/+t0y5h/4Er1pp8TtP/itrtP8AgK15vDcqn8WypftK/wDPSuj+&#10;2cSc0snwn8p6QnxL0V/+flP+2FTJ8RdBf/l8ZP8AfgavL9/+0lH/AHzW8c9xJH9hYY9VTxzoKPub&#10;U4E2/wB/fXD+NvEOh63cXbwa1Y/N913n2ViOiuvzKtY95pUDv80SvXZS4kr0Z8/Kc1Xh6hWjy8x2&#10;3w6uVhspVudVtLl3b5fJnSu6R4H+7LF/31XitholtbK+2CL/AL5qx9gi/u12S4oqVZc0omMeGqdK&#10;PLGR6lqujwX7ozRK+z+Oud8QpPprpPBA0z/c2JXHvpu9v3TT/wDAGaqN/wCGLy82f6ddw7f7k7Vt&#10;Q4s9lLm5TmqcLwqx5eY67x5qq3nhfStOb9zcXEqStD/cRa4R0tbB/lrTTSvsFv8AKzPN/E7tvesS&#10;8SXc/wA1fnuf5lLMq/tT7PKcFHL6HsonW2FzF5CbfkqZ3if+KsnSkZ7JN22rfktu3V8ce4MmT+FW&#10;V6i+aF/lapfJZPvU3Lf3KgqI5NSl+7L8/wDuU/7TBNv/AIH/ANuqroz/APLKk/i/1VZSkMsPCr/8&#10;tai2Kn92ok3v/D8n+7Rs/wBlt/8Au1AokvnL/FTN6v8AxVE6b/4f/HaZsVPvKtBch/k73+XbVjYy&#10;J8y/8DrP2L/C3/j1S72dfvN/31UjJv46N/yfe31X+b+Hc9My3+UoAu76id23/wANM+ZF+9Tfm/2U&#10;/wCBUAWE3fc+WnfNVXY2/wC9VjY237y0EFjf8tFV3/3looA5/ev92meZF6UUV9AcgedFvp++L+/R&#10;RUACOv8AeqXer/8As3zUUVZYfutlM+WiigA+XdQnl0UUED9q0/y4vWiigsZ5cXrT9kSLRRQA5EXb&#10;96pti7aKKCB21am+X/YooqiSX5fu1KiL8lFFOIEybad8u3/7KiitwGv/AL1Hk/w7qKKsgd5P+1Td&#10;rUUVYBs/26PmoooAE3f3qc6fxUUVQD0T/wBB+SpU3f8AAKKKuJBN81HzUUV0Eh+8p2+SiitQHo7V&#10;Mm//AGd9FFVEwkTp/d21b/g/hooq4mYZb+5VhH/3aKK2iZD97PUsLtsoorpiYyJdzU9HaiityR6O&#10;1O3t/uUUUED0dqNrUUVZQP8A5+WmbPm+aiioIsPRKJvkt5fmoop3HY5p7NZvlZd/+/Tv7Bs3X7uy&#10;iivDPQG/8I3bUz/hG1T7srUUUGof8I3/AHZ6qXPhtv4Z6KKyApf8I3c7tvmrTH8N3yfdZaKKCyL+&#10;xdQ/2aZ/ZWoJ/CtFFADXsL5N+6Cqk1nef88GoooLGIl8nyrbNVuFLn+KJqKKALqXkqf8smSl/tN/&#10;9qiipkBUv7/evzLXPzXKu/yrRRXg4v4jrpm1pTvDapurQ+0/NRRXlG4Pcr/epv2lf9miiokWM85f&#10;9n56N6/7NFFZFh5yU9Llf7tFFAD/ADl/u0z90/3qKKBSGPDA/wB1arvbRfxf+g0UVAxn2ZfvUfY/&#10;8o9FFAD/ALN/vUfZH/vUUVAB9mZG+81N+zt/eoooAj+zS/36KKKEQf/ZUEsDBBQABgAIAAAAIQAM&#10;zjoh4gAAAAwBAAAPAAAAZHJzL2Rvd25yZXYueG1sTI9BS8NAFITvgv9heYK3dpPY2hizKaWopyLY&#10;CuJtm31NQrNvQ3abpP/e50mPwwwz3+TrybZiwN43jhTE8wgEUulMQ5WCz8PrLAXhgyajW0eo4Ioe&#10;1sXtTa4z40b6wGEfKsEl5DOtoA6hy6T0ZY1W+7nrkNg7ud7qwLKvpOn1yOW2lUkUPUqrG+KFWne4&#10;rbE87y9Wwduox81D/DLszqft9fuwfP/axajU/d20eQYRcAp/YfjFZ3QomOnoLmS8aFmvkgVHFcyS&#10;aBGD4Ej6lPKbI3vpagmyyOX/E8UPAAAA//8DAFBLAwQUAAYACAAAACEAWGCzG7oAAAAiAQAAGQAA&#10;AGRycy9fcmVscy9lMm9Eb2MueG1sLnJlbHOEj8sKwjAQRfeC/xBmb9O6EJGmbkRwK/UDhmSaRpsH&#10;SRT79wbcKAgu517uOUy7f9qJPSgm452ApqqBkZNeGacFXPrjagssZXQKJ+9IwEwJ9t1y0Z5pwlxG&#10;aTQhsUJxScCYc9hxnuRIFlPlA7nSDD5azOWMmgeUN9TE13W94fGTAd0Xk52UgHhSDbB+DsX8n+2H&#10;wUg6eHm35PIPBTe2uAsQo6YswJIy+A6b6hpIA+9a/vVZ9wIAAP//AwBQSwECLQAUAAYACAAAACEA&#10;ihU/mAwBAAAVAgAAEwAAAAAAAAAAAAAAAAAAAAAAW0NvbnRlbnRfVHlwZXNdLnhtbFBLAQItABQA&#10;BgAIAAAAIQA4/SH/1gAAAJQBAAALAAAAAAAAAAAAAAAAAD0BAABfcmVscy8ucmVsc1BLAQItABQA&#10;BgAIAAAAIQAOluF/HgoAABUtAAAOAAAAAAAAAAAAAAAAADwCAABkcnMvZTJvRG9jLnhtbFBLAQIt&#10;AAoAAAAAAAAAIQB3qssDvv8AAL7/AAAVAAAAAAAAAAAAAAAAAIYMAABkcnMvbWVkaWEvaW1hZ2Ux&#10;LmpwZWdQSwECLQAUAAYACAAAACEADM46IeIAAAAMAQAADwAAAAAAAAAAAAAAAAB3DAEAZHJzL2Rv&#10;d25yZXYueG1sUEsBAi0AFAAGAAgAAAAhAFhgsxu6AAAAIgEAABkAAAAAAAAAAAAAAAAAhg0BAGRy&#10;cy9fcmVscy9lMm9Eb2MueG1sLnJlbHNQSwUGAAAAAAYABgB9AQAAdw4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39" o:spid="_x0000_s1027" type="#_x0000_t75" style="position:absolute;left:1724;top:-2042;width:6246;height:39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WLu4xgAAAOIAAAAPAAAAZHJzL2Rvd25yZXYueG1sRI9Bi8Iw&#10;FITvwv6H8IS9aVqXSq1GWQXBq66XvT2Tt22xeSlNtPXfG0HY4zAz3zCrzWAbcafO144VpNMEBLF2&#10;puZSwflnP8lB+IBssHFMCh7kYbP+GK2wMK7nI91PoRQRwr5ABVUIbSGl1xVZ9FPXEkfvz3UWQ5Rd&#10;KU2HfYTbRs6SZC4t1hwXKmxpV5G+nm5WQb8z2v6m8oJ6e/SX/SGfm2uu1Od4+F6CCDSE//C7fTAK&#10;FlmSzdLFVwavS/EOyPUTAAD//wMAUEsBAi0AFAAGAAgAAAAhANvh9svuAAAAhQEAABMAAAAAAAAA&#10;AAAAAAAAAAAAAFtDb250ZW50X1R5cGVzXS54bWxQSwECLQAUAAYACAAAACEAWvQsW78AAAAVAQAA&#10;CwAAAAAAAAAAAAAAAAAfAQAAX3JlbHMvLnJlbHNQSwECLQAUAAYACAAAACEACVi7uMYAAADiAAAA&#10;DwAAAAAAAAAAAAAAAAAHAgAAZHJzL2Rvd25yZXYueG1sUEsFBgAAAAADAAMAtwAAAPoCAAAAAA==&#10;">
                  <v:imagedata r:id="rId11" o:title=""/>
                </v:shape>
                <v:shape id="AutoShape 140" o:spid="_x0000_s1028" style="position:absolute;left:4835;top:105;width:4153;height:1330;visibility:visible;mso-wrap-style:square;v-text-anchor:top" coordsize="4153,1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MktRyQAAAOMAAAAPAAAAZHJzL2Rvd25yZXYueG1sRE9fS8Mw&#10;EH8f+B3CCb4Ml6xjc6vLxhB07kk2lb2ezdkWm0tNYlu/vREEH+/3/9bbwTaiIx9qxxqmEwWCuHCm&#10;5lLDy/P99RJEiMgGG8ek4ZsCbDcXozXmxvV8pO4US5FCOOSooYqxzaUMRUUWw8S1xIl7d95iTKcv&#10;pfHYp3DbyEyphbRYc2qosKW7ioqP05fVkB0ePt/kfv66G8/Py/7o909dmGl9dTnsbkFEGuK/+M/9&#10;aNL8TE2VWi1uZvD7UwJAbn4AAAD//wMAUEsBAi0AFAAGAAgAAAAhANvh9svuAAAAhQEAABMAAAAA&#10;AAAAAAAAAAAAAAAAAFtDb250ZW50X1R5cGVzXS54bWxQSwECLQAUAAYACAAAACEAWvQsW78AAAAV&#10;AQAACwAAAAAAAAAAAAAAAAAfAQAAX3JlbHMvLnJlbHNQSwECLQAUAAYACAAAACEA7TJLUckAAADj&#10;AAAADwAAAAAAAAAAAAAAAAAHAgAAZHJzL2Rvd25yZXYueG1sUEsFBgAAAAADAAMAtwAAAP0CAAAA&#10;AA==&#10;" path="m4020,751r-20,-10l3900,691r,50l1416,741r,20l3900,761r,50l4000,761r20,-10xm4026,1280r-82,l3924,1280r-1,50l4026,1280xm4044,1272r-119,-62l3924,1260,,1191r,20l3924,1280r20,l4027,1280r17,-8xm4136,88r-84,l4032,88r-2,50l4136,88xm4152,81l4034,18r-2,50l1452,r,20l4032,88r20,l4137,88r15,-7xe" fillcolor="red" stroked="f">
                  <v:path arrowok="t" o:connecttype="custom" o:connectlocs="4020,857;4000,847;3900,797;3900,847;1416,847;1416,867;3900,867;3900,917;4000,867;4020,857;4026,1386;3944,1386;3924,1386;3923,1436;4026,1386;4044,1378;3925,1316;3924,1366;0,1297;0,1317;3924,1386;3944,1386;4027,1386;4044,1378;4136,194;4052,194;4032,194;4030,244;4136,194;4152,187;4034,124;4032,174;1452,106;1452,126;4032,194;4052,194;4137,194;4152,187" o:connectangles="0,0,0,0,0,0,0,0,0,0,0,0,0,0,0,0,0,0,0,0,0,0,0,0,0,0,0,0,0,0,0,0,0,0,0,0,0,0"/>
                </v:shape>
                <w10:wrap anchorx="page"/>
              </v:group>
            </w:pict>
          </mc:Fallback>
        </mc:AlternateContent>
      </w:r>
      <w:r w:rsidRPr="00CB397B">
        <w:rPr>
          <w:rFonts w:ascii="Times New Roman" w:hAnsi="Times New Roman" w:cs="Times New Roman"/>
          <w:sz w:val="24"/>
          <w:szCs w:val="24"/>
        </w:rPr>
        <w:t>A</w:t>
      </w:r>
    </w:p>
    <w:p w14:paraId="4DCBDEE3" w14:textId="77777777" w:rsidR="004A0EA2" w:rsidRPr="00CB397B" w:rsidRDefault="004A0EA2" w:rsidP="004A0EA2">
      <w:pPr>
        <w:pStyle w:val="BodyText"/>
        <w:spacing w:before="3"/>
        <w:rPr>
          <w:rFonts w:ascii="Times New Roman" w:hAnsi="Times New Roman" w:cs="Times New Roman"/>
          <w:b/>
        </w:rPr>
      </w:pPr>
    </w:p>
    <w:p w14:paraId="2132856E" w14:textId="77777777" w:rsidR="004A0EA2" w:rsidRPr="00CB397B" w:rsidRDefault="004A0EA2" w:rsidP="004A0EA2">
      <w:pPr>
        <w:ind w:right="1155"/>
        <w:jc w:val="right"/>
        <w:rPr>
          <w:rFonts w:ascii="Times New Roman" w:hAnsi="Times New Roman" w:cs="Times New Roman"/>
          <w:sz w:val="24"/>
          <w:szCs w:val="24"/>
        </w:rPr>
      </w:pPr>
      <w:r w:rsidRPr="00CB397B">
        <w:rPr>
          <w:rFonts w:ascii="Times New Roman" w:hAnsi="Times New Roman" w:cs="Times New Roman"/>
          <w:sz w:val="24"/>
          <w:szCs w:val="24"/>
        </w:rPr>
        <w:t>B</w:t>
      </w:r>
    </w:p>
    <w:p w14:paraId="2A359412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  <w:b/>
        </w:rPr>
      </w:pPr>
    </w:p>
    <w:p w14:paraId="647E3879" w14:textId="77777777" w:rsidR="004A0EA2" w:rsidRPr="00CB397B" w:rsidRDefault="004A0EA2" w:rsidP="004A0EA2">
      <w:pPr>
        <w:spacing w:before="52"/>
        <w:ind w:right="1157"/>
        <w:jc w:val="right"/>
        <w:rPr>
          <w:rFonts w:ascii="Times New Roman" w:hAnsi="Times New Roman" w:cs="Times New Roman"/>
          <w:sz w:val="24"/>
          <w:szCs w:val="24"/>
        </w:rPr>
      </w:pPr>
      <w:r w:rsidRPr="00CB397B">
        <w:rPr>
          <w:rFonts w:ascii="Times New Roman" w:hAnsi="Times New Roman" w:cs="Times New Roman"/>
          <w:sz w:val="24"/>
          <w:szCs w:val="24"/>
        </w:rPr>
        <w:t>C</w:t>
      </w:r>
    </w:p>
    <w:p w14:paraId="5949742A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  <w:b/>
        </w:rPr>
      </w:pPr>
    </w:p>
    <w:p w14:paraId="71FA52E9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  <w:b/>
        </w:rPr>
      </w:pPr>
    </w:p>
    <w:p w14:paraId="2B4BA4D0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  <w:b/>
        </w:rPr>
      </w:pPr>
    </w:p>
    <w:p w14:paraId="0FFE9642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  <w:b/>
        </w:rPr>
      </w:pPr>
    </w:p>
    <w:p w14:paraId="34D71B86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  <w:b/>
        </w:rPr>
      </w:pPr>
    </w:p>
    <w:p w14:paraId="3B47AA56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  <w:b/>
        </w:rPr>
      </w:pPr>
    </w:p>
    <w:p w14:paraId="475E8A18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  <w:b/>
        </w:rPr>
      </w:pPr>
    </w:p>
    <w:p w14:paraId="10E4A74B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  <w:b/>
        </w:rPr>
      </w:pPr>
    </w:p>
    <w:p w14:paraId="2EF2A34A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  <w:b/>
        </w:rPr>
      </w:pPr>
    </w:p>
    <w:p w14:paraId="2D6F2CD2" w14:textId="77777777" w:rsidR="004A0EA2" w:rsidRPr="00CB397B" w:rsidRDefault="004A0EA2" w:rsidP="004A0EA2">
      <w:pPr>
        <w:pStyle w:val="BodyText"/>
        <w:spacing w:before="3"/>
        <w:rPr>
          <w:rFonts w:ascii="Times New Roman" w:hAnsi="Times New Roman" w:cs="Times New Roman"/>
          <w:b/>
        </w:rPr>
      </w:pPr>
    </w:p>
    <w:p w14:paraId="1D172D16" w14:textId="77777777" w:rsidR="004A0EA2" w:rsidRPr="00CB397B" w:rsidRDefault="004A0EA2" w:rsidP="004A0EA2">
      <w:pPr>
        <w:pStyle w:val="BodyText"/>
        <w:ind w:left="260"/>
        <w:rPr>
          <w:rFonts w:ascii="Times New Roman" w:hAnsi="Times New Roman" w:cs="Times New Roman"/>
        </w:rPr>
      </w:pPr>
      <w:r w:rsidRPr="00CB397B">
        <w:rPr>
          <w:rFonts w:ascii="Times New Roman" w:hAnsi="Times New Roman" w:cs="Times New Roman"/>
        </w:rPr>
        <w:t>A</w:t>
      </w:r>
      <w:r w:rsidRPr="00CB397B">
        <w:rPr>
          <w:rFonts w:ascii="Times New Roman" w:hAnsi="Times New Roman" w:cs="Times New Roman"/>
          <w:spacing w:val="-3"/>
        </w:rPr>
        <w:t xml:space="preserve"> </w:t>
      </w:r>
      <w:r w:rsidRPr="00CB397B">
        <w:rPr>
          <w:rFonts w:ascii="Times New Roman" w:hAnsi="Times New Roman" w:cs="Times New Roman"/>
        </w:rPr>
        <w:t>-</w:t>
      </w:r>
    </w:p>
    <w:p w14:paraId="1D2972B2" w14:textId="77777777" w:rsidR="004A0EA2" w:rsidRPr="00CB397B" w:rsidRDefault="004A0EA2" w:rsidP="004A0EA2">
      <w:pPr>
        <w:pStyle w:val="BodyText"/>
        <w:spacing w:before="187"/>
        <w:ind w:left="260"/>
        <w:rPr>
          <w:rFonts w:ascii="Times New Roman" w:hAnsi="Times New Roman" w:cs="Times New Roman"/>
        </w:rPr>
      </w:pPr>
      <w:r w:rsidRPr="00CB397B">
        <w:rPr>
          <w:rFonts w:ascii="Times New Roman" w:hAnsi="Times New Roman" w:cs="Times New Roman"/>
        </w:rPr>
        <w:t>B</w:t>
      </w:r>
      <w:r w:rsidRPr="00CB397B">
        <w:rPr>
          <w:rFonts w:ascii="Times New Roman" w:hAnsi="Times New Roman" w:cs="Times New Roman"/>
          <w:spacing w:val="-2"/>
        </w:rPr>
        <w:t xml:space="preserve"> </w:t>
      </w:r>
      <w:r w:rsidRPr="00CB397B">
        <w:rPr>
          <w:rFonts w:ascii="Times New Roman" w:hAnsi="Times New Roman" w:cs="Times New Roman"/>
        </w:rPr>
        <w:t>-</w:t>
      </w:r>
    </w:p>
    <w:p w14:paraId="5A21D800" w14:textId="77777777" w:rsidR="004A0EA2" w:rsidRPr="00CB397B" w:rsidRDefault="004A0EA2" w:rsidP="004A0EA2">
      <w:pPr>
        <w:pStyle w:val="BodyText"/>
        <w:spacing w:before="182"/>
        <w:ind w:left="260"/>
        <w:rPr>
          <w:rFonts w:ascii="Times New Roman" w:hAnsi="Times New Roman" w:cs="Times New Roman"/>
        </w:rPr>
      </w:pPr>
      <w:r w:rsidRPr="00CB397B">
        <w:rPr>
          <w:rFonts w:ascii="Times New Roman" w:hAnsi="Times New Roman" w:cs="Times New Roman"/>
        </w:rPr>
        <w:t>C</w:t>
      </w:r>
      <w:r w:rsidRPr="00CB397B">
        <w:rPr>
          <w:rFonts w:ascii="Times New Roman" w:hAnsi="Times New Roman" w:cs="Times New Roman"/>
          <w:spacing w:val="-4"/>
        </w:rPr>
        <w:t xml:space="preserve"> </w:t>
      </w:r>
      <w:r w:rsidRPr="00CB397B">
        <w:rPr>
          <w:rFonts w:ascii="Times New Roman" w:hAnsi="Times New Roman" w:cs="Times New Roman"/>
        </w:rPr>
        <w:t>-</w:t>
      </w:r>
    </w:p>
    <w:p w14:paraId="5F6860D3" w14:textId="77777777" w:rsidR="004A0EA2" w:rsidRPr="00CB397B" w:rsidRDefault="004A0EA2" w:rsidP="004A0EA2">
      <w:pPr>
        <w:rPr>
          <w:rFonts w:ascii="Times New Roman" w:hAnsi="Times New Roman" w:cs="Times New Roman"/>
          <w:sz w:val="24"/>
          <w:szCs w:val="24"/>
        </w:rPr>
        <w:sectPr w:rsidR="004A0EA2" w:rsidRPr="00CB397B" w:rsidSect="005342BC">
          <w:pgSz w:w="11910" w:h="16840"/>
          <w:pgMar w:top="1580" w:right="1440" w:bottom="280" w:left="1180" w:header="720" w:footer="720" w:gutter="0"/>
          <w:cols w:space="720"/>
        </w:sectPr>
      </w:pPr>
    </w:p>
    <w:p w14:paraId="42575CEA" w14:textId="77777777" w:rsidR="004A0EA2" w:rsidRPr="00CB397B" w:rsidRDefault="004A0EA2" w:rsidP="004A0EA2">
      <w:pPr>
        <w:pStyle w:val="BodyText"/>
        <w:spacing w:before="11"/>
        <w:rPr>
          <w:rFonts w:ascii="Times New Roman" w:hAnsi="Times New Roman" w:cs="Times New Roman"/>
        </w:rPr>
      </w:pPr>
    </w:p>
    <w:p w14:paraId="2C9443D1" w14:textId="77777777" w:rsidR="004A0EA2" w:rsidRPr="00CB397B" w:rsidRDefault="004A0EA2" w:rsidP="004A0EA2">
      <w:pPr>
        <w:pStyle w:val="BodyText"/>
        <w:spacing w:before="51"/>
        <w:ind w:left="260"/>
        <w:rPr>
          <w:rFonts w:ascii="Times New Roman" w:hAnsi="Times New Roman" w:cs="Times New Roman"/>
          <w:b/>
          <w:bCs/>
        </w:rPr>
      </w:pPr>
      <w:r w:rsidRPr="00CB397B">
        <w:rPr>
          <w:rFonts w:ascii="Times New Roman" w:hAnsi="Times New Roman" w:cs="Times New Roman"/>
          <w:b/>
          <w:bCs/>
          <w:u w:val="single"/>
        </w:rPr>
        <w:t>Auditory</w:t>
      </w:r>
      <w:r w:rsidRPr="00CB397B">
        <w:rPr>
          <w:rFonts w:ascii="Times New Roman" w:hAnsi="Times New Roman" w:cs="Times New Roman"/>
          <w:b/>
          <w:bCs/>
          <w:spacing w:val="-4"/>
          <w:u w:val="single"/>
        </w:rPr>
        <w:t xml:space="preserve"> </w:t>
      </w:r>
      <w:r w:rsidRPr="00CB397B">
        <w:rPr>
          <w:rFonts w:ascii="Times New Roman" w:hAnsi="Times New Roman" w:cs="Times New Roman"/>
          <w:b/>
          <w:bCs/>
          <w:u w:val="single"/>
        </w:rPr>
        <w:t>Brainstem</w:t>
      </w:r>
      <w:r w:rsidRPr="00CB397B">
        <w:rPr>
          <w:rFonts w:ascii="Times New Roman" w:hAnsi="Times New Roman" w:cs="Times New Roman"/>
          <w:b/>
          <w:bCs/>
          <w:spacing w:val="-4"/>
          <w:u w:val="single"/>
        </w:rPr>
        <w:t xml:space="preserve"> </w:t>
      </w:r>
      <w:r w:rsidRPr="00CB397B">
        <w:rPr>
          <w:rFonts w:ascii="Times New Roman" w:hAnsi="Times New Roman" w:cs="Times New Roman"/>
          <w:b/>
          <w:bCs/>
          <w:u w:val="single"/>
        </w:rPr>
        <w:t>Response:</w:t>
      </w:r>
    </w:p>
    <w:p w14:paraId="4EFA755A" w14:textId="77777777" w:rsidR="004A0EA2" w:rsidRPr="00CB397B" w:rsidRDefault="004A0EA2" w:rsidP="004A0EA2">
      <w:pPr>
        <w:spacing w:before="183"/>
        <w:ind w:left="620"/>
        <w:rPr>
          <w:rFonts w:ascii="Times New Roman" w:hAnsi="Times New Roman" w:cs="Times New Roman"/>
          <w:sz w:val="24"/>
          <w:szCs w:val="24"/>
        </w:rPr>
      </w:pPr>
      <w:r w:rsidRPr="00CB397B">
        <w:rPr>
          <w:rFonts w:ascii="Times New Roman" w:hAnsi="Times New Roman" w:cs="Times New Roman"/>
          <w:sz w:val="24"/>
          <w:szCs w:val="24"/>
        </w:rPr>
        <w:t>1.</w:t>
      </w:r>
      <w:r w:rsidRPr="00CB397B">
        <w:rPr>
          <w:rFonts w:ascii="Times New Roman" w:hAnsi="Times New Roman" w:cs="Times New Roman"/>
          <w:spacing w:val="64"/>
          <w:sz w:val="24"/>
          <w:szCs w:val="24"/>
        </w:rPr>
        <w:t xml:space="preserve"> </w:t>
      </w:r>
      <w:r w:rsidRPr="00CB397B">
        <w:rPr>
          <w:rFonts w:ascii="Times New Roman" w:hAnsi="Times New Roman" w:cs="Times New Roman"/>
          <w:sz w:val="24"/>
          <w:szCs w:val="24"/>
        </w:rPr>
        <w:t>Label</w:t>
      </w:r>
      <w:r w:rsidRPr="00CB397B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CB397B">
        <w:rPr>
          <w:rFonts w:ascii="Times New Roman" w:hAnsi="Times New Roman" w:cs="Times New Roman"/>
          <w:sz w:val="24"/>
          <w:szCs w:val="24"/>
        </w:rPr>
        <w:t>the</w:t>
      </w:r>
      <w:r w:rsidRPr="00CB397B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CB397B">
        <w:rPr>
          <w:rFonts w:ascii="Times New Roman" w:hAnsi="Times New Roman" w:cs="Times New Roman"/>
          <w:sz w:val="24"/>
          <w:szCs w:val="24"/>
        </w:rPr>
        <w:t>following</w:t>
      </w:r>
      <w:r w:rsidRPr="00CB397B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CB397B">
        <w:rPr>
          <w:rFonts w:ascii="Times New Roman" w:hAnsi="Times New Roman" w:cs="Times New Roman"/>
          <w:sz w:val="24"/>
          <w:szCs w:val="24"/>
        </w:rPr>
        <w:t>parts</w:t>
      </w:r>
    </w:p>
    <w:p w14:paraId="7974E205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  <w:b/>
        </w:rPr>
      </w:pPr>
    </w:p>
    <w:p w14:paraId="140FE257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  <w:b/>
        </w:rPr>
      </w:pPr>
    </w:p>
    <w:p w14:paraId="406AD549" w14:textId="77777777" w:rsidR="004A0EA2" w:rsidRPr="00CB397B" w:rsidRDefault="004A0EA2" w:rsidP="004A0EA2">
      <w:pPr>
        <w:pStyle w:val="BodyText"/>
        <w:spacing w:before="7"/>
        <w:rPr>
          <w:rFonts w:ascii="Times New Roman" w:hAnsi="Times New Roman" w:cs="Times New Roman"/>
          <w:b/>
        </w:rPr>
      </w:pPr>
      <w:r w:rsidRPr="00CB397B">
        <w:rPr>
          <w:rFonts w:ascii="Times New Roman" w:hAnsi="Times New Roman" w:cs="Times New Roman"/>
          <w:noProof/>
        </w:rPr>
        <w:drawing>
          <wp:anchor distT="0" distB="0" distL="0" distR="0" simplePos="0" relativeHeight="251662336" behindDoc="0" locked="0" layoutInCell="1" allowOverlap="1" wp14:anchorId="33357CC1" wp14:editId="25FFC990">
            <wp:simplePos x="0" y="0"/>
            <wp:positionH relativeFrom="page">
              <wp:posOffset>1012415</wp:posOffset>
            </wp:positionH>
            <wp:positionV relativeFrom="paragraph">
              <wp:posOffset>191990</wp:posOffset>
            </wp:positionV>
            <wp:extent cx="5552033" cy="2291429"/>
            <wp:effectExtent l="0" t="0" r="0" b="0"/>
            <wp:wrapTopAndBottom/>
            <wp:docPr id="950704150" name="Picture 9507041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7.jpe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52033" cy="22914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D851567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  <w:b/>
        </w:rPr>
      </w:pPr>
    </w:p>
    <w:p w14:paraId="5592FFFC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  <w:b/>
        </w:rPr>
      </w:pPr>
    </w:p>
    <w:p w14:paraId="03735226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  <w:b/>
        </w:rPr>
      </w:pPr>
      <w:r w:rsidRPr="00CB397B">
        <w:rPr>
          <w:rFonts w:ascii="Times New Roman" w:hAnsi="Times New Roman" w:cs="Times New Roman"/>
          <w:noProof/>
        </w:rPr>
        <w:drawing>
          <wp:anchor distT="0" distB="0" distL="0" distR="0" simplePos="0" relativeHeight="251663360" behindDoc="0" locked="0" layoutInCell="1" allowOverlap="1" wp14:anchorId="60E45DCC" wp14:editId="33EF35B3">
            <wp:simplePos x="0" y="0"/>
            <wp:positionH relativeFrom="page">
              <wp:posOffset>1592146</wp:posOffset>
            </wp:positionH>
            <wp:positionV relativeFrom="paragraph">
              <wp:posOffset>234323</wp:posOffset>
            </wp:positionV>
            <wp:extent cx="4633690" cy="1877377"/>
            <wp:effectExtent l="0" t="0" r="0" b="0"/>
            <wp:wrapTopAndBottom/>
            <wp:docPr id="1592415046" name="Picture 15924150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8.jpe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33690" cy="187737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A2328FC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  <w:b/>
        </w:rPr>
      </w:pPr>
    </w:p>
    <w:p w14:paraId="31E839B1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  <w:b/>
        </w:rPr>
      </w:pPr>
    </w:p>
    <w:p w14:paraId="34FA15BD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  <w:b/>
        </w:rPr>
      </w:pPr>
    </w:p>
    <w:p w14:paraId="7920D6B6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  <w:b/>
        </w:rPr>
      </w:pPr>
    </w:p>
    <w:p w14:paraId="7BDA0943" w14:textId="77777777" w:rsidR="004A0EA2" w:rsidRPr="00CB397B" w:rsidRDefault="004A0EA2" w:rsidP="004A0EA2">
      <w:pPr>
        <w:pStyle w:val="BodyText"/>
        <w:spacing w:before="9"/>
        <w:rPr>
          <w:rFonts w:ascii="Times New Roman" w:hAnsi="Times New Roman" w:cs="Times New Roman"/>
          <w:b/>
        </w:rPr>
      </w:pPr>
      <w:r w:rsidRPr="00CB397B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0" distR="0" simplePos="0" relativeHeight="251667456" behindDoc="1" locked="0" layoutInCell="1" allowOverlap="1" wp14:anchorId="7AEBDEA7" wp14:editId="45C9A993">
                <wp:simplePos x="0" y="0"/>
                <wp:positionH relativeFrom="page">
                  <wp:posOffset>914400</wp:posOffset>
                </wp:positionH>
                <wp:positionV relativeFrom="paragraph">
                  <wp:posOffset>208915</wp:posOffset>
                </wp:positionV>
                <wp:extent cx="33655" cy="8890"/>
                <wp:effectExtent l="0" t="3175" r="4445" b="0"/>
                <wp:wrapTopAndBottom/>
                <wp:docPr id="1601959233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655" cy="889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142EBD" id="Rectangle 45" o:spid="_x0000_s1026" style="position:absolute;margin-left:1in;margin-top:16.45pt;width:2.65pt;height:.7pt;z-index:-2516490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5Klq5AEAALEDAAAOAAAAZHJzL2Uyb0RvYy54bWysU8tu2zAQvBfoPxC817IdO3UEy0HgIEWB&#10;9AGk+YA1RUlEKS67pC27X98l7ThGewuqA8HlksOZ4Wh5u++t2GkKBl0lJ6OxFNoprI1rK/n84+HD&#10;QooQwdVg0elKHnSQt6v375aDL/UUO7S1JsEgLpSDr2QXoy+LIqhO9xBG6LXjZoPUQ+SS2qImGBi9&#10;t8V0PL4uBqTaEyodAq/eH5tylfGbRqv4rWmCjsJWkrnFPFIeN2ksVksoWwLfGXWiAW9g0YNxfOkZ&#10;6h4iiC2Zf6B6owgDNnGksC+waYzSWQOrmYz/UvPUgddZC5sT/Nmm8P9g1dfdk/9OiXrwj6h+BuFw&#10;3YFr9R0RDp2Gmq+bJKOKwYfyfCAVgY+KzfAFa35a2EbMHuwb6hMgqxP7bPXhbLXeR6F48erqej6X&#10;QnFnsbjJ71BA+XLSU4ifNPYiTSpJ/IwZGXaPISYmUL5syczRmvrBWJsLajdrS2IH6cnzl8mzwMtt&#10;1qXNDtOxI2JayRKTqhSgUG6wPrBCwmNuOOc86ZB+SzFwZioZfm2BtBT2s2OXbiazWQpZLmbzj1Mu&#10;6LKzueyAUwxVySjFcbqOx2BuPZm245smWbTDO3a2MVn4K6sTWc5F9uOU4RS8yzrvev3TVn8AAAD/&#10;/wMAUEsDBBQABgAIAAAAIQDh76Tz3gAAAAkBAAAPAAAAZHJzL2Rvd25yZXYueG1sTI/BTsMwEETv&#10;SPyDtUjcqENiUBPiVBSJIxItHOjNiZckarwOsdsGvp7tCY4zO5p9U65mN4gjTqH3pOF2kYBAarzt&#10;qdXw/vZ8swQRoiFrBk+o4RsDrKrLi9IU1p9og8dtbAWXUCiMhi7GsZAyNB06ExZ+ROLbp5+ciSyn&#10;VtrJnLjcDTJNknvpTE/8oTMjPnXY7LcHp2GdL9dfr4pefjb1Dncf9f4unRKtr6/mxwcQEef4F4Yz&#10;PqNDxUy1P5ANYmCtFG+JGrI0B3EOqDwDUbOhMpBVKf8vqH4BAAD//wMAUEsBAi0AFAAGAAgAAAAh&#10;ALaDOJL+AAAA4QEAABMAAAAAAAAAAAAAAAAAAAAAAFtDb250ZW50X1R5cGVzXS54bWxQSwECLQAU&#10;AAYACAAAACEAOP0h/9YAAACUAQAACwAAAAAAAAAAAAAAAAAvAQAAX3JlbHMvLnJlbHNQSwECLQAU&#10;AAYACAAAACEAOOSpauQBAACxAwAADgAAAAAAAAAAAAAAAAAuAgAAZHJzL2Uyb0RvYy54bWxQSwEC&#10;LQAUAAYACAAAACEA4e+k894AAAAJAQAADwAAAAAAAAAAAAAAAAA+BAAAZHJzL2Rvd25yZXYueG1s&#10;UEsFBgAAAAAEAAQA8wAAAEkFAAAAAA==&#10;" fillcolor="black" stroked="f">
                <w10:wrap type="topAndBottom" anchorx="page"/>
              </v:rect>
            </w:pict>
          </mc:Fallback>
        </mc:AlternateContent>
      </w:r>
    </w:p>
    <w:p w14:paraId="76A246FF" w14:textId="77777777" w:rsidR="004A0EA2" w:rsidRPr="00CB397B" w:rsidRDefault="004A0EA2" w:rsidP="004A0EA2">
      <w:pPr>
        <w:pStyle w:val="BodyText"/>
        <w:rPr>
          <w:rFonts w:ascii="Times New Roman" w:hAnsi="Times New Roman" w:cs="Times New Roman"/>
          <w:b/>
        </w:rPr>
      </w:pPr>
    </w:p>
    <w:p w14:paraId="4A8AA7FC" w14:textId="77777777" w:rsidR="004A0EA2" w:rsidRPr="00CB397B" w:rsidRDefault="004A0EA2" w:rsidP="004A0EA2">
      <w:pPr>
        <w:pStyle w:val="BodyText"/>
        <w:spacing w:before="6"/>
        <w:rPr>
          <w:rFonts w:ascii="Times New Roman" w:hAnsi="Times New Roman" w:cs="Times New Roman"/>
          <w:b/>
        </w:rPr>
      </w:pPr>
    </w:p>
    <w:p w14:paraId="445B586C" w14:textId="77777777" w:rsidR="004A0EA2" w:rsidRPr="00CB397B" w:rsidRDefault="004A0EA2" w:rsidP="004A0EA2">
      <w:pPr>
        <w:pStyle w:val="BodyText"/>
        <w:spacing w:before="52"/>
        <w:ind w:left="260"/>
        <w:rPr>
          <w:rFonts w:ascii="Times New Roman" w:hAnsi="Times New Roman" w:cs="Times New Roman"/>
        </w:rPr>
      </w:pPr>
      <w:r w:rsidRPr="00CB397B">
        <w:rPr>
          <w:rFonts w:ascii="Times New Roman" w:hAnsi="Times New Roman" w:cs="Times New Roman"/>
        </w:rPr>
        <w:t>A</w:t>
      </w:r>
      <w:r w:rsidRPr="00CB397B">
        <w:rPr>
          <w:rFonts w:ascii="Times New Roman" w:hAnsi="Times New Roman" w:cs="Times New Roman"/>
          <w:spacing w:val="-3"/>
        </w:rPr>
        <w:t xml:space="preserve"> </w:t>
      </w:r>
      <w:r w:rsidRPr="00CB397B">
        <w:rPr>
          <w:rFonts w:ascii="Times New Roman" w:hAnsi="Times New Roman" w:cs="Times New Roman"/>
        </w:rPr>
        <w:t>-</w:t>
      </w:r>
    </w:p>
    <w:p w14:paraId="7F5BF3F5" w14:textId="77777777" w:rsidR="004A0EA2" w:rsidRPr="00CB397B" w:rsidRDefault="004A0EA2" w:rsidP="004A0EA2">
      <w:pPr>
        <w:pStyle w:val="BodyText"/>
        <w:spacing w:before="187"/>
        <w:ind w:left="260"/>
        <w:rPr>
          <w:rFonts w:ascii="Times New Roman" w:hAnsi="Times New Roman" w:cs="Times New Roman"/>
        </w:rPr>
      </w:pPr>
      <w:r w:rsidRPr="00CB397B">
        <w:rPr>
          <w:rFonts w:ascii="Times New Roman" w:hAnsi="Times New Roman" w:cs="Times New Roman"/>
        </w:rPr>
        <w:t>B</w:t>
      </w:r>
      <w:r w:rsidRPr="00CB397B">
        <w:rPr>
          <w:rFonts w:ascii="Times New Roman" w:hAnsi="Times New Roman" w:cs="Times New Roman"/>
          <w:spacing w:val="-2"/>
        </w:rPr>
        <w:t xml:space="preserve"> </w:t>
      </w:r>
      <w:r w:rsidRPr="00CB397B">
        <w:rPr>
          <w:rFonts w:ascii="Times New Roman" w:hAnsi="Times New Roman" w:cs="Times New Roman"/>
        </w:rPr>
        <w:t>-</w:t>
      </w:r>
    </w:p>
    <w:p w14:paraId="05AAFE36" w14:textId="77777777" w:rsidR="004A0EA2" w:rsidRPr="00CB397B" w:rsidRDefault="004A0EA2" w:rsidP="004A0EA2">
      <w:pPr>
        <w:pStyle w:val="BodyText"/>
        <w:spacing w:before="182"/>
        <w:ind w:left="260"/>
        <w:rPr>
          <w:rFonts w:ascii="Times New Roman" w:hAnsi="Times New Roman" w:cs="Times New Roman"/>
        </w:rPr>
      </w:pPr>
      <w:r w:rsidRPr="00CB397B">
        <w:rPr>
          <w:rFonts w:ascii="Times New Roman" w:hAnsi="Times New Roman" w:cs="Times New Roman"/>
        </w:rPr>
        <w:t>C</w:t>
      </w:r>
      <w:r w:rsidRPr="00CB397B">
        <w:rPr>
          <w:rFonts w:ascii="Times New Roman" w:hAnsi="Times New Roman" w:cs="Times New Roman"/>
          <w:spacing w:val="-4"/>
        </w:rPr>
        <w:t xml:space="preserve"> </w:t>
      </w:r>
      <w:r w:rsidRPr="00CB397B">
        <w:rPr>
          <w:rFonts w:ascii="Times New Roman" w:hAnsi="Times New Roman" w:cs="Times New Roman"/>
        </w:rPr>
        <w:t>-</w:t>
      </w:r>
    </w:p>
    <w:p w14:paraId="0BE70901" w14:textId="77777777" w:rsidR="004A0EA2" w:rsidRPr="00CB397B" w:rsidRDefault="004A0EA2" w:rsidP="004A0EA2">
      <w:pPr>
        <w:pStyle w:val="BodyText"/>
        <w:spacing w:before="183"/>
        <w:ind w:left="260"/>
        <w:rPr>
          <w:rFonts w:ascii="Times New Roman" w:hAnsi="Times New Roman" w:cs="Times New Roman"/>
        </w:rPr>
      </w:pPr>
      <w:r w:rsidRPr="00CB397B">
        <w:rPr>
          <w:rFonts w:ascii="Times New Roman" w:hAnsi="Times New Roman" w:cs="Times New Roman"/>
        </w:rPr>
        <w:t>D -</w:t>
      </w:r>
    </w:p>
    <w:p w14:paraId="53321F39" w14:textId="714033A2" w:rsidR="004A0EA2" w:rsidRPr="004A0EA2" w:rsidRDefault="004A0EA2" w:rsidP="004A0EA2">
      <w:pPr>
        <w:pStyle w:val="BodyText"/>
        <w:spacing w:before="182"/>
        <w:ind w:left="260"/>
        <w:rPr>
          <w:rFonts w:ascii="Times New Roman" w:hAnsi="Times New Roman" w:cs="Times New Roman"/>
        </w:rPr>
      </w:pPr>
    </w:p>
    <w:sectPr w:rsidR="004A0EA2" w:rsidRPr="004A0E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8E009D"/>
    <w:multiLevelType w:val="hybridMultilevel"/>
    <w:tmpl w:val="69C8760E"/>
    <w:lvl w:ilvl="0" w:tplc="7BCE122C">
      <w:start w:val="1"/>
      <w:numFmt w:val="decimal"/>
      <w:lvlText w:val="%1."/>
      <w:lvlJc w:val="left"/>
      <w:pPr>
        <w:ind w:left="981" w:hanging="361"/>
        <w:jc w:val="left"/>
      </w:pPr>
      <w:rPr>
        <w:rFonts w:hint="default"/>
        <w:spacing w:val="-2"/>
        <w:w w:val="100"/>
        <w:lang w:val="en-US" w:eastAsia="en-US" w:bidi="ar-SA"/>
      </w:rPr>
    </w:lvl>
    <w:lvl w:ilvl="1" w:tplc="72E4F2A4">
      <w:numFmt w:val="bullet"/>
      <w:lvlText w:val="•"/>
      <w:lvlJc w:val="left"/>
      <w:pPr>
        <w:ind w:left="4320" w:hanging="361"/>
      </w:pPr>
      <w:rPr>
        <w:rFonts w:hint="default"/>
        <w:lang w:val="en-US" w:eastAsia="en-US" w:bidi="ar-SA"/>
      </w:rPr>
    </w:lvl>
    <w:lvl w:ilvl="2" w:tplc="2CDA2C24">
      <w:numFmt w:val="bullet"/>
      <w:lvlText w:val="•"/>
      <w:lvlJc w:val="left"/>
      <w:pPr>
        <w:ind w:left="4871" w:hanging="361"/>
      </w:pPr>
      <w:rPr>
        <w:rFonts w:hint="default"/>
        <w:lang w:val="en-US" w:eastAsia="en-US" w:bidi="ar-SA"/>
      </w:rPr>
    </w:lvl>
    <w:lvl w:ilvl="3" w:tplc="EF8EE0E8">
      <w:numFmt w:val="bullet"/>
      <w:lvlText w:val="•"/>
      <w:lvlJc w:val="left"/>
      <w:pPr>
        <w:ind w:left="5423" w:hanging="361"/>
      </w:pPr>
      <w:rPr>
        <w:rFonts w:hint="default"/>
        <w:lang w:val="en-US" w:eastAsia="en-US" w:bidi="ar-SA"/>
      </w:rPr>
    </w:lvl>
    <w:lvl w:ilvl="4" w:tplc="D01AEC18">
      <w:numFmt w:val="bullet"/>
      <w:lvlText w:val="•"/>
      <w:lvlJc w:val="left"/>
      <w:pPr>
        <w:ind w:left="5974" w:hanging="361"/>
      </w:pPr>
      <w:rPr>
        <w:rFonts w:hint="default"/>
        <w:lang w:val="en-US" w:eastAsia="en-US" w:bidi="ar-SA"/>
      </w:rPr>
    </w:lvl>
    <w:lvl w:ilvl="5" w:tplc="E0408E9A">
      <w:numFmt w:val="bullet"/>
      <w:lvlText w:val="•"/>
      <w:lvlJc w:val="left"/>
      <w:pPr>
        <w:ind w:left="6526" w:hanging="361"/>
      </w:pPr>
      <w:rPr>
        <w:rFonts w:hint="default"/>
        <w:lang w:val="en-US" w:eastAsia="en-US" w:bidi="ar-SA"/>
      </w:rPr>
    </w:lvl>
    <w:lvl w:ilvl="6" w:tplc="2FEE49FA">
      <w:numFmt w:val="bullet"/>
      <w:lvlText w:val="•"/>
      <w:lvlJc w:val="left"/>
      <w:pPr>
        <w:ind w:left="7077" w:hanging="361"/>
      </w:pPr>
      <w:rPr>
        <w:rFonts w:hint="default"/>
        <w:lang w:val="en-US" w:eastAsia="en-US" w:bidi="ar-SA"/>
      </w:rPr>
    </w:lvl>
    <w:lvl w:ilvl="7" w:tplc="4E100E58">
      <w:numFmt w:val="bullet"/>
      <w:lvlText w:val="•"/>
      <w:lvlJc w:val="left"/>
      <w:pPr>
        <w:ind w:left="7629" w:hanging="361"/>
      </w:pPr>
      <w:rPr>
        <w:rFonts w:hint="default"/>
        <w:lang w:val="en-US" w:eastAsia="en-US" w:bidi="ar-SA"/>
      </w:rPr>
    </w:lvl>
    <w:lvl w:ilvl="8" w:tplc="B0DC6352">
      <w:numFmt w:val="bullet"/>
      <w:lvlText w:val="•"/>
      <w:lvlJc w:val="left"/>
      <w:pPr>
        <w:ind w:left="8180" w:hanging="361"/>
      </w:pPr>
      <w:rPr>
        <w:rFonts w:hint="default"/>
        <w:lang w:val="en-US" w:eastAsia="en-US" w:bidi="ar-SA"/>
      </w:rPr>
    </w:lvl>
  </w:abstractNum>
  <w:num w:numId="1" w16cid:durableId="1590058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EA2"/>
    <w:rsid w:val="004A0EA2"/>
    <w:rsid w:val="005342BC"/>
    <w:rsid w:val="00614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2269E"/>
  <w15:chartTrackingRefBased/>
  <w15:docId w15:val="{C9ED6E18-9167-44DF-80CA-195A56004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E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4A0EA2"/>
    <w:pPr>
      <w:widowControl w:val="0"/>
      <w:autoSpaceDE w:val="0"/>
      <w:autoSpaceDN w:val="0"/>
      <w:spacing w:after="0" w:line="240" w:lineRule="auto"/>
    </w:pPr>
    <w:rPr>
      <w:rFonts w:ascii="Microsoft Sans Serif" w:eastAsia="Microsoft Sans Serif" w:hAnsi="Microsoft Sans Serif" w:cs="Microsoft Sans Serif"/>
      <w:kern w:val="0"/>
      <w:sz w:val="24"/>
      <w:szCs w:val="24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4A0EA2"/>
    <w:rPr>
      <w:rFonts w:ascii="Microsoft Sans Serif" w:eastAsia="Microsoft Sans Serif" w:hAnsi="Microsoft Sans Serif" w:cs="Microsoft Sans Serif"/>
      <w:kern w:val="0"/>
      <w:sz w:val="24"/>
      <w:szCs w:val="24"/>
      <w:lang w:val="en-US"/>
      <w14:ligatures w14:val="none"/>
    </w:rPr>
  </w:style>
  <w:style w:type="paragraph" w:styleId="ListParagraph">
    <w:name w:val="List Paragraph"/>
    <w:basedOn w:val="Normal"/>
    <w:uiPriority w:val="1"/>
    <w:qFormat/>
    <w:rsid w:val="004A0EA2"/>
    <w:pPr>
      <w:widowControl w:val="0"/>
      <w:autoSpaceDE w:val="0"/>
      <w:autoSpaceDN w:val="0"/>
      <w:spacing w:after="0" w:line="240" w:lineRule="auto"/>
      <w:ind w:left="1541" w:hanging="361"/>
    </w:pPr>
    <w:rPr>
      <w:rFonts w:ascii="Microsoft Sans Serif" w:eastAsia="Microsoft Sans Serif" w:hAnsi="Microsoft Sans Serif" w:cs="Microsoft Sans Serif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theme" Target="theme/theme1.xml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shmaa C</dc:creator>
  <cp:keywords/>
  <dc:description/>
  <cp:lastModifiedBy>Vidya Ramkumar</cp:lastModifiedBy>
  <cp:revision>2</cp:revision>
  <dcterms:created xsi:type="dcterms:W3CDTF">2024-02-13T16:36:00Z</dcterms:created>
  <dcterms:modified xsi:type="dcterms:W3CDTF">2024-06-29T08:46:00Z</dcterms:modified>
</cp:coreProperties>
</file>